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624CAF" w14:textId="77777777" w:rsidR="00C06347" w:rsidRPr="00C06347" w:rsidRDefault="00C06347" w:rsidP="00C06347">
      <w:pPr>
        <w:pStyle w:val="Header"/>
        <w:rPr>
          <w:rFonts w:ascii="Times New Roman" w:hAnsi="Times New Roman" w:cs="Times New Roman"/>
          <w:b/>
          <w:sz w:val="28"/>
        </w:rPr>
      </w:pPr>
      <w:r w:rsidRPr="00C06347">
        <w:rPr>
          <w:rFonts w:ascii="Times New Roman" w:hAnsi="Times New Roman" w:cs="Times New Roman"/>
          <w:b/>
          <w:sz w:val="28"/>
        </w:rPr>
        <w:t>Plasma microRNA signature of alcohol consumption: the Rotterdam Study</w:t>
      </w:r>
    </w:p>
    <w:p w14:paraId="60249FFA" w14:textId="589DDEB7" w:rsidR="00C06347" w:rsidRPr="00C06347" w:rsidRDefault="00C06347" w:rsidP="00C06347">
      <w:pPr>
        <w:pStyle w:val="Header"/>
        <w:rPr>
          <w:rFonts w:ascii="Times New Roman" w:hAnsi="Times New Roman" w:cs="Times New Roman"/>
          <w:b/>
          <w:sz w:val="24"/>
        </w:rPr>
      </w:pPr>
      <w:r w:rsidRPr="00C06347">
        <w:rPr>
          <w:rFonts w:ascii="Times New Roman" w:hAnsi="Times New Roman" w:cs="Times New Roman"/>
          <w:b/>
          <w:sz w:val="24"/>
        </w:rPr>
        <w:t>Irma Karabegović</w:t>
      </w:r>
      <w:r>
        <w:rPr>
          <w:rFonts w:ascii="Times New Roman" w:hAnsi="Times New Roman" w:cs="Times New Roman"/>
          <w:b/>
          <w:sz w:val="24"/>
        </w:rPr>
        <w:t xml:space="preserve"> et al.</w:t>
      </w:r>
    </w:p>
    <w:p w14:paraId="781A21D1" w14:textId="77777777" w:rsidR="00C06347" w:rsidRDefault="00C06347" w:rsidP="00C06347">
      <w:pPr>
        <w:pStyle w:val="Header"/>
      </w:pPr>
    </w:p>
    <w:p w14:paraId="6826560B" w14:textId="7A31FAA3" w:rsidR="00EA6D3F" w:rsidRDefault="00616E70" w:rsidP="00616E7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Online </w:t>
      </w:r>
      <w:r w:rsidR="00A82342">
        <w:rPr>
          <w:rFonts w:ascii="Times New Roman" w:hAnsi="Times New Roman" w:cs="Times New Roman"/>
          <w:b/>
          <w:sz w:val="24"/>
          <w:szCs w:val="24"/>
        </w:rPr>
        <w:t>Supplemental</w:t>
      </w:r>
      <w:r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p w14:paraId="373CC72A" w14:textId="30D233DD" w:rsidR="00616E70" w:rsidRPr="00616E70" w:rsidRDefault="00616E70" w:rsidP="00616E7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rticle:</w:t>
      </w:r>
      <w:r w:rsidRPr="00616E70">
        <w:t xml:space="preserve"> </w:t>
      </w:r>
      <w:r w:rsidRPr="00616E70">
        <w:rPr>
          <w:rFonts w:ascii="Times New Roman" w:hAnsi="Times New Roman" w:cs="Times New Roman"/>
          <w:sz w:val="24"/>
          <w:szCs w:val="24"/>
        </w:rPr>
        <w:t>Plasma microRNA signature of alcohol consumption: the Rotterdam Study</w:t>
      </w:r>
    </w:p>
    <w:p w14:paraId="10A4734E" w14:textId="55966871" w:rsidR="00616E70" w:rsidRDefault="00616E70" w:rsidP="00616E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6E70">
        <w:rPr>
          <w:rFonts w:ascii="Times New Roman" w:hAnsi="Times New Roman" w:cs="Times New Roman"/>
          <w:b/>
          <w:sz w:val="24"/>
          <w:szCs w:val="24"/>
        </w:rPr>
        <w:t>Authors:</w:t>
      </w:r>
      <w:r w:rsidRPr="00616E70">
        <w:t xml:space="preserve"> </w:t>
      </w:r>
      <w:r w:rsidRPr="00616E70">
        <w:rPr>
          <w:rFonts w:ascii="Times New Roman" w:hAnsi="Times New Roman" w:cs="Times New Roman"/>
          <w:sz w:val="24"/>
          <w:szCs w:val="24"/>
        </w:rPr>
        <w:t>Irma Karabegović, Yasir Abozaid, Silvana C.E. Maas, Jeremy Labrecque, Daniel Bos, Robert J. De Knegt, M. Arfan Ikram, Trudy Voortman, Mohsen Ghanbari</w:t>
      </w:r>
    </w:p>
    <w:p w14:paraId="75A0EC02" w14:textId="77777777" w:rsidR="003C6686" w:rsidRDefault="00A82342" w:rsidP="00304A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="00616E70">
        <w:rPr>
          <w:rFonts w:ascii="Times New Roman" w:hAnsi="Times New Roman" w:cs="Times New Roman"/>
          <w:b/>
          <w:sz w:val="24"/>
          <w:szCs w:val="24"/>
        </w:rPr>
        <w:t xml:space="preserve"> Tables</w:t>
      </w:r>
    </w:p>
    <w:p w14:paraId="1FED6ED5" w14:textId="743A24C1" w:rsidR="00EA5D8D" w:rsidRDefault="00A82342" w:rsidP="00304A6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="00EA5D8D" w:rsidRPr="00616E70">
        <w:rPr>
          <w:rFonts w:ascii="Times New Roman" w:hAnsi="Times New Roman" w:cs="Times New Roman"/>
          <w:b/>
          <w:sz w:val="24"/>
          <w:szCs w:val="24"/>
        </w:rPr>
        <w:t xml:space="preserve"> Table S1. </w:t>
      </w:r>
      <w:r w:rsidR="00EA5D8D" w:rsidRPr="00616E70">
        <w:rPr>
          <w:rFonts w:ascii="Times New Roman" w:hAnsi="Times New Roman" w:cs="Times New Roman"/>
          <w:sz w:val="24"/>
          <w:szCs w:val="24"/>
        </w:rPr>
        <w:t xml:space="preserve">Baseline characteristics of </w:t>
      </w:r>
      <w:r w:rsidR="00BE27D5" w:rsidRPr="00616E70">
        <w:rPr>
          <w:rFonts w:ascii="Times New Roman" w:hAnsi="Times New Roman" w:cs="Times New Roman"/>
          <w:sz w:val="24"/>
          <w:szCs w:val="24"/>
        </w:rPr>
        <w:t xml:space="preserve">the </w:t>
      </w:r>
      <w:r w:rsidR="00EA5D8D" w:rsidRPr="00616E70">
        <w:rPr>
          <w:rFonts w:ascii="Times New Roman" w:hAnsi="Times New Roman" w:cs="Times New Roman"/>
          <w:sz w:val="24"/>
          <w:szCs w:val="24"/>
        </w:rPr>
        <w:t>study population subset used for mediation analysis</w:t>
      </w:r>
    </w:p>
    <w:p w14:paraId="3D4510C8" w14:textId="77777777" w:rsidR="00247676" w:rsidRDefault="00247676" w:rsidP="003C668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616E70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616E7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25B01">
        <w:rPr>
          <w:rFonts w:ascii="Times New Roman" w:hAnsi="Times New Roman" w:cs="Times New Roman"/>
          <w:sz w:val="24"/>
          <w:szCs w:val="24"/>
        </w:rPr>
        <w:t>Sex-stratified sensitivity analysis for alcohol-associated miRNA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CA70636" w14:textId="77777777" w:rsidR="00247676" w:rsidRPr="00247676" w:rsidRDefault="00925B01" w:rsidP="003C668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616E70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247676">
        <w:rPr>
          <w:rFonts w:ascii="Times New Roman" w:hAnsi="Times New Roman" w:cs="Times New Roman"/>
          <w:b/>
          <w:sz w:val="24"/>
          <w:szCs w:val="24"/>
        </w:rPr>
        <w:t>3</w:t>
      </w:r>
      <w:r w:rsidRPr="00616E7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47676" w:rsidRPr="00247676">
        <w:rPr>
          <w:rFonts w:ascii="Times New Roman" w:hAnsi="Times New Roman" w:cs="Times New Roman"/>
          <w:sz w:val="24"/>
          <w:szCs w:val="24"/>
        </w:rPr>
        <w:t xml:space="preserve">Mediation analysis with interaction terms between alcohol consumption and tested mediators </w:t>
      </w:r>
    </w:p>
    <w:p w14:paraId="3E30724E" w14:textId="40F41A49" w:rsidR="000E06E9" w:rsidRPr="0064502B" w:rsidRDefault="000E06E9" w:rsidP="003C668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616E70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616E7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ndelian randomization analysis exploring </w:t>
      </w:r>
      <w:r w:rsidR="00DB319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ausal role between alcohol</w:t>
      </w:r>
      <w:r w:rsidR="00DB319B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associated miRNAs and liver</w:t>
      </w:r>
      <w:r w:rsidR="00DB319B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related traits</w:t>
      </w:r>
    </w:p>
    <w:p w14:paraId="70CAF0C7" w14:textId="26B59DF7" w:rsidR="00EA5D8D" w:rsidRPr="00616E70" w:rsidRDefault="00A82342" w:rsidP="003C668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="00EA5D8D" w:rsidRPr="00616E70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512FC2">
        <w:rPr>
          <w:rFonts w:ascii="Times New Roman" w:hAnsi="Times New Roman" w:cs="Times New Roman"/>
          <w:b/>
          <w:sz w:val="24"/>
          <w:szCs w:val="24"/>
        </w:rPr>
        <w:t>5</w:t>
      </w:r>
      <w:r w:rsidR="00EA5D8D" w:rsidRPr="00616E7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A5D8D" w:rsidRPr="00616E70">
        <w:rPr>
          <w:rFonts w:ascii="Times New Roman" w:hAnsi="Times New Roman" w:cs="Times New Roman"/>
          <w:sz w:val="24"/>
          <w:szCs w:val="24"/>
        </w:rPr>
        <w:t xml:space="preserve">The expression of </w:t>
      </w:r>
      <w:r w:rsidR="00BE27D5" w:rsidRPr="00616E70">
        <w:rPr>
          <w:rFonts w:ascii="Times New Roman" w:hAnsi="Times New Roman" w:cs="Times New Roman"/>
          <w:sz w:val="24"/>
          <w:szCs w:val="24"/>
        </w:rPr>
        <w:t xml:space="preserve">six </w:t>
      </w:r>
      <w:r w:rsidR="00EA5D8D" w:rsidRPr="00616E70">
        <w:rPr>
          <w:rFonts w:ascii="Times New Roman" w:hAnsi="Times New Roman" w:cs="Times New Roman"/>
          <w:sz w:val="24"/>
          <w:szCs w:val="24"/>
        </w:rPr>
        <w:t>alcohol</w:t>
      </w:r>
      <w:r w:rsidR="00BE27D5" w:rsidRPr="00616E70">
        <w:rPr>
          <w:rFonts w:ascii="Times New Roman" w:hAnsi="Times New Roman" w:cs="Times New Roman"/>
          <w:sz w:val="24"/>
          <w:szCs w:val="24"/>
        </w:rPr>
        <w:t>-</w:t>
      </w:r>
      <w:r w:rsidR="00EA5D8D" w:rsidRPr="00616E70">
        <w:rPr>
          <w:rFonts w:ascii="Times New Roman" w:hAnsi="Times New Roman" w:cs="Times New Roman"/>
          <w:sz w:val="24"/>
          <w:szCs w:val="24"/>
        </w:rPr>
        <w:t>associated miRNAs in the liver tissue</w:t>
      </w:r>
      <w:r w:rsidR="003C6686">
        <w:rPr>
          <w:rFonts w:ascii="Times New Roman" w:hAnsi="Times New Roman" w:cs="Times New Roman"/>
          <w:sz w:val="24"/>
          <w:szCs w:val="24"/>
        </w:rPr>
        <w:t xml:space="preserve"> </w:t>
      </w:r>
      <w:r w:rsidR="003C6686" w:rsidRPr="003C6686">
        <w:rPr>
          <w:rFonts w:ascii="Times New Roman" w:hAnsi="Times New Roman" w:cs="Times New Roman"/>
          <w:sz w:val="24"/>
          <w:szCs w:val="24"/>
        </w:rPr>
        <w:t>utilizing TissueAtlas database</w:t>
      </w:r>
    </w:p>
    <w:p w14:paraId="1BD347D7" w14:textId="5C09E58B" w:rsidR="00EA5D8D" w:rsidRDefault="00A82342" w:rsidP="003C668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="00925B01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512FC2">
        <w:rPr>
          <w:rFonts w:ascii="Times New Roman" w:hAnsi="Times New Roman" w:cs="Times New Roman"/>
          <w:b/>
          <w:sz w:val="24"/>
          <w:szCs w:val="24"/>
        </w:rPr>
        <w:t>6</w:t>
      </w:r>
      <w:r w:rsidR="00EA5D8D" w:rsidRPr="00616E7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E27D5" w:rsidRPr="00616E70">
        <w:rPr>
          <w:rFonts w:ascii="Times New Roman" w:hAnsi="Times New Roman" w:cs="Times New Roman"/>
          <w:sz w:val="24"/>
          <w:szCs w:val="24"/>
        </w:rPr>
        <w:t>List of p</w:t>
      </w:r>
      <w:r w:rsidR="00EA5D8D" w:rsidRPr="00616E70">
        <w:rPr>
          <w:rFonts w:ascii="Times New Roman" w:hAnsi="Times New Roman" w:cs="Times New Roman"/>
          <w:sz w:val="24"/>
          <w:szCs w:val="24"/>
        </w:rPr>
        <w:t xml:space="preserve">utative target genes of </w:t>
      </w:r>
      <w:r w:rsidR="00BE27D5" w:rsidRPr="00616E70">
        <w:rPr>
          <w:rFonts w:ascii="Times New Roman" w:hAnsi="Times New Roman" w:cs="Times New Roman"/>
          <w:sz w:val="24"/>
          <w:szCs w:val="24"/>
        </w:rPr>
        <w:t xml:space="preserve">six </w:t>
      </w:r>
      <w:r w:rsidR="00EA5D8D" w:rsidRPr="00616E70">
        <w:rPr>
          <w:rFonts w:ascii="Times New Roman" w:hAnsi="Times New Roman" w:cs="Times New Roman"/>
          <w:sz w:val="24"/>
          <w:szCs w:val="24"/>
        </w:rPr>
        <w:t>alcohol</w:t>
      </w:r>
      <w:r w:rsidR="00BE27D5" w:rsidRPr="00616E70">
        <w:rPr>
          <w:rFonts w:ascii="Times New Roman" w:hAnsi="Times New Roman" w:cs="Times New Roman"/>
          <w:sz w:val="24"/>
          <w:szCs w:val="24"/>
        </w:rPr>
        <w:t>-</w:t>
      </w:r>
      <w:r w:rsidR="00EA5D8D" w:rsidRPr="00616E70">
        <w:rPr>
          <w:rFonts w:ascii="Times New Roman" w:hAnsi="Times New Roman" w:cs="Times New Roman"/>
          <w:sz w:val="24"/>
          <w:szCs w:val="24"/>
        </w:rPr>
        <w:t xml:space="preserve">associated miRNAs </w:t>
      </w:r>
      <w:r w:rsidR="00BE27D5" w:rsidRPr="00616E70">
        <w:rPr>
          <w:rFonts w:ascii="Times New Roman" w:hAnsi="Times New Roman" w:cs="Times New Roman"/>
          <w:sz w:val="24"/>
          <w:szCs w:val="24"/>
        </w:rPr>
        <w:t xml:space="preserve">retrieved </w:t>
      </w:r>
      <w:r w:rsidR="00EA5D8D" w:rsidRPr="00616E70">
        <w:rPr>
          <w:rFonts w:ascii="Times New Roman" w:hAnsi="Times New Roman" w:cs="Times New Roman"/>
          <w:sz w:val="24"/>
          <w:szCs w:val="24"/>
        </w:rPr>
        <w:t xml:space="preserve">through </w:t>
      </w:r>
      <w:r w:rsidR="00BE27D5" w:rsidRPr="00616E70">
        <w:rPr>
          <w:rFonts w:ascii="Times New Roman" w:hAnsi="Times New Roman" w:cs="Times New Roman"/>
          <w:sz w:val="24"/>
          <w:szCs w:val="24"/>
        </w:rPr>
        <w:t xml:space="preserve">miRNA-target prediction web tools </w:t>
      </w:r>
    </w:p>
    <w:p w14:paraId="32274FB8" w14:textId="031FAA61" w:rsidR="00065ECB" w:rsidRPr="00065ECB" w:rsidRDefault="00065ECB" w:rsidP="003C668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S</w:t>
      </w:r>
      <w:r w:rsidR="00512FC2">
        <w:rPr>
          <w:rFonts w:ascii="Times New Roman" w:hAnsi="Times New Roman" w:cs="Times New Roman"/>
          <w:b/>
          <w:sz w:val="24"/>
          <w:szCs w:val="24"/>
        </w:rPr>
        <w:t>7</w:t>
      </w:r>
      <w:r w:rsidRPr="00616E7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iRNA putative target genes previously linked with alcohol consumption</w:t>
      </w:r>
    </w:p>
    <w:p w14:paraId="1EACB7F4" w14:textId="62927CD4" w:rsidR="00EA5D8D" w:rsidRPr="00616E70" w:rsidRDefault="00A82342" w:rsidP="003C668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="00247676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512FC2">
        <w:rPr>
          <w:rFonts w:ascii="Times New Roman" w:hAnsi="Times New Roman" w:cs="Times New Roman"/>
          <w:b/>
          <w:sz w:val="24"/>
          <w:szCs w:val="24"/>
        </w:rPr>
        <w:t>8</w:t>
      </w:r>
      <w:r w:rsidR="00EA5D8D" w:rsidRPr="00616E7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A5D8D" w:rsidRPr="00616E70">
        <w:rPr>
          <w:rFonts w:ascii="Times New Roman" w:hAnsi="Times New Roman" w:cs="Times New Roman"/>
          <w:sz w:val="24"/>
          <w:szCs w:val="24"/>
        </w:rPr>
        <w:t xml:space="preserve">Gene ontology analyses identifying </w:t>
      </w:r>
      <w:r w:rsidR="00BE27D5" w:rsidRPr="00616E70">
        <w:rPr>
          <w:rFonts w:ascii="Times New Roman" w:hAnsi="Times New Roman" w:cs="Times New Roman"/>
          <w:sz w:val="24"/>
          <w:szCs w:val="24"/>
        </w:rPr>
        <w:t xml:space="preserve">the potential </w:t>
      </w:r>
      <w:r w:rsidR="00EA5D8D" w:rsidRPr="00616E70">
        <w:rPr>
          <w:rFonts w:ascii="Times New Roman" w:hAnsi="Times New Roman" w:cs="Times New Roman"/>
          <w:sz w:val="24"/>
          <w:szCs w:val="24"/>
        </w:rPr>
        <w:t xml:space="preserve">biological processes of </w:t>
      </w:r>
      <w:r w:rsidR="00BE27D5" w:rsidRPr="00616E70">
        <w:rPr>
          <w:rFonts w:ascii="Times New Roman" w:hAnsi="Times New Roman" w:cs="Times New Roman"/>
          <w:sz w:val="24"/>
          <w:szCs w:val="24"/>
        </w:rPr>
        <w:t xml:space="preserve">the miRNA </w:t>
      </w:r>
      <w:r w:rsidR="00EA5D8D" w:rsidRPr="00616E70">
        <w:rPr>
          <w:rFonts w:ascii="Times New Roman" w:hAnsi="Times New Roman" w:cs="Times New Roman"/>
          <w:sz w:val="24"/>
          <w:szCs w:val="24"/>
        </w:rPr>
        <w:t>predicted target genes</w:t>
      </w:r>
    </w:p>
    <w:p w14:paraId="258E9131" w14:textId="77777777" w:rsidR="003C6686" w:rsidRDefault="003C668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BD75291" w14:textId="757BB2FD" w:rsidR="00E93866" w:rsidRPr="00616E70" w:rsidRDefault="00A82342" w:rsidP="00E549D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="00EA5D8D" w:rsidRPr="00616E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3866" w:rsidRPr="00616E70">
        <w:rPr>
          <w:rFonts w:ascii="Times New Roman" w:hAnsi="Times New Roman" w:cs="Times New Roman"/>
          <w:b/>
          <w:sz w:val="24"/>
          <w:szCs w:val="24"/>
        </w:rPr>
        <w:t>Table S1</w:t>
      </w:r>
      <w:r w:rsidR="00EA5D8D" w:rsidRPr="00616E70">
        <w:rPr>
          <w:rFonts w:ascii="Times New Roman" w:hAnsi="Times New Roman" w:cs="Times New Roman"/>
          <w:b/>
          <w:sz w:val="24"/>
          <w:szCs w:val="24"/>
        </w:rPr>
        <w:t>.</w:t>
      </w:r>
      <w:r w:rsidR="007B2EE3" w:rsidRPr="00616E70">
        <w:rPr>
          <w:rFonts w:ascii="Times New Roman" w:hAnsi="Times New Roman" w:cs="Times New Roman"/>
          <w:b/>
          <w:sz w:val="24"/>
          <w:szCs w:val="24"/>
        </w:rPr>
        <w:t xml:space="preserve"> Baseline characteristics of </w:t>
      </w:r>
      <w:r w:rsidR="00BE27D5" w:rsidRPr="00616E70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7B2EE3" w:rsidRPr="00616E70">
        <w:rPr>
          <w:rFonts w:ascii="Times New Roman" w:hAnsi="Times New Roman" w:cs="Times New Roman"/>
          <w:b/>
          <w:sz w:val="24"/>
          <w:szCs w:val="24"/>
        </w:rPr>
        <w:t>study population subset used for mediation analysis</w:t>
      </w:r>
    </w:p>
    <w:tbl>
      <w:tblPr>
        <w:tblStyle w:val="TableGrid"/>
        <w:tblW w:w="0" w:type="auto"/>
        <w:tblInd w:w="2005" w:type="dxa"/>
        <w:tblLook w:val="04A0" w:firstRow="1" w:lastRow="0" w:firstColumn="1" w:lastColumn="0" w:noHBand="0" w:noVBand="1"/>
      </w:tblPr>
      <w:tblGrid>
        <w:gridCol w:w="3382"/>
        <w:gridCol w:w="2288"/>
      </w:tblGrid>
      <w:tr w:rsidR="00E93866" w:rsidRPr="00616E70" w14:paraId="3FABA5FA" w14:textId="77777777" w:rsidTr="004444E7"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7305C" w14:textId="77777777" w:rsidR="00E93866" w:rsidRPr="00616E70" w:rsidRDefault="00E93866" w:rsidP="004444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71ACC" w14:textId="276422ED" w:rsidR="00E93866" w:rsidRPr="00616E70" w:rsidRDefault="001447B5" w:rsidP="004444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6D618C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</w:tr>
      <w:tr w:rsidR="00E93866" w:rsidRPr="00616E70" w14:paraId="0D8961E2" w14:textId="77777777" w:rsidTr="004444E7"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B458E" w14:textId="1B4533B9" w:rsidR="00E93866" w:rsidRPr="00616E70" w:rsidRDefault="00E93866" w:rsidP="004444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D14033"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83B57" w14:textId="5D417DCC" w:rsidR="00E93866" w:rsidRPr="00616E70" w:rsidRDefault="00E93866" w:rsidP="004444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64C8B" w:rsidRPr="00616E70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6D61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A58C1"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29D0" w:rsidRPr="00616E7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14033" w:rsidRPr="00616E7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929D0" w:rsidRPr="00616E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1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93866" w:rsidRPr="00616E70" w14:paraId="55A37198" w14:textId="77777777" w:rsidTr="004444E7"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CD671" w14:textId="016A8A89" w:rsidR="00E93866" w:rsidRPr="00616E70" w:rsidRDefault="00E93866" w:rsidP="004444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="00D14033"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sex (%)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BA7DC" w14:textId="4133F873" w:rsidR="00E93866" w:rsidRPr="00616E70" w:rsidRDefault="00D929D0" w:rsidP="004444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D618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E93866"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(53.</w:t>
            </w:r>
            <w:r w:rsidR="006D61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93866" w:rsidRPr="00616E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64C8B" w:rsidRPr="00616E70" w14:paraId="49255532" w14:textId="77777777" w:rsidTr="004444E7"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9C9C7" w14:textId="269EDFF5" w:rsidR="00964C8B" w:rsidRPr="00616E70" w:rsidRDefault="00964C8B" w:rsidP="004444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ED744" w14:textId="42201757" w:rsidR="00964C8B" w:rsidRPr="00616E70" w:rsidRDefault="00964C8B" w:rsidP="004444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4C8B" w:rsidRPr="00616E70" w14:paraId="5EAA3A2A" w14:textId="77777777" w:rsidTr="004444E7"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244FE" w14:textId="511FE8A0" w:rsidR="00964C8B" w:rsidRPr="00616E70" w:rsidRDefault="00964C8B" w:rsidP="004444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r w:rsidR="00D528D7"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D9857" w14:textId="01CF2454" w:rsidR="00964C8B" w:rsidRPr="00616E70" w:rsidRDefault="00964C8B" w:rsidP="004444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88 (12.</w:t>
            </w:r>
            <w:r w:rsidR="006D61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64C8B" w:rsidRPr="00616E70" w14:paraId="541F47F6" w14:textId="77777777" w:rsidTr="004444E7"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64110" w14:textId="497E4A47" w:rsidR="00964C8B" w:rsidRPr="00616E70" w:rsidRDefault="00964C8B" w:rsidP="004444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  <w:r w:rsidR="00D528D7"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ADA8F" w14:textId="6AF3B97D" w:rsidR="00964C8B" w:rsidRPr="00616E70" w:rsidRDefault="00964C8B" w:rsidP="004444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6D61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(56.</w:t>
            </w:r>
            <w:r w:rsidR="006D61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64C8B" w:rsidRPr="00616E70" w14:paraId="5A3215B4" w14:textId="77777777" w:rsidTr="004444E7"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8820E" w14:textId="17AF0863" w:rsidR="00964C8B" w:rsidRPr="00616E70" w:rsidRDefault="00964C8B" w:rsidP="004444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  <w:r w:rsidR="00D528D7"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23D2E" w14:textId="161D174E" w:rsidR="00964C8B" w:rsidRPr="00616E70" w:rsidRDefault="00964C8B" w:rsidP="004444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6D61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D528D7" w:rsidRPr="00616E7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D6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64C8B" w:rsidRPr="00616E70" w14:paraId="692B5026" w14:textId="77777777" w:rsidTr="004444E7"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78E4E" w14:textId="35BE8252" w:rsidR="00964C8B" w:rsidRPr="00616E70" w:rsidRDefault="00964C8B" w:rsidP="004444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</w:t>
            </w:r>
            <w:r w:rsidR="00D528D7" w:rsidRPr="00616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lasses/day)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B2019" w14:textId="3D9124F7" w:rsidR="00964C8B" w:rsidRPr="00616E70" w:rsidRDefault="00D528D7" w:rsidP="004444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964C8B"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964C8B"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 w:rsidR="006D618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964C8B"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618C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64C8B" w:rsidRPr="00616E70" w14:paraId="216AD712" w14:textId="77777777" w:rsidTr="004444E7"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E9F51" w14:textId="037368E8" w:rsidR="00964C8B" w:rsidRPr="00616E70" w:rsidRDefault="00964C8B" w:rsidP="006A37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drinkers</w:t>
            </w:r>
            <w:r w:rsidR="00D528D7"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="006A37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2B446" w14:textId="3A7B0389" w:rsidR="00964C8B" w:rsidRPr="00616E70" w:rsidRDefault="00964C8B" w:rsidP="004444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D61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(12.</w:t>
            </w:r>
            <w:r w:rsidR="006D61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64C8B" w:rsidRPr="00616E70" w14:paraId="23E765B7" w14:textId="77777777" w:rsidTr="004444E7"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891338" w14:textId="7D8C39FC" w:rsidR="00964C8B" w:rsidRPr="00616E70" w:rsidRDefault="00964C8B" w:rsidP="006A37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-drinkers</w:t>
            </w:r>
            <w:r w:rsidR="00D528D7"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="006A37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34EEB" w14:textId="61FE3B49" w:rsidR="00964C8B" w:rsidRPr="00616E70" w:rsidRDefault="00D528D7" w:rsidP="004444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6D61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(50.</w:t>
            </w:r>
            <w:r w:rsidR="006D61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64C8B" w:rsidRPr="00616E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64C8B" w:rsidRPr="00616E70" w14:paraId="348012EA" w14:textId="77777777" w:rsidTr="004444E7"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1B3946" w14:textId="0799711C" w:rsidR="00964C8B" w:rsidRPr="00616E70" w:rsidRDefault="00964C8B" w:rsidP="006A37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vy-drinkers</w:t>
            </w:r>
            <w:r w:rsidR="00D528D7"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="006A37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116AF" w14:textId="223F6C16" w:rsidR="00964C8B" w:rsidRPr="00616E70" w:rsidRDefault="00D528D7" w:rsidP="004444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6D61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(37</w:t>
            </w:r>
            <w:r w:rsidR="00964C8B" w:rsidRPr="00616E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1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64C8B" w:rsidRPr="00616E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64C8B" w:rsidRPr="00616E70" w14:paraId="31996196" w14:textId="77777777" w:rsidTr="004444E7"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916AF" w14:textId="1EB6EE33" w:rsidR="00964C8B" w:rsidRPr="00616E70" w:rsidRDefault="00595ADD" w:rsidP="004444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CT-based </w:t>
            </w:r>
            <w:r w:rsidR="00964C8B" w:rsidRPr="00616E70">
              <w:rPr>
                <w:rFonts w:ascii="Times New Roman" w:hAnsi="Times New Roman" w:cs="Times New Roman"/>
                <w:sz w:val="24"/>
                <w:szCs w:val="24"/>
              </w:rPr>
              <w:t>HU liver attenuation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7EC19" w14:textId="009FBE30" w:rsidR="00964C8B" w:rsidRPr="00616E70" w:rsidRDefault="00D528D7" w:rsidP="004444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  <w:r w:rsidR="007838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64C8B" w:rsidRPr="00616E70"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  <w:r w:rsidR="006D61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D618C"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4C8B" w:rsidRPr="00616E70">
              <w:rPr>
                <w:rFonts w:ascii="Times New Roman" w:hAnsi="Times New Roman" w:cs="Times New Roman"/>
                <w:sz w:val="24"/>
                <w:szCs w:val="24"/>
              </w:rPr>
              <w:t>- 65.</w:t>
            </w:r>
            <w:r w:rsidR="006D61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64C8B" w:rsidRPr="00616E70" w14:paraId="5469367A" w14:textId="77777777" w:rsidTr="004444E7"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17D8C" w14:textId="0DD03B66" w:rsidR="00964C8B" w:rsidRPr="00616E70" w:rsidRDefault="00964C8B" w:rsidP="004444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r w:rsidR="002E593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E5934" w:rsidRPr="002E5934">
              <w:rPr>
                <w:rFonts w:ascii="Times New Roman" w:hAnsi="Times New Roman" w:cs="Times New Roman"/>
                <w:sz w:val="24"/>
                <w:szCs w:val="24"/>
              </w:rPr>
              <w:t>U/</w:t>
            </w:r>
            <w:r w:rsidR="002E5934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A5DB1" w14:textId="107FB02B" w:rsidR="00964C8B" w:rsidRPr="00616E70" w:rsidRDefault="00D528D7" w:rsidP="004444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25.0 (</w:t>
            </w:r>
            <w:r w:rsidR="00964C8B" w:rsidRPr="00616E70">
              <w:rPr>
                <w:rFonts w:ascii="Times New Roman" w:hAnsi="Times New Roman" w:cs="Times New Roman"/>
                <w:sz w:val="24"/>
                <w:szCs w:val="24"/>
              </w:rPr>
              <w:t>18.0 -</w:t>
            </w: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40.0)</w:t>
            </w:r>
          </w:p>
        </w:tc>
      </w:tr>
      <w:tr w:rsidR="00964C8B" w:rsidRPr="00616E70" w14:paraId="081AED66" w14:textId="77777777" w:rsidTr="004444E7"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BC4BA" w14:textId="2688437C" w:rsidR="00964C8B" w:rsidRPr="00616E70" w:rsidRDefault="00964C8B" w:rsidP="004444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  <w:r w:rsidR="002E5934">
              <w:rPr>
                <w:rFonts w:ascii="Times New Roman" w:hAnsi="Times New Roman" w:cs="Times New Roman"/>
                <w:sz w:val="24"/>
                <w:szCs w:val="24"/>
              </w:rPr>
              <w:t xml:space="preserve"> (U/L)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70EAD" w14:textId="048BC766" w:rsidR="00964C8B" w:rsidRPr="00616E70" w:rsidRDefault="00964C8B" w:rsidP="004444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76.0 </w:t>
            </w:r>
            <w:r w:rsidR="00D528D7" w:rsidRPr="00616E7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66.0 -</w:t>
            </w:r>
            <w:r w:rsidR="00D528D7"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90.0)</w:t>
            </w:r>
          </w:p>
        </w:tc>
      </w:tr>
      <w:tr w:rsidR="00964C8B" w:rsidRPr="00616E70" w14:paraId="7FA6E840" w14:textId="77777777" w:rsidTr="004444E7"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220C6" w14:textId="2370E396" w:rsidR="00964C8B" w:rsidRPr="00616E70" w:rsidRDefault="00BE27D5" w:rsidP="004444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Hepatic </w:t>
            </w:r>
            <w:r w:rsidR="00964C8B" w:rsidRPr="00616E70">
              <w:rPr>
                <w:rFonts w:ascii="Times New Roman" w:hAnsi="Times New Roman" w:cs="Times New Roman"/>
                <w:sz w:val="24"/>
                <w:szCs w:val="24"/>
              </w:rPr>
              <w:t>steatosis</w:t>
            </w:r>
            <w:r w:rsidR="00D528D7"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000AE" w14:textId="594D7979" w:rsidR="00964C8B" w:rsidRPr="00616E70" w:rsidRDefault="006D618C" w:rsidP="004444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4C8B" w:rsidRPr="00616E70">
              <w:rPr>
                <w:rFonts w:ascii="Times New Roman" w:hAnsi="Times New Roman" w:cs="Times New Roman"/>
                <w:sz w:val="24"/>
                <w:szCs w:val="24"/>
              </w:rPr>
              <w:t>(35.7)</w:t>
            </w:r>
          </w:p>
        </w:tc>
      </w:tr>
      <w:tr w:rsidR="00964C8B" w:rsidRPr="00616E70" w14:paraId="684AB79E" w14:textId="77777777" w:rsidTr="004444E7"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28E5AC" w14:textId="3CD7C4E3" w:rsidR="00964C8B" w:rsidRPr="00616E70" w:rsidRDefault="00964C8B" w:rsidP="004444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  <w:r w:rsidR="00D528D7"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FCC3A" w14:textId="29CB6643" w:rsidR="00964C8B" w:rsidRPr="00616E70" w:rsidRDefault="00964C8B" w:rsidP="004444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D618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D528D7" w:rsidRPr="00616E70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6D618C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6A531AF" w14:textId="0A15591C" w:rsidR="002F1E8F" w:rsidRDefault="0014105E" w:rsidP="004444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2F1E8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616E70">
        <w:rPr>
          <w:rFonts w:ascii="Times New Roman" w:hAnsi="Times New Roman" w:cs="Times New Roman"/>
          <w:sz w:val="24"/>
          <w:szCs w:val="24"/>
        </w:rPr>
        <w:t>Characteristics</w:t>
      </w:r>
      <w:r w:rsidR="00BE27D5" w:rsidRPr="00616E70">
        <w:rPr>
          <w:rFonts w:ascii="Times New Roman" w:hAnsi="Times New Roman" w:cs="Times New Roman"/>
          <w:sz w:val="24"/>
          <w:szCs w:val="24"/>
        </w:rPr>
        <w:t xml:space="preserve"> of </w:t>
      </w:r>
      <w:r w:rsidR="00DB319B">
        <w:rPr>
          <w:rFonts w:ascii="Times New Roman" w:hAnsi="Times New Roman" w:cs="Times New Roman"/>
          <w:sz w:val="24"/>
          <w:szCs w:val="24"/>
        </w:rPr>
        <w:t xml:space="preserve">the </w:t>
      </w:r>
      <w:r w:rsidR="00BE27D5" w:rsidRPr="00616E70">
        <w:rPr>
          <w:rFonts w:ascii="Times New Roman" w:hAnsi="Times New Roman" w:cs="Times New Roman"/>
          <w:sz w:val="24"/>
          <w:szCs w:val="24"/>
        </w:rPr>
        <w:t>s</w:t>
      </w:r>
      <w:r w:rsidR="00765D1F" w:rsidRPr="00616E70">
        <w:rPr>
          <w:rFonts w:ascii="Times New Roman" w:hAnsi="Times New Roman" w:cs="Times New Roman"/>
          <w:sz w:val="24"/>
          <w:szCs w:val="24"/>
        </w:rPr>
        <w:t>ubset of participants who had data available on miRNA</w:t>
      </w:r>
      <w:r w:rsidR="00BE27D5" w:rsidRPr="00616E70">
        <w:rPr>
          <w:rFonts w:ascii="Times New Roman" w:hAnsi="Times New Roman" w:cs="Times New Roman"/>
          <w:sz w:val="24"/>
          <w:szCs w:val="24"/>
        </w:rPr>
        <w:t xml:space="preserve"> levels</w:t>
      </w:r>
      <w:r w:rsidR="00765D1F" w:rsidRPr="00616E70">
        <w:rPr>
          <w:rFonts w:ascii="Times New Roman" w:hAnsi="Times New Roman" w:cs="Times New Roman"/>
          <w:sz w:val="24"/>
          <w:szCs w:val="24"/>
        </w:rPr>
        <w:t>, alcohol consumption</w:t>
      </w:r>
      <w:r w:rsidR="00BA4788" w:rsidRPr="00616E70">
        <w:rPr>
          <w:rFonts w:ascii="Times New Roman" w:hAnsi="Times New Roman" w:cs="Times New Roman"/>
          <w:sz w:val="24"/>
          <w:szCs w:val="24"/>
        </w:rPr>
        <w:t>,</w:t>
      </w:r>
      <w:r w:rsidR="00765D1F" w:rsidRPr="00616E70">
        <w:rPr>
          <w:rFonts w:ascii="Times New Roman" w:hAnsi="Times New Roman" w:cs="Times New Roman"/>
          <w:sz w:val="24"/>
          <w:szCs w:val="24"/>
        </w:rPr>
        <w:t xml:space="preserve"> and liver</w:t>
      </w:r>
      <w:r w:rsidR="00DB319B">
        <w:rPr>
          <w:rFonts w:ascii="Times New Roman" w:hAnsi="Times New Roman" w:cs="Times New Roman"/>
          <w:sz w:val="24"/>
          <w:szCs w:val="24"/>
        </w:rPr>
        <w:t>-</w:t>
      </w:r>
      <w:r w:rsidR="0051560C" w:rsidRPr="00616E70">
        <w:rPr>
          <w:rFonts w:ascii="Times New Roman" w:hAnsi="Times New Roman" w:cs="Times New Roman"/>
          <w:sz w:val="24"/>
          <w:szCs w:val="24"/>
        </w:rPr>
        <w:t xml:space="preserve">related traits </w:t>
      </w:r>
      <w:r w:rsidR="00765D1F" w:rsidRPr="00616E70">
        <w:rPr>
          <w:rFonts w:ascii="Times New Roman" w:hAnsi="Times New Roman" w:cs="Times New Roman"/>
          <w:sz w:val="24"/>
          <w:szCs w:val="24"/>
        </w:rPr>
        <w:t>used for mediation analyses.</w:t>
      </w:r>
      <w:r w:rsidR="00582517" w:rsidRPr="00616E70">
        <w:rPr>
          <w:rFonts w:ascii="Times New Roman" w:hAnsi="Times New Roman" w:cs="Times New Roman"/>
          <w:sz w:val="24"/>
          <w:szCs w:val="24"/>
        </w:rPr>
        <w:t xml:space="preserve"> </w:t>
      </w:r>
      <w:r w:rsidR="00E93866" w:rsidRPr="00616E70">
        <w:rPr>
          <w:rFonts w:ascii="Times New Roman" w:hAnsi="Times New Roman" w:cs="Times New Roman"/>
          <w:sz w:val="24"/>
          <w:szCs w:val="24"/>
        </w:rPr>
        <w:t>Variables are reported in mean (standard dev</w:t>
      </w:r>
      <w:r w:rsidR="00A93600">
        <w:rPr>
          <w:rFonts w:ascii="Times New Roman" w:hAnsi="Times New Roman" w:cs="Times New Roman"/>
          <w:sz w:val="24"/>
          <w:szCs w:val="24"/>
        </w:rPr>
        <w:t>i</w:t>
      </w:r>
      <w:r w:rsidR="00E93866" w:rsidRPr="00616E70">
        <w:rPr>
          <w:rFonts w:ascii="Times New Roman" w:hAnsi="Times New Roman" w:cs="Times New Roman"/>
          <w:sz w:val="24"/>
          <w:szCs w:val="24"/>
        </w:rPr>
        <w:t>ation (SD)) for continuous data and numbers (percentages</w:t>
      </w:r>
      <w:r w:rsidR="00A31DBF">
        <w:rPr>
          <w:rFonts w:ascii="Times New Roman" w:hAnsi="Times New Roman" w:cs="Times New Roman"/>
          <w:sz w:val="24"/>
          <w:szCs w:val="24"/>
        </w:rPr>
        <w:t>)</w:t>
      </w:r>
      <w:r w:rsidR="00E93866" w:rsidRPr="00616E70">
        <w:rPr>
          <w:rFonts w:ascii="Times New Roman" w:hAnsi="Times New Roman" w:cs="Times New Roman"/>
          <w:sz w:val="24"/>
          <w:szCs w:val="24"/>
        </w:rPr>
        <w:t xml:space="preserve"> for categorical </w:t>
      </w:r>
      <w:r w:rsidR="00A31DBF">
        <w:rPr>
          <w:rFonts w:ascii="Times New Roman" w:hAnsi="Times New Roman" w:cs="Times New Roman"/>
          <w:sz w:val="24"/>
          <w:szCs w:val="24"/>
        </w:rPr>
        <w:t>data</w:t>
      </w:r>
      <w:r w:rsidR="00E93866" w:rsidRPr="00616E70">
        <w:rPr>
          <w:rFonts w:ascii="Times New Roman" w:hAnsi="Times New Roman" w:cs="Times New Roman"/>
          <w:sz w:val="24"/>
          <w:szCs w:val="24"/>
        </w:rPr>
        <w:t>, apart from</w:t>
      </w:r>
      <w:r w:rsidR="00110272" w:rsidRPr="00616E70">
        <w:rPr>
          <w:rFonts w:ascii="Times New Roman" w:hAnsi="Times New Roman" w:cs="Times New Roman"/>
          <w:sz w:val="24"/>
          <w:szCs w:val="24"/>
        </w:rPr>
        <w:t xml:space="preserve"> alcohol,</w:t>
      </w:r>
      <w:r w:rsidR="00E93866" w:rsidRPr="00616E70">
        <w:rPr>
          <w:rFonts w:ascii="Times New Roman" w:hAnsi="Times New Roman" w:cs="Times New Roman"/>
          <w:sz w:val="24"/>
          <w:szCs w:val="24"/>
        </w:rPr>
        <w:t xml:space="preserve"> liver attenuation</w:t>
      </w:r>
      <w:r w:rsidR="009A704E" w:rsidRPr="00616E70">
        <w:rPr>
          <w:rFonts w:ascii="Times New Roman" w:hAnsi="Times New Roman" w:cs="Times New Roman"/>
          <w:sz w:val="24"/>
          <w:szCs w:val="24"/>
        </w:rPr>
        <w:t xml:space="preserve">, </w:t>
      </w:r>
      <w:r w:rsidR="00110272" w:rsidRPr="00616E70">
        <w:rPr>
          <w:rFonts w:ascii="Times New Roman" w:hAnsi="Times New Roman" w:cs="Times New Roman"/>
          <w:sz w:val="24"/>
          <w:szCs w:val="24"/>
        </w:rPr>
        <w:t xml:space="preserve">and </w:t>
      </w:r>
      <w:r w:rsidR="009A704E" w:rsidRPr="00616E70">
        <w:rPr>
          <w:rFonts w:ascii="Times New Roman" w:hAnsi="Times New Roman" w:cs="Times New Roman"/>
          <w:sz w:val="24"/>
          <w:szCs w:val="24"/>
        </w:rPr>
        <w:t>liver enzymes (GGT and ALP)</w:t>
      </w:r>
      <w:r w:rsidR="00E93866" w:rsidRPr="00616E70">
        <w:rPr>
          <w:rFonts w:ascii="Times New Roman" w:hAnsi="Times New Roman" w:cs="Times New Roman"/>
          <w:sz w:val="24"/>
          <w:szCs w:val="24"/>
        </w:rPr>
        <w:t xml:space="preserve"> reported in me</w:t>
      </w:r>
      <w:r w:rsidR="00110272" w:rsidRPr="00616E70">
        <w:rPr>
          <w:rFonts w:ascii="Times New Roman" w:hAnsi="Times New Roman" w:cs="Times New Roman"/>
          <w:sz w:val="24"/>
          <w:szCs w:val="24"/>
        </w:rPr>
        <w:t>di</w:t>
      </w:r>
      <w:r w:rsidR="00E93866" w:rsidRPr="00616E70">
        <w:rPr>
          <w:rFonts w:ascii="Times New Roman" w:hAnsi="Times New Roman" w:cs="Times New Roman"/>
          <w:sz w:val="24"/>
          <w:szCs w:val="24"/>
        </w:rPr>
        <w:t>an and IQR</w:t>
      </w:r>
      <w:r w:rsidR="00110272" w:rsidRPr="00616E70">
        <w:rPr>
          <w:rFonts w:ascii="Times New Roman" w:hAnsi="Times New Roman" w:cs="Times New Roman"/>
          <w:sz w:val="24"/>
          <w:szCs w:val="24"/>
        </w:rPr>
        <w:t>,</w:t>
      </w:r>
      <w:r w:rsidR="00E93866" w:rsidRPr="00616E70">
        <w:rPr>
          <w:rFonts w:ascii="Times New Roman" w:hAnsi="Times New Roman" w:cs="Times New Roman"/>
          <w:sz w:val="24"/>
          <w:szCs w:val="24"/>
        </w:rPr>
        <w:t xml:space="preserve"> due to the distribution of the variable</w:t>
      </w:r>
      <w:r w:rsidR="00110272" w:rsidRPr="00616E70">
        <w:rPr>
          <w:rFonts w:ascii="Times New Roman" w:hAnsi="Times New Roman" w:cs="Times New Roman"/>
          <w:sz w:val="24"/>
          <w:szCs w:val="24"/>
        </w:rPr>
        <w:t>s</w:t>
      </w:r>
      <w:r w:rsidR="002F1E8F">
        <w:rPr>
          <w:rFonts w:ascii="Times New Roman" w:hAnsi="Times New Roman" w:cs="Times New Roman"/>
          <w:sz w:val="24"/>
          <w:szCs w:val="24"/>
        </w:rPr>
        <w:t>.</w:t>
      </w:r>
      <w:r w:rsidR="00603E63" w:rsidRPr="00603E63">
        <w:t xml:space="preserve"> </w:t>
      </w:r>
      <w:r w:rsidR="00603E63" w:rsidRPr="00603E63">
        <w:rPr>
          <w:rFonts w:ascii="Times New Roman" w:hAnsi="Times New Roman" w:cs="Times New Roman"/>
          <w:sz w:val="24"/>
          <w:szCs w:val="24"/>
        </w:rPr>
        <w:t>Alcohol ca</w:t>
      </w:r>
      <w:r w:rsidR="009B0C3D">
        <w:rPr>
          <w:rFonts w:ascii="Times New Roman" w:hAnsi="Times New Roman" w:cs="Times New Roman"/>
          <w:sz w:val="24"/>
          <w:szCs w:val="24"/>
        </w:rPr>
        <w:t>tegories were defined as following</w:t>
      </w:r>
      <w:r w:rsidR="00603E63" w:rsidRPr="00603E63">
        <w:rPr>
          <w:rFonts w:ascii="Times New Roman" w:hAnsi="Times New Roman" w:cs="Times New Roman"/>
          <w:sz w:val="24"/>
          <w:szCs w:val="24"/>
        </w:rPr>
        <w:t xml:space="preserve">: </w:t>
      </w:r>
      <w:r w:rsidR="006A379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603E63" w:rsidRPr="00603E63">
        <w:rPr>
          <w:rFonts w:ascii="Times New Roman" w:hAnsi="Times New Roman" w:cs="Times New Roman"/>
          <w:sz w:val="24"/>
          <w:szCs w:val="24"/>
        </w:rPr>
        <w:t>non-drinkers:</w:t>
      </w:r>
      <w:r w:rsidR="001B2EE2">
        <w:rPr>
          <w:rFonts w:ascii="Times New Roman" w:hAnsi="Times New Roman" w:cs="Times New Roman"/>
          <w:sz w:val="24"/>
          <w:szCs w:val="24"/>
        </w:rPr>
        <w:t xml:space="preserve"> </w:t>
      </w:r>
      <w:r w:rsidR="00603E63" w:rsidRPr="00603E63">
        <w:rPr>
          <w:rFonts w:ascii="Times New Roman" w:hAnsi="Times New Roman" w:cs="Times New Roman"/>
          <w:sz w:val="24"/>
          <w:szCs w:val="24"/>
        </w:rPr>
        <w:t xml:space="preserve">glasses/day=0, </w:t>
      </w:r>
      <w:r w:rsidR="006A379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603E63" w:rsidRPr="00603E63">
        <w:rPr>
          <w:rFonts w:ascii="Times New Roman" w:hAnsi="Times New Roman" w:cs="Times New Roman"/>
          <w:sz w:val="24"/>
          <w:szCs w:val="24"/>
        </w:rPr>
        <w:t>light drinkers:</w:t>
      </w:r>
      <w:r w:rsidR="001B2EE2">
        <w:rPr>
          <w:rFonts w:ascii="Times New Roman" w:hAnsi="Times New Roman" w:cs="Times New Roman"/>
          <w:sz w:val="24"/>
          <w:szCs w:val="24"/>
        </w:rPr>
        <w:t xml:space="preserve"> </w:t>
      </w:r>
      <w:r w:rsidR="00603E63" w:rsidRPr="00603E63">
        <w:rPr>
          <w:rFonts w:ascii="Times New Roman" w:hAnsi="Times New Roman" w:cs="Times New Roman"/>
          <w:sz w:val="24"/>
          <w:szCs w:val="24"/>
        </w:rPr>
        <w:t>0&lt;-≤2 glasses/day in men and 0&lt;-≤1 glasses/day in women</w:t>
      </w:r>
      <w:r w:rsidR="00DB319B">
        <w:rPr>
          <w:rFonts w:ascii="Times New Roman" w:hAnsi="Times New Roman" w:cs="Times New Roman"/>
          <w:sz w:val="24"/>
          <w:szCs w:val="24"/>
        </w:rPr>
        <w:t>,</w:t>
      </w:r>
      <w:r w:rsidR="00603E63" w:rsidRPr="00603E63">
        <w:rPr>
          <w:rFonts w:ascii="Times New Roman" w:hAnsi="Times New Roman" w:cs="Times New Roman"/>
          <w:sz w:val="24"/>
          <w:szCs w:val="24"/>
        </w:rPr>
        <w:t xml:space="preserve"> and </w:t>
      </w:r>
      <w:r w:rsidR="006A379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603E63" w:rsidRPr="00603E63">
        <w:rPr>
          <w:rFonts w:ascii="Times New Roman" w:hAnsi="Times New Roman" w:cs="Times New Roman"/>
          <w:sz w:val="24"/>
          <w:szCs w:val="24"/>
        </w:rPr>
        <w:t>heavy drinkers:</w:t>
      </w:r>
      <w:r w:rsidR="001B2EE2">
        <w:rPr>
          <w:rFonts w:ascii="Times New Roman" w:hAnsi="Times New Roman" w:cs="Times New Roman"/>
          <w:sz w:val="24"/>
          <w:szCs w:val="24"/>
        </w:rPr>
        <w:t xml:space="preserve"> </w:t>
      </w:r>
      <w:r w:rsidR="00603E63" w:rsidRPr="00603E63">
        <w:rPr>
          <w:rFonts w:ascii="Times New Roman" w:hAnsi="Times New Roman" w:cs="Times New Roman"/>
          <w:sz w:val="24"/>
          <w:szCs w:val="24"/>
        </w:rPr>
        <w:t>&gt;2 glasses/day in men and &gt;1 glasses/day in women.</w:t>
      </w:r>
    </w:p>
    <w:p w14:paraId="621C7280" w14:textId="2482E10B" w:rsidR="00247676" w:rsidRDefault="00247676" w:rsidP="002476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br/>
        <w:t>Supplemental</w:t>
      </w:r>
      <w:r w:rsidRPr="00616E70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616E7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Sex-stratified sensitivity analysis for alcohol-associated miRNAs </w:t>
      </w:r>
    </w:p>
    <w:tbl>
      <w:tblPr>
        <w:tblStyle w:val="TableGrid"/>
        <w:tblW w:w="105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7"/>
        <w:gridCol w:w="837"/>
        <w:gridCol w:w="883"/>
        <w:gridCol w:w="1328"/>
        <w:gridCol w:w="883"/>
        <w:gridCol w:w="884"/>
        <w:gridCol w:w="1326"/>
        <w:gridCol w:w="884"/>
        <w:gridCol w:w="833"/>
        <w:gridCol w:w="1212"/>
        <w:gridCol w:w="10"/>
      </w:tblGrid>
      <w:tr w:rsidR="00247676" w14:paraId="5254AAA7" w14:textId="77777777" w:rsidTr="0064502B">
        <w:trPr>
          <w:trHeight w:val="550"/>
          <w:jc w:val="center"/>
        </w:trPr>
        <w:tc>
          <w:tcPr>
            <w:tcW w:w="15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86192A1" w14:textId="77777777" w:rsidR="00247676" w:rsidRPr="0064502B" w:rsidRDefault="00247676" w:rsidP="00A31D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30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32D89" w14:textId="77777777" w:rsidR="00247676" w:rsidRPr="0064502B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Combined (n=1933)</w:t>
            </w:r>
          </w:p>
        </w:tc>
        <w:tc>
          <w:tcPr>
            <w:tcW w:w="30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6D521" w14:textId="77777777" w:rsidR="00247676" w:rsidRPr="0064502B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Women (n=1098)</w:t>
            </w:r>
          </w:p>
        </w:tc>
        <w:tc>
          <w:tcPr>
            <w:tcW w:w="293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B5690" w14:textId="77777777" w:rsidR="00247676" w:rsidRPr="0064502B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Men (n=835)</w:t>
            </w:r>
          </w:p>
        </w:tc>
      </w:tr>
      <w:tr w:rsidR="00247676" w14:paraId="5F8ACFA4" w14:textId="77777777" w:rsidTr="00894BE7">
        <w:trPr>
          <w:gridAfter w:val="1"/>
          <w:wAfter w:w="10" w:type="dxa"/>
          <w:trHeight w:val="190"/>
          <w:jc w:val="center"/>
        </w:trPr>
        <w:tc>
          <w:tcPr>
            <w:tcW w:w="1517" w:type="dxa"/>
            <w:vMerge/>
            <w:tcBorders>
              <w:bottom w:val="single" w:sz="4" w:space="0" w:color="auto"/>
            </w:tcBorders>
            <w:vAlign w:val="center"/>
          </w:tcPr>
          <w:p w14:paraId="1523A86E" w14:textId="77777777" w:rsidR="00247676" w:rsidRPr="0064502B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13CAF" w14:textId="77777777" w:rsidR="00247676" w:rsidRPr="0064502B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1CC4F" w14:textId="77777777" w:rsidR="00247676" w:rsidRPr="0064502B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7B829" w14:textId="77777777" w:rsidR="00247676" w:rsidRPr="0064502B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B0BEFC" w14:textId="77777777" w:rsidR="00247676" w:rsidRPr="0064502B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B84F6" w14:textId="77777777" w:rsidR="00247676" w:rsidRPr="0064502B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8D325" w14:textId="77777777" w:rsidR="00247676" w:rsidRPr="0064502B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D8FCFF" w14:textId="77777777" w:rsidR="00247676" w:rsidRPr="0064502B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E9237" w14:textId="77777777" w:rsidR="00247676" w:rsidRPr="0064502B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BF7B7" w14:textId="77777777" w:rsidR="00247676" w:rsidRPr="0064502B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47676" w14:paraId="0730F0E5" w14:textId="77777777" w:rsidTr="00894BE7">
        <w:trPr>
          <w:gridAfter w:val="1"/>
          <w:wAfter w:w="10" w:type="dxa"/>
          <w:trHeight w:val="354"/>
          <w:jc w:val="center"/>
        </w:trPr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6B4CAE34" w14:textId="7B1ED28E" w:rsidR="00247676" w:rsidRPr="00925B01" w:rsidRDefault="00247676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B01">
              <w:rPr>
                <w:rFonts w:ascii="Times New Roman" w:hAnsi="Times New Roman" w:cs="Times New Roman"/>
                <w:sz w:val="24"/>
                <w:szCs w:val="24"/>
              </w:rPr>
              <w:t>miR-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193b-3p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77C3E2BE" w14:textId="688096F5" w:rsidR="00247676" w:rsidRPr="00925B01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0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2555" w:rsidRPr="00BA33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30DE9BEB" w14:textId="282C1B22" w:rsidR="00247676" w:rsidRPr="00925B01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0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05AD0" w14:textId="57A58289" w:rsidR="00247676" w:rsidRPr="00925B01" w:rsidRDefault="00C22555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  <w:r w:rsidR="00247676" w:rsidRPr="00BA330D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247676" w:rsidRPr="00BA33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78D299" w14:textId="038DA714" w:rsidR="00247676" w:rsidRPr="00925B01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0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42D25" w14:textId="6C4F4D8E" w:rsidR="00247676" w:rsidRPr="00925B01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0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4BE22" w14:textId="13B314D3" w:rsidR="00247676" w:rsidRPr="00925B01" w:rsidRDefault="00894BE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47676" w:rsidRPr="00925B01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247676" w:rsidRPr="00925B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EEE217" w14:textId="58329441" w:rsidR="00247676" w:rsidRPr="00925B01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0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4479F" w14:textId="276E64E5" w:rsidR="00247676" w:rsidRPr="00925B01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0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C9299" w14:textId="0B331D2E" w:rsidR="00247676" w:rsidRPr="00925B01" w:rsidRDefault="00C22555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  <w:r w:rsidR="00247676" w:rsidRPr="00925B01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24767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47676" w:rsidRPr="00925B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247676" w14:paraId="7484E9D0" w14:textId="77777777" w:rsidTr="00894BE7">
        <w:trPr>
          <w:gridAfter w:val="1"/>
          <w:wAfter w:w="10" w:type="dxa"/>
          <w:trHeight w:val="362"/>
          <w:jc w:val="center"/>
        </w:trPr>
        <w:tc>
          <w:tcPr>
            <w:tcW w:w="1517" w:type="dxa"/>
            <w:vAlign w:val="center"/>
          </w:tcPr>
          <w:p w14:paraId="7B9637A9" w14:textId="42F31E6A" w:rsidR="00247676" w:rsidRPr="00925B01" w:rsidRDefault="00247676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B01">
              <w:rPr>
                <w:rFonts w:ascii="Times New Roman" w:hAnsi="Times New Roman" w:cs="Times New Roman"/>
                <w:sz w:val="24"/>
                <w:szCs w:val="24"/>
              </w:rPr>
              <w:t>miR-</w:t>
            </w:r>
            <w:r w:rsidR="00C22555" w:rsidRPr="00C22555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22555" w:rsidRPr="00C22555">
              <w:rPr>
                <w:rFonts w:ascii="Times New Roman" w:hAnsi="Times New Roman" w:cs="Times New Roman"/>
                <w:sz w:val="24"/>
                <w:szCs w:val="24"/>
              </w:rPr>
              <w:t>5p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4CE2509F" w14:textId="28DCBD9C" w:rsidR="00247676" w:rsidRPr="00925B01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0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213BB1EA" w14:textId="3762CA09" w:rsidR="00247676" w:rsidRPr="00925B01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0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2555" w:rsidRPr="00BA33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522CC" w14:textId="63ED963B" w:rsidR="00247676" w:rsidRPr="00925B01" w:rsidRDefault="00C22555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247676" w:rsidRPr="00BA33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47676" w:rsidRPr="00BA330D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247676" w:rsidRPr="00BA33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B495D8" w14:textId="2CA942E8" w:rsidR="00247676" w:rsidRPr="00925B01" w:rsidRDefault="00C22555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55FFA" w14:textId="74788037" w:rsidR="00247676" w:rsidRPr="00925B01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0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2555" w:rsidRPr="00925B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FD1DD" w14:textId="0135ED2C" w:rsidR="00247676" w:rsidRPr="00925B01" w:rsidRDefault="00894BE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  <w:r w:rsidR="00247676" w:rsidRPr="00925B01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247676" w:rsidRPr="00925B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42CF2B" w14:textId="0CD85B66" w:rsidR="00247676" w:rsidRPr="00925B01" w:rsidRDefault="00C22555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29431" w14:textId="63370430" w:rsidR="00247676" w:rsidRPr="00925B01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0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BE109" w14:textId="6CCCB57B" w:rsidR="00247676" w:rsidRPr="00925B01" w:rsidRDefault="00C22555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  <w:r w:rsidR="00247676" w:rsidRPr="00925B01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24767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47676" w:rsidRPr="00925B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247676" w14:paraId="6CBDF70F" w14:textId="77777777" w:rsidTr="00894BE7">
        <w:trPr>
          <w:gridAfter w:val="1"/>
          <w:wAfter w:w="10" w:type="dxa"/>
          <w:trHeight w:val="362"/>
          <w:jc w:val="center"/>
        </w:trPr>
        <w:tc>
          <w:tcPr>
            <w:tcW w:w="1517" w:type="dxa"/>
            <w:vAlign w:val="center"/>
          </w:tcPr>
          <w:p w14:paraId="2A0ABEB5" w14:textId="045B0FAC" w:rsidR="00247676" w:rsidRPr="00925B01" w:rsidRDefault="00247676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B01">
              <w:rPr>
                <w:rFonts w:ascii="Times New Roman" w:hAnsi="Times New Roman" w:cs="Times New Roman"/>
                <w:sz w:val="24"/>
                <w:szCs w:val="24"/>
              </w:rPr>
              <w:t>miR-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3937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79430030" w14:textId="3474E0D3" w:rsidR="00247676" w:rsidRPr="00925B01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0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1A6B3ADC" w14:textId="02E1BFFE" w:rsidR="00247676" w:rsidRPr="00925B01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0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2555" w:rsidRPr="00BA33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DC27F" w14:textId="298F35BD" w:rsidR="00247676" w:rsidRPr="00925B01" w:rsidRDefault="00C22555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  <w:r w:rsidR="00247676" w:rsidRPr="00BA330D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247676" w:rsidRPr="00BA33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DB3AEE" w14:textId="77188AC2" w:rsidR="00247676" w:rsidRPr="00925B01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0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0B087" w14:textId="03901E34" w:rsidR="00247676" w:rsidRPr="00925B01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0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0EC74" w14:textId="1243282A" w:rsidR="00247676" w:rsidRPr="00925B01" w:rsidRDefault="00C22555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1</w:t>
            </w:r>
            <w:r w:rsidR="00247676" w:rsidRPr="00925B01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247676" w:rsidRPr="00925B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EC0DEF" w14:textId="3568A00F" w:rsidR="00247676" w:rsidRPr="00925B01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0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F63F6" w14:textId="09D14043" w:rsidR="00247676" w:rsidRPr="00925B01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0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AC1EA" w14:textId="4230A1CF" w:rsidR="00247676" w:rsidRPr="00925B01" w:rsidRDefault="00C22555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 w:rsidR="00247676" w:rsidRPr="00925B01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24767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47676" w:rsidRPr="00925B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247676" w14:paraId="500A5C7D" w14:textId="77777777" w:rsidTr="00894BE7">
        <w:trPr>
          <w:gridAfter w:val="1"/>
          <w:wAfter w:w="10" w:type="dxa"/>
          <w:trHeight w:val="362"/>
          <w:jc w:val="center"/>
        </w:trPr>
        <w:tc>
          <w:tcPr>
            <w:tcW w:w="1517" w:type="dxa"/>
            <w:vAlign w:val="center"/>
          </w:tcPr>
          <w:p w14:paraId="4EBBFE79" w14:textId="77777777" w:rsidR="00247676" w:rsidRPr="00925B01" w:rsidRDefault="00247676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B01">
              <w:rPr>
                <w:rFonts w:ascii="Times New Roman" w:hAnsi="Times New Roman" w:cs="Times New Roman"/>
                <w:sz w:val="24"/>
                <w:szCs w:val="24"/>
              </w:rPr>
              <w:t>miR-4507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1D1E43E6" w14:textId="5EBC4CE7" w:rsidR="00247676" w:rsidRPr="00925B01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0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BA33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2D1F7D29" w14:textId="78DF176D" w:rsidR="00247676" w:rsidRPr="00925B01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0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166FC" w14:textId="2192A4D0" w:rsidR="00247676" w:rsidRPr="00925B01" w:rsidRDefault="00C22555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6</w:t>
            </w:r>
            <w:r w:rsidR="00247676" w:rsidRPr="00BA330D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247676" w:rsidRPr="00BA33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A8AA43" w14:textId="11C98EEA" w:rsidR="00247676" w:rsidRPr="00925B01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0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8A895" w14:textId="7C7C6831" w:rsidR="00247676" w:rsidRPr="00925B01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0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2555" w:rsidRPr="00925B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8003E" w14:textId="251ED64D" w:rsidR="00247676" w:rsidRPr="00925B01" w:rsidRDefault="00C22555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0</w:t>
            </w:r>
            <w:r w:rsidR="00247676" w:rsidRPr="00925B01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247676" w:rsidRPr="00925B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7E397E" w14:textId="2B101500" w:rsidR="00247676" w:rsidRPr="00925B01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0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22555" w:rsidRPr="00925B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07110" w14:textId="2302705A" w:rsidR="00247676" w:rsidRPr="00925B01" w:rsidRDefault="00247676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0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2555" w:rsidRPr="00925B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255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E47EF" w14:textId="2F9CEDE2" w:rsidR="00247676" w:rsidRPr="00925B01" w:rsidRDefault="00C22555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  <w:r w:rsidR="00247676" w:rsidRPr="00925B01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24767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47676" w:rsidRPr="00925B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</w:tbl>
    <w:p w14:paraId="3A197B1D" w14:textId="55C0FECB" w:rsidR="00247676" w:rsidRDefault="00247676" w:rsidP="004444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247676" w:rsidSect="002F1E8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Results from the sex</w:t>
      </w:r>
      <w:r w:rsidR="00DB319B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stratified analysis where alcohol exposure </w:t>
      </w:r>
      <w:r w:rsidR="00A94068">
        <w:rPr>
          <w:rFonts w:ascii="Times New Roman" w:hAnsi="Times New Roman" w:cs="Times New Roman"/>
          <w:sz w:val="24"/>
          <w:szCs w:val="24"/>
        </w:rPr>
        <w:t xml:space="preserve">is </w:t>
      </w:r>
      <w:r w:rsidR="00DB319B">
        <w:rPr>
          <w:rFonts w:ascii="Times New Roman" w:hAnsi="Times New Roman" w:cs="Times New Roman"/>
          <w:sz w:val="24"/>
          <w:szCs w:val="24"/>
        </w:rPr>
        <w:t xml:space="preserve">a </w:t>
      </w:r>
      <w:r w:rsidR="00A94068">
        <w:rPr>
          <w:rFonts w:ascii="Times New Roman" w:hAnsi="Times New Roman" w:cs="Times New Roman"/>
          <w:sz w:val="24"/>
          <w:szCs w:val="24"/>
        </w:rPr>
        <w:t xml:space="preserve">continuous variable </w:t>
      </w:r>
      <w:r w:rsidR="009B0C3D">
        <w:rPr>
          <w:rFonts w:ascii="Times New Roman" w:hAnsi="Times New Roman" w:cs="Times New Roman"/>
          <w:sz w:val="24"/>
          <w:szCs w:val="24"/>
        </w:rPr>
        <w:t xml:space="preserve">transformed to </w:t>
      </w:r>
      <w:r w:rsidR="00A94068">
        <w:rPr>
          <w:rFonts w:ascii="Times New Roman" w:hAnsi="Times New Roman" w:cs="Times New Roman"/>
          <w:sz w:val="24"/>
          <w:szCs w:val="24"/>
        </w:rPr>
        <w:t>(log</w:t>
      </w:r>
      <w:r w:rsidR="009B0C3D">
        <w:rPr>
          <w:rFonts w:ascii="Times New Roman" w:hAnsi="Times New Roman" w:cs="Times New Roman"/>
          <w:sz w:val="24"/>
          <w:szCs w:val="24"/>
        </w:rPr>
        <w:t>(</w:t>
      </w:r>
      <w:r w:rsidR="00A94068">
        <w:rPr>
          <w:rFonts w:ascii="Times New Roman" w:hAnsi="Times New Roman" w:cs="Times New Roman"/>
          <w:sz w:val="24"/>
          <w:szCs w:val="24"/>
        </w:rPr>
        <w:t>glass/day</w:t>
      </w:r>
      <w:r w:rsidR="009B0C3D">
        <w:rPr>
          <w:rFonts w:ascii="Times New Roman" w:hAnsi="Times New Roman" w:cs="Times New Roman"/>
          <w:sz w:val="24"/>
          <w:szCs w:val="24"/>
        </w:rPr>
        <w:t>)</w:t>
      </w:r>
      <w:r w:rsidR="00A94068">
        <w:rPr>
          <w:rFonts w:ascii="Times New Roman" w:hAnsi="Times New Roman" w:cs="Times New Roman"/>
          <w:sz w:val="24"/>
          <w:szCs w:val="24"/>
        </w:rPr>
        <w:t xml:space="preserve">+1 ) and </w:t>
      </w:r>
      <w:r w:rsidR="009B0C3D">
        <w:rPr>
          <w:rFonts w:ascii="Times New Roman" w:hAnsi="Times New Roman" w:cs="Times New Roman"/>
          <w:sz w:val="24"/>
          <w:szCs w:val="24"/>
        </w:rPr>
        <w:t xml:space="preserve">treated as </w:t>
      </w:r>
      <w:r w:rsidR="00A94068">
        <w:rPr>
          <w:rFonts w:ascii="Times New Roman" w:hAnsi="Times New Roman" w:cs="Times New Roman"/>
          <w:sz w:val="24"/>
          <w:szCs w:val="24"/>
        </w:rPr>
        <w:t xml:space="preserve">main exposure, while </w:t>
      </w:r>
      <w:r>
        <w:rPr>
          <w:rFonts w:ascii="Times New Roman" w:hAnsi="Times New Roman" w:cs="Times New Roman"/>
          <w:sz w:val="24"/>
          <w:szCs w:val="24"/>
        </w:rPr>
        <w:t>outcomes are alcohol-associated miRNAs</w:t>
      </w:r>
      <w:r w:rsidR="00A94068">
        <w:rPr>
          <w:rFonts w:ascii="Times New Roman" w:hAnsi="Times New Roman" w:cs="Times New Roman"/>
          <w:sz w:val="24"/>
          <w:szCs w:val="24"/>
        </w:rPr>
        <w:t xml:space="preserve"> adjusted for age, </w:t>
      </w:r>
      <w:r w:rsidR="009B0C3D">
        <w:rPr>
          <w:rFonts w:ascii="Times New Roman" w:hAnsi="Times New Roman" w:cs="Times New Roman"/>
          <w:sz w:val="24"/>
          <w:szCs w:val="24"/>
        </w:rPr>
        <w:t xml:space="preserve">sex, </w:t>
      </w:r>
      <w:r w:rsidR="00A94068">
        <w:rPr>
          <w:rFonts w:ascii="Times New Roman" w:hAnsi="Times New Roman" w:cs="Times New Roman"/>
          <w:sz w:val="24"/>
          <w:szCs w:val="24"/>
        </w:rPr>
        <w:t>cohort, BMI</w:t>
      </w:r>
      <w:r w:rsidR="00DB319B">
        <w:rPr>
          <w:rFonts w:ascii="Times New Roman" w:hAnsi="Times New Roman" w:cs="Times New Roman"/>
          <w:sz w:val="24"/>
          <w:szCs w:val="24"/>
        </w:rPr>
        <w:t>,</w:t>
      </w:r>
      <w:r w:rsidR="00A94068">
        <w:rPr>
          <w:rFonts w:ascii="Times New Roman" w:hAnsi="Times New Roman" w:cs="Times New Roman"/>
          <w:sz w:val="24"/>
          <w:szCs w:val="24"/>
        </w:rPr>
        <w:t xml:space="preserve"> and smoking statu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9B0C3D">
        <w:rPr>
          <w:rFonts w:ascii="Times New Roman" w:hAnsi="Times New Roman" w:cs="Times New Roman"/>
          <w:sz w:val="24"/>
          <w:szCs w:val="24"/>
        </w:rPr>
        <w:t>Stratified analys</w:t>
      </w:r>
      <w:r w:rsidR="00DB319B">
        <w:rPr>
          <w:rFonts w:ascii="Times New Roman" w:hAnsi="Times New Roman" w:cs="Times New Roman"/>
          <w:sz w:val="24"/>
          <w:szCs w:val="24"/>
        </w:rPr>
        <w:t>e</w:t>
      </w:r>
      <w:r w:rsidR="009B0C3D">
        <w:rPr>
          <w:rFonts w:ascii="Times New Roman" w:hAnsi="Times New Roman" w:cs="Times New Roman"/>
          <w:sz w:val="24"/>
          <w:szCs w:val="24"/>
        </w:rPr>
        <w:t xml:space="preserve">s </w:t>
      </w:r>
      <w:r w:rsidR="00304A62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 xml:space="preserve">performed </w:t>
      </w:r>
      <w:r w:rsidR="00DB319B"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/>
          <w:sz w:val="24"/>
          <w:szCs w:val="24"/>
        </w:rPr>
        <w:t>women (left side) and men (right side) separately</w:t>
      </w:r>
      <w:r w:rsidR="009B0C3D">
        <w:rPr>
          <w:rFonts w:ascii="Times New Roman" w:hAnsi="Times New Roman" w:cs="Times New Roman"/>
          <w:sz w:val="24"/>
          <w:szCs w:val="24"/>
        </w:rPr>
        <w:t xml:space="preserve"> </w:t>
      </w:r>
      <w:r w:rsidR="005E2FC3">
        <w:rPr>
          <w:rFonts w:ascii="Times New Roman" w:hAnsi="Times New Roman" w:cs="Times New Roman"/>
          <w:sz w:val="24"/>
          <w:szCs w:val="24"/>
        </w:rPr>
        <w:t xml:space="preserve">and </w:t>
      </w:r>
      <w:r w:rsidR="009B0C3D">
        <w:rPr>
          <w:rFonts w:ascii="Times New Roman" w:hAnsi="Times New Roman" w:cs="Times New Roman"/>
          <w:sz w:val="24"/>
          <w:szCs w:val="24"/>
        </w:rPr>
        <w:t>were not adjusted for sex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857FE">
        <w:rPr>
          <w:rFonts w:ascii="Times New Roman" w:hAnsi="Times New Roman" w:cs="Times New Roman"/>
          <w:sz w:val="24"/>
          <w:szCs w:val="24"/>
        </w:rPr>
        <w:t xml:space="preserve">Effect size estimates are beta coefficients from linear regression analysis. </w:t>
      </w:r>
      <w:r w:rsidRPr="00925B01">
        <w:rPr>
          <w:rFonts w:ascii="Times New Roman" w:hAnsi="Times New Roman" w:cs="Times New Roman"/>
          <w:sz w:val="24"/>
          <w:szCs w:val="24"/>
        </w:rPr>
        <w:t>Abbreviations: β:beta coeffici</w:t>
      </w:r>
      <w:r w:rsidR="00A82168">
        <w:rPr>
          <w:rFonts w:ascii="Times New Roman" w:hAnsi="Times New Roman" w:cs="Times New Roman"/>
          <w:sz w:val="24"/>
          <w:szCs w:val="24"/>
        </w:rPr>
        <w:t>ent, SE: standard error</w:t>
      </w:r>
    </w:p>
    <w:p w14:paraId="09E5C71F" w14:textId="17F56492" w:rsidR="0028403B" w:rsidRDefault="0028403B" w:rsidP="002840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Pr="00616E70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247676">
        <w:rPr>
          <w:rFonts w:ascii="Times New Roman" w:hAnsi="Times New Roman" w:cs="Times New Roman"/>
          <w:b/>
          <w:sz w:val="24"/>
          <w:szCs w:val="24"/>
        </w:rPr>
        <w:t>3</w:t>
      </w:r>
      <w:r w:rsidRPr="00616E7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Mediation analysis with interaction terms between alcohol consumption and tested mediators </w:t>
      </w:r>
      <w:r w:rsidR="00BD6508">
        <w:rPr>
          <w:rFonts w:ascii="Times New Roman" w:hAnsi="Times New Roman" w:cs="Times New Roman"/>
          <w:b/>
          <w:sz w:val="24"/>
          <w:szCs w:val="24"/>
        </w:rPr>
        <w:t>(N=705)</w:t>
      </w:r>
    </w:p>
    <w:tbl>
      <w:tblPr>
        <w:tblStyle w:val="GridTable1Light"/>
        <w:tblpPr w:leftFromText="180" w:rightFromText="180" w:vertAnchor="page" w:horzAnchor="margin" w:tblpY="2204"/>
        <w:tblW w:w="12915" w:type="dxa"/>
        <w:tblLayout w:type="fixed"/>
        <w:tblLook w:val="04A0" w:firstRow="1" w:lastRow="0" w:firstColumn="1" w:lastColumn="0" w:noHBand="0" w:noVBand="1"/>
      </w:tblPr>
      <w:tblGrid>
        <w:gridCol w:w="1845"/>
        <w:gridCol w:w="1274"/>
        <w:gridCol w:w="2268"/>
        <w:gridCol w:w="1984"/>
        <w:gridCol w:w="1985"/>
        <w:gridCol w:w="2126"/>
        <w:gridCol w:w="1433"/>
      </w:tblGrid>
      <w:tr w:rsidR="0028403B" w:rsidRPr="00453FE3" w14:paraId="6A7E40D0" w14:textId="77777777" w:rsidTr="00894B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AD279" w14:textId="77777777" w:rsidR="0028403B" w:rsidRPr="00412874" w:rsidRDefault="0028403B" w:rsidP="00894BE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miRNAs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92A86" w14:textId="58F0BB42" w:rsidR="0028403B" w:rsidRPr="00412874" w:rsidRDefault="0028403B" w:rsidP="00894B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Liver-related traits</w:t>
            </w:r>
            <w:r w:rsidR="00A31DBF"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 (N=70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123DC" w14:textId="77777777" w:rsidR="0028403B" w:rsidRPr="00412874" w:rsidRDefault="0028403B" w:rsidP="00894B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ACME (95%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965D9" w14:textId="77777777" w:rsidR="0028403B" w:rsidRPr="00412874" w:rsidRDefault="0028403B" w:rsidP="00894B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ADE 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95%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4EEC6" w14:textId="77777777" w:rsidR="0028403B" w:rsidRPr="00412874" w:rsidRDefault="0028403B" w:rsidP="00894B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Total effect (95%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923EF" w14:textId="58C567B8" w:rsidR="0028403B" w:rsidRPr="00412874" w:rsidRDefault="0028403B" w:rsidP="00894B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*Prop. Med. (95%CI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440FF" w14:textId="76333030" w:rsidR="0028403B" w:rsidRPr="00412874" w:rsidRDefault="009B0C3D" w:rsidP="00894B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</m:oMath>
            <w:r w:rsidR="0028403B"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 at which ACME is 0</w:t>
            </w:r>
          </w:p>
        </w:tc>
      </w:tr>
      <w:tr w:rsidR="0028403B" w:rsidRPr="00453FE3" w14:paraId="5E8D55CF" w14:textId="77777777" w:rsidTr="00894BE7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896506" w14:textId="77777777" w:rsidR="0028403B" w:rsidRPr="00412874" w:rsidRDefault="0028403B" w:rsidP="00894BE7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iR-3937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55B84" w14:textId="77777777" w:rsidR="0028403B" w:rsidRPr="00412874" w:rsidRDefault="0028403B" w:rsidP="00894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CT - based fatty liv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C4A39A" w14:textId="2F9EF8E7" w:rsidR="0028403B" w:rsidRPr="00412874" w:rsidRDefault="00ED6984" w:rsidP="00E61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1.729</w:t>
            </w:r>
            <w:r w:rsidR="0028403B"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7058C" w:rsidRPr="0041287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28403B"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17058C" w:rsidRPr="004128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7058C" w:rsidRPr="00412874"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  <w:r w:rsidR="0028403B"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5442E" w14:textId="7B015BC0" w:rsidR="0028403B" w:rsidRPr="00412874" w:rsidRDefault="0028403B" w:rsidP="0039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D6984" w:rsidRPr="00412874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  <w:r w:rsidR="0017058C" w:rsidRPr="004128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</w:t>
            </w:r>
            <w:r w:rsidR="00ED6984" w:rsidRPr="00412874">
              <w:rPr>
                <w:rFonts w:ascii="Times New Roman" w:hAnsi="Times New Roman" w:cs="Times New Roman"/>
                <w:sz w:val="24"/>
                <w:szCs w:val="24"/>
              </w:rPr>
              <w:t>34.74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-</w:t>
            </w:r>
            <w:r w:rsidR="00ED6984" w:rsidRPr="00412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ED6984" w:rsidRPr="0041287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56EA7" w14:textId="73F7D7D2" w:rsidR="0028403B" w:rsidRPr="00412874" w:rsidRDefault="0028403B" w:rsidP="00196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D6984" w:rsidRPr="004128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7058C" w:rsidRPr="0041287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</w:t>
            </w:r>
            <w:r w:rsidR="00ED6984" w:rsidRPr="00412874">
              <w:rPr>
                <w:rFonts w:ascii="Times New Roman" w:hAnsi="Times New Roman" w:cs="Times New Roman"/>
                <w:sz w:val="24"/>
                <w:szCs w:val="24"/>
              </w:rPr>
              <w:t>32.85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17058C"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D6984" w:rsidRPr="00412874">
              <w:rPr>
                <w:rFonts w:ascii="Times New Roman" w:hAnsi="Times New Roman" w:cs="Times New Roman"/>
                <w:sz w:val="24"/>
                <w:szCs w:val="24"/>
              </w:rPr>
              <w:t>13.26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2E39F" w14:textId="1B1B10D6" w:rsidR="0028403B" w:rsidRPr="00412874" w:rsidRDefault="0028403B" w:rsidP="00ED6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D6984" w:rsidRPr="00412874">
              <w:rPr>
                <w:rFonts w:ascii="Times New Roman" w:hAnsi="Times New Roman" w:cs="Times New Roman"/>
                <w:sz w:val="24"/>
                <w:szCs w:val="24"/>
              </w:rPr>
              <w:t>074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</w:t>
            </w:r>
            <w:r w:rsidR="00ED6984" w:rsidRPr="00412874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0.</w:t>
            </w:r>
            <w:r w:rsidR="00ED6984" w:rsidRPr="00412874">
              <w:rPr>
                <w:rFonts w:ascii="Times New Roman" w:hAnsi="Times New Roman" w:cs="Times New Roman"/>
                <w:sz w:val="24"/>
                <w:szCs w:val="24"/>
              </w:rPr>
              <w:t>0002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31444" w14:textId="77777777" w:rsidR="0028403B" w:rsidRPr="00412874" w:rsidRDefault="0028403B" w:rsidP="00894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8403B" w:rsidRPr="00453FE3" w14:paraId="1521E16B" w14:textId="77777777" w:rsidTr="00894BE7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vMerge/>
            <w:tcBorders>
              <w:left w:val="nil"/>
              <w:right w:val="nil"/>
            </w:tcBorders>
            <w:vAlign w:val="center"/>
          </w:tcPr>
          <w:p w14:paraId="6F21CF9F" w14:textId="77777777" w:rsidR="0028403B" w:rsidRPr="00412874" w:rsidRDefault="0028403B" w:rsidP="00894BE7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6F667" w14:textId="77777777" w:rsidR="0028403B" w:rsidRPr="00412874" w:rsidRDefault="0028403B" w:rsidP="00894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7C023" w14:textId="18CEF201" w:rsidR="0028403B" w:rsidRPr="00412874" w:rsidRDefault="0028403B" w:rsidP="00ED6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D6984" w:rsidRPr="00412874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0.0</w:t>
            </w:r>
            <w:r w:rsidR="00ED6984" w:rsidRPr="004128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1; </w:t>
            </w:r>
            <w:r w:rsidR="00ED6984" w:rsidRPr="004128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00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2B5C9" w14:textId="0A33C24E" w:rsidR="0028403B" w:rsidRPr="00412874" w:rsidRDefault="0028403B" w:rsidP="00ED6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6984" w:rsidRPr="00412874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 w:rsidR="00ED6984" w:rsidRPr="00412874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0.</w:t>
            </w:r>
            <w:r w:rsidR="00ED6984" w:rsidRPr="00412874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4CD44" w14:textId="74D82958" w:rsidR="0028403B" w:rsidRPr="00412874" w:rsidRDefault="0028403B" w:rsidP="00ED6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6984" w:rsidRPr="00412874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 w:rsidR="00ED6984" w:rsidRPr="00412874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ED6984" w:rsidRPr="00412874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37D19" w14:textId="472C56C3" w:rsidR="0028403B" w:rsidRPr="00412874" w:rsidRDefault="0028403B" w:rsidP="00ED6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D6984" w:rsidRPr="00412874">
              <w:rPr>
                <w:rFonts w:ascii="Times New Roman" w:hAnsi="Times New Roman" w:cs="Times New Roman"/>
                <w:sz w:val="24"/>
                <w:szCs w:val="24"/>
              </w:rPr>
              <w:t>030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0.</w:t>
            </w:r>
            <w:r w:rsidR="00ED6984" w:rsidRPr="00412874">
              <w:rPr>
                <w:rFonts w:ascii="Times New Roman" w:hAnsi="Times New Roman" w:cs="Times New Roman"/>
                <w:sz w:val="24"/>
                <w:szCs w:val="24"/>
              </w:rPr>
              <w:t>080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ED6984" w:rsidRPr="004128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ED6984" w:rsidRPr="004128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3084A" w14:textId="77777777" w:rsidR="0028403B" w:rsidRPr="00412874" w:rsidRDefault="0028403B" w:rsidP="00894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</w:tr>
      <w:tr w:rsidR="0028403B" w:rsidRPr="00453FE3" w14:paraId="13E59987" w14:textId="77777777" w:rsidTr="00894BE7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vMerge/>
            <w:tcBorders>
              <w:left w:val="nil"/>
              <w:right w:val="nil"/>
            </w:tcBorders>
            <w:vAlign w:val="center"/>
          </w:tcPr>
          <w:p w14:paraId="4FD173E0" w14:textId="77777777" w:rsidR="0028403B" w:rsidRPr="00412874" w:rsidRDefault="0028403B" w:rsidP="00894BE7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74672" w14:textId="77777777" w:rsidR="0028403B" w:rsidRPr="00412874" w:rsidRDefault="0028403B" w:rsidP="00894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656BB" w14:textId="010CA201" w:rsidR="0028403B" w:rsidRPr="00412874" w:rsidRDefault="00ED6984" w:rsidP="004E3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  <w:r w:rsidR="0028403B"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0.007; 0.00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28403B"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A4389" w14:textId="66E00E16" w:rsidR="0028403B" w:rsidRPr="00412874" w:rsidRDefault="0028403B" w:rsidP="004E3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0.06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00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DC57F" w14:textId="1E260B7A" w:rsidR="0028403B" w:rsidRPr="00412874" w:rsidRDefault="0028403B" w:rsidP="004E3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032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0.06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00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E741B" w14:textId="76C91041" w:rsidR="0028403B" w:rsidRPr="00412874" w:rsidRDefault="0028403B" w:rsidP="004E3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082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8D08D" w14:textId="77777777" w:rsidR="0028403B" w:rsidRPr="00412874" w:rsidRDefault="0028403B" w:rsidP="00894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</w:tr>
      <w:tr w:rsidR="0028403B" w:rsidRPr="00453FE3" w14:paraId="4555F878" w14:textId="77777777" w:rsidTr="00894BE7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vMerge/>
            <w:tcBorders>
              <w:left w:val="nil"/>
              <w:right w:val="nil"/>
            </w:tcBorders>
            <w:vAlign w:val="center"/>
          </w:tcPr>
          <w:p w14:paraId="6A3F7D86" w14:textId="77777777" w:rsidR="0028403B" w:rsidRPr="00412874" w:rsidRDefault="0028403B" w:rsidP="00894BE7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F6156" w14:textId="77777777" w:rsidR="0028403B" w:rsidRPr="00412874" w:rsidRDefault="0028403B" w:rsidP="00894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US - based steatos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5EA0B" w14:textId="216561F8" w:rsidR="0028403B" w:rsidRPr="00412874" w:rsidRDefault="0028403B" w:rsidP="004E3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0A4FB" w14:textId="66ED9634" w:rsidR="0028403B" w:rsidRPr="00412874" w:rsidRDefault="0028403B" w:rsidP="004E3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5E3C4" w14:textId="36B475A3" w:rsidR="0028403B" w:rsidRPr="00412874" w:rsidRDefault="0028403B" w:rsidP="004E3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057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1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F7A9E" w14:textId="7ACEC181" w:rsidR="0028403B" w:rsidRPr="00412874" w:rsidRDefault="0028403B" w:rsidP="004E3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1.137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FE3E2" w14:textId="340633A4" w:rsidR="0028403B" w:rsidRPr="00412874" w:rsidRDefault="0028403B" w:rsidP="00894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NA **</w:t>
            </w:r>
          </w:p>
        </w:tc>
      </w:tr>
      <w:tr w:rsidR="0028403B" w:rsidRPr="00453FE3" w14:paraId="0B076520" w14:textId="77777777" w:rsidTr="00ED6984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29E33F" w14:textId="77777777" w:rsidR="0028403B" w:rsidRPr="00412874" w:rsidRDefault="0028403B" w:rsidP="00894BE7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FAA0C" w14:textId="77777777" w:rsidR="0028403B" w:rsidRPr="00412874" w:rsidRDefault="0028403B" w:rsidP="00894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US - based NAFL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B771C" w14:textId="16D23A06" w:rsidR="0028403B" w:rsidRPr="00412874" w:rsidRDefault="0028403B" w:rsidP="004E3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 -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00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5449C" w14:textId="26DF4B72" w:rsidR="0028403B" w:rsidRPr="00412874" w:rsidRDefault="0028403B" w:rsidP="004E3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255   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613E6" w14:textId="43EEDC22" w:rsidR="0028403B" w:rsidRPr="00412874" w:rsidRDefault="0028403B" w:rsidP="004E3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648E1" w14:textId="573B6F7A" w:rsidR="0028403B" w:rsidRPr="00412874" w:rsidRDefault="0028403B" w:rsidP="004E3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058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6AFE9" w14:textId="108323E4" w:rsidR="0028403B" w:rsidRPr="00412874" w:rsidRDefault="0028403B" w:rsidP="00894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NA **</w:t>
            </w:r>
          </w:p>
        </w:tc>
      </w:tr>
      <w:tr w:rsidR="0028403B" w:rsidRPr="00453FE3" w14:paraId="0185AA03" w14:textId="77777777" w:rsidTr="00894BE7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F2A2F" w14:textId="77777777" w:rsidR="0028403B" w:rsidRPr="00412874" w:rsidRDefault="0028403B" w:rsidP="00894BE7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iR-122-5p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21157" w14:textId="77777777" w:rsidR="0028403B" w:rsidRPr="00412874" w:rsidRDefault="0028403B" w:rsidP="00894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CT - based fatty liv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FD5EE" w14:textId="0ED0998A" w:rsidR="0028403B" w:rsidRPr="00412874" w:rsidRDefault="0028403B" w:rsidP="004E3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1.256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412874">
              <w:rPr>
                <w:sz w:val="24"/>
                <w:szCs w:val="24"/>
              </w:rPr>
              <w:t xml:space="preserve"> 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914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088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EBC18" w14:textId="66B830BA" w:rsidR="0028403B" w:rsidRPr="00412874" w:rsidRDefault="0028403B" w:rsidP="004E3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21.538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32.011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-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11.193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2AAC4" w14:textId="5800EC95" w:rsidR="0028403B" w:rsidRPr="00412874" w:rsidRDefault="0028403B" w:rsidP="004E3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22.794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33.475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-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12.301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E0BC9" w14:textId="261CC3A8" w:rsidR="0028403B" w:rsidRPr="00412874" w:rsidRDefault="0028403B" w:rsidP="004E3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055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0.0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4E33A6" w:rsidRPr="00412874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719CD" w14:textId="77777777" w:rsidR="0028403B" w:rsidRPr="00412874" w:rsidRDefault="0028403B" w:rsidP="00894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</w:tr>
      <w:tr w:rsidR="0028403B" w:rsidRPr="00453FE3" w14:paraId="460F50F5" w14:textId="77777777" w:rsidTr="00ED6984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7F513" w14:textId="77777777" w:rsidR="0028403B" w:rsidRPr="00412874" w:rsidRDefault="0028403B" w:rsidP="00894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1DEC1" w14:textId="77777777" w:rsidR="0028403B" w:rsidRPr="00412874" w:rsidRDefault="0028403B" w:rsidP="00894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B5313" w14:textId="74165D23" w:rsidR="0028403B" w:rsidRPr="00412874" w:rsidRDefault="0028403B" w:rsidP="00693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0.00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06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EEC40" w14:textId="29997576" w:rsidR="0028403B" w:rsidRPr="00412874" w:rsidRDefault="0028403B" w:rsidP="00693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A1FC0" w14:textId="02357252" w:rsidR="0028403B" w:rsidRPr="00412874" w:rsidRDefault="0028403B" w:rsidP="00693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0F40C" w14:textId="6E6AC8D5" w:rsidR="0028403B" w:rsidRPr="00412874" w:rsidRDefault="0028403B" w:rsidP="00693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0.0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1F4E65" w14:textId="77777777" w:rsidR="0028403B" w:rsidRPr="00412874" w:rsidRDefault="0028403B" w:rsidP="00894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28403B" w:rsidRPr="00453FE3" w14:paraId="14F99234" w14:textId="77777777" w:rsidTr="00ED6984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19FCB" w14:textId="77777777" w:rsidR="0028403B" w:rsidRPr="00412874" w:rsidRDefault="0028403B" w:rsidP="00894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C11F3" w14:textId="77777777" w:rsidR="0028403B" w:rsidRPr="00412874" w:rsidRDefault="0028403B" w:rsidP="00894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983FF" w14:textId="7412C480" w:rsidR="0028403B" w:rsidRPr="00412874" w:rsidRDefault="0028403B" w:rsidP="00693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0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D9BCFB" w14:textId="01C39CF1" w:rsidR="0028403B" w:rsidRPr="00412874" w:rsidRDefault="0028403B" w:rsidP="00693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029 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067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00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3BFE1" w14:textId="31994880" w:rsidR="0028403B" w:rsidRPr="00412874" w:rsidRDefault="0028403B" w:rsidP="00693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027 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0.06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00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4D449" w14:textId="1B611DFD" w:rsidR="0028403B" w:rsidRPr="00412874" w:rsidRDefault="0028403B" w:rsidP="00693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085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( -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0BB2E" w14:textId="00E9A78E" w:rsidR="0028403B" w:rsidRPr="00412874" w:rsidRDefault="0028403B" w:rsidP="00693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8403B" w:rsidRPr="00453FE3" w14:paraId="6457A7C8" w14:textId="77777777" w:rsidTr="00ED6984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A9B19" w14:textId="77777777" w:rsidR="0028403B" w:rsidRPr="00412874" w:rsidRDefault="0028403B" w:rsidP="00894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CEF7E" w14:textId="77777777" w:rsidR="0028403B" w:rsidRPr="00412874" w:rsidRDefault="0028403B" w:rsidP="00894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US - based steatos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0C6D58" w14:textId="699A2C29" w:rsidR="0028403B" w:rsidRPr="00412874" w:rsidRDefault="0028403B" w:rsidP="00693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0.00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BA820" w14:textId="7CE9EE53" w:rsidR="0028403B" w:rsidRPr="00412874" w:rsidRDefault="0028403B" w:rsidP="00693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047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DC7B1" w14:textId="6FCDD33C" w:rsidR="0028403B" w:rsidRPr="00412874" w:rsidRDefault="0028403B" w:rsidP="00693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055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292B7" w14:textId="78BDBF95" w:rsidR="0028403B" w:rsidRPr="00412874" w:rsidRDefault="0028403B" w:rsidP="00E61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147 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7058C" w:rsidRPr="00412874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1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33FE8" w14:textId="3D864F51" w:rsidR="0028403B" w:rsidRPr="00412874" w:rsidRDefault="0028403B" w:rsidP="002840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NA **</w:t>
            </w:r>
          </w:p>
        </w:tc>
      </w:tr>
      <w:tr w:rsidR="0028403B" w:rsidRPr="00453FE3" w14:paraId="6FBBD4E4" w14:textId="77777777" w:rsidTr="00A82168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C9148" w14:textId="77777777" w:rsidR="0028403B" w:rsidRPr="00412874" w:rsidRDefault="0028403B" w:rsidP="00894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E20AA" w14:textId="77777777" w:rsidR="0028403B" w:rsidRPr="00412874" w:rsidRDefault="0028403B" w:rsidP="00894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US - based NAFL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80BBA" w14:textId="1379E7AB" w:rsidR="0028403B" w:rsidRPr="00412874" w:rsidRDefault="0028403B" w:rsidP="00693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0.00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01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69CB0" w14:textId="31FF43EA" w:rsidR="0028403B" w:rsidRPr="00412874" w:rsidRDefault="0028403B" w:rsidP="00693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5D5AB" w14:textId="33609BBA" w:rsidR="0028403B" w:rsidRPr="00412874" w:rsidRDefault="0028403B" w:rsidP="00693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2D0C6" w14:textId="0A67A7B1" w:rsidR="0028403B" w:rsidRPr="00412874" w:rsidRDefault="0028403B" w:rsidP="00693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0.0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2; 0.</w:t>
            </w:r>
            <w:r w:rsidR="00693018" w:rsidRPr="00412874">
              <w:rPr>
                <w:rFonts w:ascii="Times New Roman" w:hAnsi="Times New Roman" w:cs="Times New Roman"/>
                <w:sz w:val="24"/>
                <w:szCs w:val="24"/>
              </w:rPr>
              <w:t>066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FF2A0" w14:textId="2BC4449A" w:rsidR="0028403B" w:rsidRPr="00412874" w:rsidRDefault="0028403B" w:rsidP="00894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NA **</w:t>
            </w:r>
          </w:p>
        </w:tc>
      </w:tr>
      <w:tr w:rsidR="00ED6984" w:rsidRPr="00453FE3" w14:paraId="1C0DE80D" w14:textId="77777777" w:rsidTr="00ED6984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431F22" w14:textId="2B561A05" w:rsidR="00ED6984" w:rsidRPr="00412874" w:rsidRDefault="00ED6984" w:rsidP="00ED6984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b w:val="0"/>
                <w:sz w:val="24"/>
                <w:szCs w:val="24"/>
              </w:rPr>
              <w:t>miR-193b-3p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E24B5" w14:textId="7AE9AD60" w:rsidR="00ED6984" w:rsidRPr="00412874" w:rsidRDefault="00ED6984" w:rsidP="00ED6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CT - based fatty liv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306ED" w14:textId="01792B13" w:rsidR="00ED6984" w:rsidRPr="00412874" w:rsidRDefault="006D406B" w:rsidP="006D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1.338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3.392; 0.43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D7D66" w14:textId="37402983" w:rsidR="00ED6984" w:rsidRPr="00412874" w:rsidRDefault="006D406B" w:rsidP="006D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22.59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31.34; -12.06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0A0F3" w14:textId="262CDF31" w:rsidR="00ED6984" w:rsidRPr="00412874" w:rsidRDefault="006D406B" w:rsidP="006D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23.936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32.428; -13.47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B5D86" w14:textId="269FC80E" w:rsidR="00ED6984" w:rsidRPr="00412874" w:rsidRDefault="006D406B" w:rsidP="006D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0.021; 0.159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FAFF3" w14:textId="24DC88F3" w:rsidR="00ED6984" w:rsidRPr="00412874" w:rsidRDefault="006D406B" w:rsidP="00ED6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</w:tr>
      <w:tr w:rsidR="00ED6984" w:rsidRPr="00453FE3" w14:paraId="78C0E985" w14:textId="77777777" w:rsidTr="00ED6984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vMerge/>
            <w:tcBorders>
              <w:left w:val="nil"/>
              <w:right w:val="nil"/>
            </w:tcBorders>
            <w:vAlign w:val="center"/>
          </w:tcPr>
          <w:p w14:paraId="5C8C0E6B" w14:textId="77777777" w:rsidR="00ED6984" w:rsidRPr="00412874" w:rsidRDefault="00ED6984" w:rsidP="00ED6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11F498" w14:textId="71AD2991" w:rsidR="00ED6984" w:rsidRPr="00412874" w:rsidRDefault="00ED6984" w:rsidP="00ED6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116E7" w14:textId="57CD893E" w:rsidR="00ED6984" w:rsidRPr="00412874" w:rsidRDefault="006D406B" w:rsidP="006D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0.003; 0.02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871C9" w14:textId="17D45CEC" w:rsidR="00ED6984" w:rsidRPr="00412874" w:rsidRDefault="006D406B" w:rsidP="007A0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0.180;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 0.33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20C01" w14:textId="2EBE7651" w:rsidR="00ED6984" w:rsidRPr="00412874" w:rsidRDefault="006D406B" w:rsidP="007A0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34FFD" w14:textId="1080A624" w:rsidR="00ED6984" w:rsidRPr="00412874" w:rsidRDefault="006D406B" w:rsidP="007A0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t>; 0.097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07DA5" w14:textId="6BC3B52D" w:rsidR="00ED6984" w:rsidRPr="00412874" w:rsidRDefault="006D406B" w:rsidP="00ED6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ED6984" w:rsidRPr="00453FE3" w14:paraId="540C8C51" w14:textId="77777777" w:rsidTr="00ED6984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vMerge/>
            <w:tcBorders>
              <w:left w:val="nil"/>
              <w:right w:val="nil"/>
            </w:tcBorders>
            <w:vAlign w:val="center"/>
          </w:tcPr>
          <w:p w14:paraId="1BCB9791" w14:textId="77777777" w:rsidR="00ED6984" w:rsidRPr="00412874" w:rsidRDefault="00ED6984" w:rsidP="00ED6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26014" w14:textId="1B209CE2" w:rsidR="00ED6984" w:rsidRPr="00412874" w:rsidRDefault="00ED6984" w:rsidP="00ED6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CC744" w14:textId="1BBFB31A" w:rsidR="00ED6984" w:rsidRPr="00412874" w:rsidRDefault="006D406B" w:rsidP="006D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0.003; 0.00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55A09" w14:textId="579FF3AD" w:rsidR="00ED6984" w:rsidRPr="00412874" w:rsidRDefault="007A039E" w:rsidP="007A0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="006D406B" w:rsidRPr="00412874"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; 0.006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BFF68" w14:textId="410BFAF8" w:rsidR="00ED6984" w:rsidRPr="00412874" w:rsidRDefault="006D406B" w:rsidP="007A0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t>.00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22773" w14:textId="18AEDA12" w:rsidR="00ED6984" w:rsidRPr="00412874" w:rsidRDefault="006D406B" w:rsidP="007A0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140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t>; 0.258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04B7C" w14:textId="137AEBC1" w:rsidR="00ED6984" w:rsidRPr="00412874" w:rsidRDefault="006D406B" w:rsidP="00ED6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D6984" w:rsidRPr="00453FE3" w14:paraId="41353A4A" w14:textId="77777777" w:rsidTr="00ED6984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vMerge/>
            <w:tcBorders>
              <w:left w:val="nil"/>
              <w:right w:val="nil"/>
            </w:tcBorders>
            <w:vAlign w:val="center"/>
          </w:tcPr>
          <w:p w14:paraId="006FE914" w14:textId="77777777" w:rsidR="00ED6984" w:rsidRPr="00412874" w:rsidRDefault="00ED6984" w:rsidP="00ED6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D5C16" w14:textId="4D2F51A8" w:rsidR="00ED6984" w:rsidRPr="00412874" w:rsidRDefault="00ED6984" w:rsidP="00ED6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US - based steatos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29E33" w14:textId="14699736" w:rsidR="00ED6984" w:rsidRPr="00412874" w:rsidRDefault="006D406B" w:rsidP="006D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0.001; 0.01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BC02D" w14:textId="35B98E88" w:rsidR="00ED6984" w:rsidRPr="00412874" w:rsidRDefault="006D406B" w:rsidP="007A0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0.054   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 0.109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85A49" w14:textId="171E4941" w:rsidR="00ED6984" w:rsidRPr="00412874" w:rsidRDefault="006D406B" w:rsidP="007A0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t>; 0.11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C777C" w14:textId="0427C48C" w:rsidR="00ED6984" w:rsidRPr="00412874" w:rsidRDefault="006D406B" w:rsidP="007A0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157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t>; 0.644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0CF81" w14:textId="331FD597" w:rsidR="00ED6984" w:rsidRPr="00412874" w:rsidRDefault="006D406B" w:rsidP="00ED6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NA **</w:t>
            </w:r>
          </w:p>
        </w:tc>
      </w:tr>
      <w:tr w:rsidR="00ED6984" w:rsidRPr="00453FE3" w14:paraId="707D9828" w14:textId="77777777" w:rsidTr="00ED6984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6C4E6A" w14:textId="77777777" w:rsidR="00ED6984" w:rsidRPr="00412874" w:rsidRDefault="00ED6984" w:rsidP="00ED6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8F8CC" w14:textId="2B5C85C8" w:rsidR="00ED6984" w:rsidRPr="00412874" w:rsidRDefault="00ED6984" w:rsidP="00ED6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US - based NAFL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D7E1B" w14:textId="40EF0661" w:rsidR="00ED6984" w:rsidRPr="00412874" w:rsidRDefault="006D406B" w:rsidP="006D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-0.001; 0.01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B9D08" w14:textId="6F8AE99D" w:rsidR="00ED6984" w:rsidRPr="00412874" w:rsidRDefault="006D406B" w:rsidP="007A0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44A33" w14:textId="093EA952" w:rsidR="00ED6984" w:rsidRPr="00412874" w:rsidRDefault="006D406B" w:rsidP="007A0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0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.190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t>; 0.31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F379C" w14:textId="3CE0AA7D" w:rsidR="00ED6984" w:rsidRPr="00412874" w:rsidRDefault="006D406B" w:rsidP="007A0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 xml:space="preserve">  0.048</w:t>
            </w:r>
            <w:r w:rsidR="007A039E" w:rsidRPr="004128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50E2D" w14:textId="6751BEFF" w:rsidR="00ED6984" w:rsidRPr="00412874" w:rsidRDefault="006D406B" w:rsidP="00ED6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2874">
              <w:rPr>
                <w:rFonts w:ascii="Times New Roman" w:hAnsi="Times New Roman" w:cs="Times New Roman"/>
                <w:sz w:val="24"/>
                <w:szCs w:val="24"/>
              </w:rPr>
              <w:t>NA **</w:t>
            </w:r>
          </w:p>
        </w:tc>
      </w:tr>
    </w:tbl>
    <w:p w14:paraId="094A0C2F" w14:textId="652728A8" w:rsidR="002D217D" w:rsidRDefault="0028403B" w:rsidP="004444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330D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t</w:t>
      </w:r>
      <w:r w:rsidRPr="00BA330D">
        <w:rPr>
          <w:rFonts w:ascii="Times New Roman" w:hAnsi="Times New Roman" w:cs="Times New Roman"/>
          <w:sz w:val="24"/>
          <w:szCs w:val="24"/>
        </w:rPr>
        <w:t xml:space="preserve">able depicts results from mediation analysis </w:t>
      </w:r>
      <w:r>
        <w:rPr>
          <w:rFonts w:ascii="Times New Roman" w:hAnsi="Times New Roman" w:cs="Times New Roman"/>
          <w:sz w:val="24"/>
          <w:szCs w:val="24"/>
        </w:rPr>
        <w:t>with interaction effects between exposure (alcohol consumption) and mediators (miR-3937</w:t>
      </w:r>
      <w:r w:rsidR="00A31DBF">
        <w:rPr>
          <w:rFonts w:ascii="Times New Roman" w:hAnsi="Times New Roman" w:cs="Times New Roman"/>
          <w:sz w:val="24"/>
          <w:szCs w:val="24"/>
        </w:rPr>
        <w:t>,</w:t>
      </w:r>
      <w:r w:rsidR="009B0C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R-122-5p</w:t>
      </w:r>
      <w:r w:rsidR="00DB319B">
        <w:rPr>
          <w:rFonts w:ascii="Times New Roman" w:hAnsi="Times New Roman" w:cs="Times New Roman"/>
          <w:sz w:val="24"/>
          <w:szCs w:val="24"/>
        </w:rPr>
        <w:t>,</w:t>
      </w:r>
      <w:r w:rsidR="00A31DBF">
        <w:rPr>
          <w:rFonts w:ascii="Times New Roman" w:hAnsi="Times New Roman" w:cs="Times New Roman"/>
          <w:sz w:val="24"/>
          <w:szCs w:val="24"/>
        </w:rPr>
        <w:t xml:space="preserve"> and miR-193b-3p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BA330D">
        <w:rPr>
          <w:rFonts w:ascii="Times New Roman" w:hAnsi="Times New Roman" w:cs="Times New Roman"/>
          <w:sz w:val="24"/>
          <w:szCs w:val="24"/>
        </w:rPr>
        <w:t>ACME reflects</w:t>
      </w:r>
      <w:r w:rsidR="00DB319B">
        <w:rPr>
          <w:rFonts w:ascii="Times New Roman" w:hAnsi="Times New Roman" w:cs="Times New Roman"/>
          <w:sz w:val="24"/>
          <w:szCs w:val="24"/>
        </w:rPr>
        <w:t xml:space="preserve"> the</w:t>
      </w:r>
      <w:r w:rsidRPr="00BA330D">
        <w:rPr>
          <w:rFonts w:ascii="Times New Roman" w:hAnsi="Times New Roman" w:cs="Times New Roman"/>
          <w:sz w:val="24"/>
          <w:szCs w:val="24"/>
        </w:rPr>
        <w:t xml:space="preserve"> proportion of alcohol exposure on liver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A330D">
        <w:rPr>
          <w:rFonts w:ascii="Times New Roman" w:hAnsi="Times New Roman" w:cs="Times New Roman"/>
          <w:sz w:val="24"/>
          <w:szCs w:val="24"/>
        </w:rPr>
        <w:t xml:space="preserve">related traits mediated through miRNA of interest, while ADE reflect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A330D">
        <w:rPr>
          <w:rFonts w:ascii="Times New Roman" w:hAnsi="Times New Roman" w:cs="Times New Roman"/>
          <w:sz w:val="24"/>
          <w:szCs w:val="24"/>
        </w:rPr>
        <w:t>direct effect of alcohol consumption on liver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A330D">
        <w:rPr>
          <w:rFonts w:ascii="Times New Roman" w:hAnsi="Times New Roman" w:cs="Times New Roman"/>
          <w:sz w:val="24"/>
          <w:szCs w:val="24"/>
        </w:rPr>
        <w:t>related traits.</w:t>
      </w:r>
      <w:r w:rsidR="00CD17EF" w:rsidRPr="00CD17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BA330D">
        <w:rPr>
          <w:rFonts w:ascii="Times New Roman" w:hAnsi="Times New Roman" w:cs="Times New Roman"/>
          <w:sz w:val="24"/>
          <w:szCs w:val="24"/>
        </w:rPr>
        <w:t>Prop. Med. reflects proportion medi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D17EF"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</w:rPr>
        <w:t xml:space="preserve">which cannot be calculated when the indirect and direct effects </w:t>
      </w:r>
      <w:r w:rsidR="00CD17EF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>in opposite directions</w:t>
      </w:r>
      <w:r w:rsidRPr="00BA330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330D">
        <w:rPr>
          <w:rFonts w:ascii="Times New Roman" w:hAnsi="Times New Roman" w:cs="Times New Roman"/>
          <w:sz w:val="24"/>
          <w:szCs w:val="24"/>
        </w:rPr>
        <w:t>ρ at which ACME is 0, depicting how sensitive the tested model is to violating of unmeasured confounding</w:t>
      </w:r>
      <w:r>
        <w:rPr>
          <w:rFonts w:ascii="Times New Roman" w:hAnsi="Times New Roman" w:cs="Times New Roman"/>
          <w:sz w:val="24"/>
          <w:szCs w:val="24"/>
        </w:rPr>
        <w:t>, NA** bias analysis is not available for binary outcome with interaction terms</w:t>
      </w:r>
      <w:r w:rsidRPr="00BA330D">
        <w:rPr>
          <w:rFonts w:ascii="Times New Roman" w:hAnsi="Times New Roman" w:cs="Times New Roman"/>
          <w:sz w:val="24"/>
          <w:szCs w:val="24"/>
        </w:rPr>
        <w:t>. Abbreviations: β:</w:t>
      </w:r>
      <w:r w:rsidR="009B0C3D">
        <w:rPr>
          <w:rFonts w:ascii="Times New Roman" w:hAnsi="Times New Roman" w:cs="Times New Roman"/>
          <w:sz w:val="24"/>
          <w:szCs w:val="24"/>
        </w:rPr>
        <w:t xml:space="preserve"> </w:t>
      </w:r>
      <w:r w:rsidRPr="00BA330D">
        <w:rPr>
          <w:rFonts w:ascii="Times New Roman" w:hAnsi="Times New Roman" w:cs="Times New Roman"/>
          <w:sz w:val="24"/>
          <w:szCs w:val="24"/>
        </w:rPr>
        <w:t>beta coefficient, SE: standard error, ACME: Average Causal Mediation Effect, ADE: Average Direct Effect.</w:t>
      </w:r>
    </w:p>
    <w:p w14:paraId="0D28A16D" w14:textId="688FB349" w:rsidR="002C619E" w:rsidRDefault="002C61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4FDBA8" w14:textId="4E9DD3D5" w:rsidR="000E06E9" w:rsidRDefault="000E06E9" w:rsidP="006450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616E70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616E7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ndelian randomization analysis exploring </w:t>
      </w:r>
      <w:r w:rsidR="00DB319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ausal role between alcohol</w:t>
      </w:r>
      <w:r w:rsidR="004444E7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associated miRNAs and liver</w:t>
      </w:r>
      <w:r w:rsidR="00DB319B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related traits</w:t>
      </w:r>
    </w:p>
    <w:tbl>
      <w:tblPr>
        <w:tblStyle w:val="TableGrid"/>
        <w:tblW w:w="105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7"/>
        <w:gridCol w:w="3048"/>
        <w:gridCol w:w="3093"/>
        <w:gridCol w:w="884"/>
        <w:gridCol w:w="833"/>
        <w:gridCol w:w="1212"/>
      </w:tblGrid>
      <w:tr w:rsidR="000E06E9" w14:paraId="000E7171" w14:textId="77777777" w:rsidTr="0064502B">
        <w:trPr>
          <w:trHeight w:val="190"/>
          <w:jc w:val="center"/>
        </w:trPr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DD17C" w14:textId="371A212D" w:rsidR="000E06E9" w:rsidRPr="0064502B" w:rsidRDefault="000E0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18610" w14:textId="7B88048A" w:rsidR="000E06E9" w:rsidRPr="0064502B" w:rsidRDefault="000E0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3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883CB" w14:textId="3FB2290E" w:rsidR="000E06E9" w:rsidRPr="0064502B" w:rsidRDefault="000E0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24C89F" w14:textId="77777777" w:rsidR="000E06E9" w:rsidRPr="0064502B" w:rsidRDefault="000E0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12AAB" w14:textId="77777777" w:rsidR="000E06E9" w:rsidRPr="0064502B" w:rsidRDefault="000E0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EB0BA" w14:textId="77777777" w:rsidR="000E06E9" w:rsidRPr="0064502B" w:rsidRDefault="000E0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E06E9" w14:paraId="7B4F9EE4" w14:textId="77777777" w:rsidTr="0064502B">
        <w:trPr>
          <w:trHeight w:val="354"/>
          <w:jc w:val="center"/>
        </w:trPr>
        <w:tc>
          <w:tcPr>
            <w:tcW w:w="15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2B36D" w14:textId="6012F742" w:rsidR="000E06E9" w:rsidRPr="0064502B" w:rsidRDefault="000E06E9" w:rsidP="006450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Wald Ratio</w:t>
            </w:r>
          </w:p>
        </w:tc>
        <w:tc>
          <w:tcPr>
            <w:tcW w:w="304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5D486E" w14:textId="41A8BA17" w:rsidR="000E06E9" w:rsidRPr="0064502B" w:rsidRDefault="000E0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miR-193-5p</w:t>
            </w:r>
          </w:p>
        </w:tc>
        <w:tc>
          <w:tcPr>
            <w:tcW w:w="3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C596E" w14:textId="34BCC562" w:rsidR="000E06E9" w:rsidRPr="0064502B" w:rsidRDefault="000E0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Liver fat percentag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AFB2AB" w14:textId="72A5E211" w:rsidR="000E06E9" w:rsidRPr="0064502B" w:rsidRDefault="000E0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61E90" w14:textId="60DE9B83" w:rsidR="000E06E9" w:rsidRPr="0064502B" w:rsidRDefault="000E0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F6F5B" w14:textId="5700DBD0" w:rsidR="000E06E9" w:rsidRPr="0064502B" w:rsidRDefault="000E0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0E06E9" w14:paraId="5C4233C2" w14:textId="77777777" w:rsidTr="0064502B">
        <w:trPr>
          <w:trHeight w:val="362"/>
          <w:jc w:val="center"/>
        </w:trPr>
        <w:tc>
          <w:tcPr>
            <w:tcW w:w="15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F90CE" w14:textId="0BABB632" w:rsidR="000E06E9" w:rsidRPr="0064502B" w:rsidRDefault="000E06E9" w:rsidP="006450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8" w:type="dxa"/>
            <w:vMerge/>
            <w:tcBorders>
              <w:right w:val="single" w:sz="4" w:space="0" w:color="auto"/>
            </w:tcBorders>
            <w:vAlign w:val="center"/>
          </w:tcPr>
          <w:p w14:paraId="79FC604B" w14:textId="56D1CC70" w:rsidR="000E06E9" w:rsidRPr="0064502B" w:rsidRDefault="000E0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6D1B6" w14:textId="3CC56130" w:rsidR="000E06E9" w:rsidRPr="0064502B" w:rsidRDefault="000E0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1806D0" w14:textId="56FD91A1" w:rsidR="000E06E9" w:rsidRPr="0064502B" w:rsidRDefault="000E0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A2F48" w14:textId="58C8A9E0" w:rsidR="000E06E9" w:rsidRPr="0064502B" w:rsidRDefault="000E0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4AF33" w14:textId="2529CECB" w:rsidR="000E06E9" w:rsidRPr="0064502B" w:rsidRDefault="000E0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</w:tr>
      <w:tr w:rsidR="000E06E9" w14:paraId="22FE5A0B" w14:textId="77777777" w:rsidTr="0064502B">
        <w:trPr>
          <w:trHeight w:val="362"/>
          <w:jc w:val="center"/>
        </w:trPr>
        <w:tc>
          <w:tcPr>
            <w:tcW w:w="15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8799B" w14:textId="293640A8" w:rsidR="000E06E9" w:rsidRPr="0064502B" w:rsidRDefault="000E06E9" w:rsidP="006450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01D4F5" w14:textId="2617B195" w:rsidR="000E06E9" w:rsidRPr="0064502B" w:rsidRDefault="000E0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DD6DF" w14:textId="15E91E51" w:rsidR="000E06E9" w:rsidRPr="0064502B" w:rsidRDefault="000E0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Liver enzymes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68E567" w14:textId="4FEF021C" w:rsidR="000E06E9" w:rsidRPr="0064502B" w:rsidRDefault="000E0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589B2" w14:textId="1F30C723" w:rsidR="000E06E9" w:rsidRPr="0064502B" w:rsidRDefault="000E0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02D16" w14:textId="2D5450D3" w:rsidR="000E06E9" w:rsidRPr="0064502B" w:rsidRDefault="000E0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</w:tr>
    </w:tbl>
    <w:p w14:paraId="27C116CE" w14:textId="612A00EA" w:rsidR="00263936" w:rsidRDefault="000E06E9" w:rsidP="0064502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ults are presented for Wald ratio </w:t>
      </w:r>
      <w:r w:rsidR="00263936">
        <w:rPr>
          <w:rFonts w:ascii="Times New Roman" w:hAnsi="Times New Roman" w:cs="Times New Roman"/>
          <w:sz w:val="24"/>
          <w:szCs w:val="24"/>
        </w:rPr>
        <w:t xml:space="preserve">method MR, </w:t>
      </w:r>
      <w:r>
        <w:rPr>
          <w:rFonts w:ascii="Times New Roman" w:hAnsi="Times New Roman" w:cs="Times New Roman"/>
          <w:sz w:val="24"/>
          <w:szCs w:val="24"/>
        </w:rPr>
        <w:t>as</w:t>
      </w:r>
      <w:r w:rsidR="00DB319B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 single </w:t>
      </w:r>
      <w:r w:rsidR="009B0C3D">
        <w:rPr>
          <w:rFonts w:ascii="Times New Roman" w:hAnsi="Times New Roman" w:cs="Times New Roman"/>
          <w:sz w:val="24"/>
          <w:szCs w:val="24"/>
        </w:rPr>
        <w:t xml:space="preserve">SNP as </w:t>
      </w:r>
      <w:r w:rsidR="00DB319B">
        <w:rPr>
          <w:rFonts w:ascii="Times New Roman" w:hAnsi="Times New Roman" w:cs="Times New Roman"/>
          <w:sz w:val="24"/>
          <w:szCs w:val="24"/>
        </w:rPr>
        <w:t xml:space="preserve">an </w:t>
      </w:r>
      <w:r>
        <w:rPr>
          <w:rFonts w:ascii="Times New Roman" w:hAnsi="Times New Roman" w:cs="Times New Roman"/>
          <w:sz w:val="24"/>
          <w:szCs w:val="24"/>
        </w:rPr>
        <w:t xml:space="preserve">instrumental variable </w:t>
      </w:r>
      <w:r w:rsidR="009B0C3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IV</w:t>
      </w:r>
      <w:r w:rsidR="009B0C3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as available for all of the alcohol-associated miRNAs tested. </w:t>
      </w:r>
      <w:r w:rsidR="00263936">
        <w:rPr>
          <w:rFonts w:ascii="Times New Roman" w:hAnsi="Times New Roman" w:cs="Times New Roman"/>
          <w:sz w:val="24"/>
          <w:szCs w:val="24"/>
        </w:rPr>
        <w:t>Exposure variable IVs</w:t>
      </w:r>
      <w:r w:rsidR="009B0C3D">
        <w:rPr>
          <w:rFonts w:ascii="Times New Roman" w:hAnsi="Times New Roman" w:cs="Times New Roman"/>
          <w:sz w:val="24"/>
          <w:szCs w:val="24"/>
        </w:rPr>
        <w:t xml:space="preserve"> (cis-miR-eQTLs)</w:t>
      </w:r>
      <w:r w:rsidR="00263936">
        <w:rPr>
          <w:rFonts w:ascii="Times New Roman" w:hAnsi="Times New Roman" w:cs="Times New Roman"/>
          <w:sz w:val="24"/>
          <w:szCs w:val="24"/>
        </w:rPr>
        <w:t xml:space="preserve"> were extracted using Rotterdam Study and publicly available resources </w:t>
      </w:r>
      <w:r w:rsidR="00915E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a2l5YW1hPC9BdXRob3I+PFllYXI+MjAyMTwvWWVhcj48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</w:fldData>
        </w:fldChar>
      </w:r>
      <w:r w:rsidR="00915ED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15E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a2l5YW1hPC9BdXRob3I+PFllYXI+MjAyMTwvWWVhcj48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</w:fldData>
        </w:fldChar>
      </w:r>
      <w:r w:rsidR="00915ED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15ED9">
        <w:rPr>
          <w:rFonts w:ascii="Times New Roman" w:hAnsi="Times New Roman" w:cs="Times New Roman"/>
          <w:sz w:val="24"/>
          <w:szCs w:val="24"/>
        </w:rPr>
      </w:r>
      <w:r w:rsidR="00915ED9">
        <w:rPr>
          <w:rFonts w:ascii="Times New Roman" w:hAnsi="Times New Roman" w:cs="Times New Roman"/>
          <w:sz w:val="24"/>
          <w:szCs w:val="24"/>
        </w:rPr>
        <w:fldChar w:fldCharType="end"/>
      </w:r>
      <w:r w:rsidR="00915ED9">
        <w:rPr>
          <w:rFonts w:ascii="Times New Roman" w:hAnsi="Times New Roman" w:cs="Times New Roman"/>
          <w:sz w:val="24"/>
          <w:szCs w:val="24"/>
        </w:rPr>
      </w:r>
      <w:r w:rsidR="00915ED9">
        <w:rPr>
          <w:rFonts w:ascii="Times New Roman" w:hAnsi="Times New Roman" w:cs="Times New Roman"/>
          <w:sz w:val="24"/>
          <w:szCs w:val="24"/>
        </w:rPr>
        <w:fldChar w:fldCharType="separate"/>
      </w:r>
      <w:r w:rsidR="00915ED9">
        <w:rPr>
          <w:rFonts w:ascii="Times New Roman" w:hAnsi="Times New Roman" w:cs="Times New Roman"/>
          <w:noProof/>
          <w:sz w:val="24"/>
          <w:szCs w:val="24"/>
        </w:rPr>
        <w:t>(1-3)</w:t>
      </w:r>
      <w:r w:rsidR="00915ED9">
        <w:rPr>
          <w:rFonts w:ascii="Times New Roman" w:hAnsi="Times New Roman" w:cs="Times New Roman"/>
          <w:sz w:val="24"/>
          <w:szCs w:val="24"/>
        </w:rPr>
        <w:fldChar w:fldCharType="end"/>
      </w:r>
      <w:r w:rsidR="0026393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Outcome variable IVs were extracted using publicly available resources (</w:t>
      </w:r>
      <w:hyperlink r:id="rId7" w:history="1">
        <w:r w:rsidR="00263936" w:rsidRPr="00A362BB">
          <w:rPr>
            <w:rStyle w:val="Hyperlink"/>
            <w:rFonts w:ascii="Times New Roman" w:hAnsi="Times New Roman" w:cs="Times New Roman"/>
            <w:sz w:val="24"/>
            <w:szCs w:val="24"/>
          </w:rPr>
          <w:t>https://finngen.gitbook.io/documentation/</w:t>
        </w:r>
      </w:hyperlink>
      <w:r w:rsidR="00263936" w:rsidRPr="00263936">
        <w:rPr>
          <w:rFonts w:ascii="Times New Roman" w:hAnsi="Times New Roman" w:cs="Times New Roman"/>
          <w:sz w:val="24"/>
          <w:szCs w:val="24"/>
        </w:rPr>
        <w:t>)</w:t>
      </w:r>
      <w:r w:rsidR="00263936">
        <w:rPr>
          <w:rFonts w:ascii="Times New Roman" w:hAnsi="Times New Roman" w:cs="Times New Roman"/>
          <w:sz w:val="24"/>
          <w:szCs w:val="24"/>
        </w:rPr>
        <w:t xml:space="preserve"> </w:t>
      </w:r>
      <w:r w:rsidR="00915E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IxPC9ZZWFyPjxSZWNO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</w:fldData>
        </w:fldChar>
      </w:r>
      <w:r w:rsidR="00915ED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15E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IxPC9ZZWFyPjxSZWNO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</w:fldData>
        </w:fldChar>
      </w:r>
      <w:r w:rsidR="00915ED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15ED9">
        <w:rPr>
          <w:rFonts w:ascii="Times New Roman" w:hAnsi="Times New Roman" w:cs="Times New Roman"/>
          <w:sz w:val="24"/>
          <w:szCs w:val="24"/>
        </w:rPr>
      </w:r>
      <w:r w:rsidR="00915ED9">
        <w:rPr>
          <w:rFonts w:ascii="Times New Roman" w:hAnsi="Times New Roman" w:cs="Times New Roman"/>
          <w:sz w:val="24"/>
          <w:szCs w:val="24"/>
        </w:rPr>
        <w:fldChar w:fldCharType="end"/>
      </w:r>
      <w:r w:rsidR="00915ED9">
        <w:rPr>
          <w:rFonts w:ascii="Times New Roman" w:hAnsi="Times New Roman" w:cs="Times New Roman"/>
          <w:sz w:val="24"/>
          <w:szCs w:val="24"/>
        </w:rPr>
      </w:r>
      <w:r w:rsidR="00915ED9">
        <w:rPr>
          <w:rFonts w:ascii="Times New Roman" w:hAnsi="Times New Roman" w:cs="Times New Roman"/>
          <w:sz w:val="24"/>
          <w:szCs w:val="24"/>
        </w:rPr>
        <w:fldChar w:fldCharType="separate"/>
      </w:r>
      <w:r w:rsidR="00915ED9">
        <w:rPr>
          <w:rFonts w:ascii="Times New Roman" w:hAnsi="Times New Roman" w:cs="Times New Roman"/>
          <w:noProof/>
          <w:sz w:val="24"/>
          <w:szCs w:val="24"/>
        </w:rPr>
        <w:t>(4, 5)</w:t>
      </w:r>
      <w:r w:rsidR="00915ED9">
        <w:rPr>
          <w:rFonts w:ascii="Times New Roman" w:hAnsi="Times New Roman" w:cs="Times New Roman"/>
          <w:sz w:val="24"/>
          <w:szCs w:val="24"/>
        </w:rPr>
        <w:fldChar w:fldCharType="end"/>
      </w:r>
      <w:r w:rsidR="00263936">
        <w:rPr>
          <w:rFonts w:ascii="Times New Roman" w:hAnsi="Times New Roman" w:cs="Times New Roman"/>
          <w:sz w:val="24"/>
          <w:szCs w:val="24"/>
        </w:rPr>
        <w:t>.</w:t>
      </w:r>
    </w:p>
    <w:p w14:paraId="0348F802" w14:textId="77777777" w:rsidR="00263936" w:rsidRDefault="00263936" w:rsidP="0064502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B217156" w14:textId="1C84D944" w:rsidR="005E1969" w:rsidRPr="00616E70" w:rsidRDefault="00A82342" w:rsidP="00616E7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="00EA5D8D" w:rsidRPr="00616E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1969" w:rsidRPr="00616E70">
        <w:rPr>
          <w:rFonts w:ascii="Times New Roman" w:hAnsi="Times New Roman" w:cs="Times New Roman"/>
          <w:b/>
          <w:sz w:val="24"/>
          <w:szCs w:val="24"/>
        </w:rPr>
        <w:t>Table S</w:t>
      </w:r>
      <w:r w:rsidR="000E06E9">
        <w:rPr>
          <w:rFonts w:ascii="Times New Roman" w:hAnsi="Times New Roman" w:cs="Times New Roman"/>
          <w:b/>
          <w:sz w:val="24"/>
          <w:szCs w:val="24"/>
        </w:rPr>
        <w:t>5</w:t>
      </w:r>
      <w:r w:rsidR="00EA5D8D" w:rsidRPr="00616E70">
        <w:rPr>
          <w:rFonts w:ascii="Times New Roman" w:hAnsi="Times New Roman" w:cs="Times New Roman"/>
          <w:b/>
          <w:sz w:val="24"/>
          <w:szCs w:val="24"/>
        </w:rPr>
        <w:t>.</w:t>
      </w:r>
      <w:r w:rsidR="00592DB8" w:rsidRPr="00616E70">
        <w:rPr>
          <w:rFonts w:ascii="Times New Roman" w:hAnsi="Times New Roman" w:cs="Times New Roman"/>
          <w:b/>
          <w:sz w:val="24"/>
          <w:szCs w:val="24"/>
        </w:rPr>
        <w:t xml:space="preserve"> The expression of </w:t>
      </w:r>
      <w:r w:rsidR="00BE27D5" w:rsidRPr="00616E70">
        <w:rPr>
          <w:rFonts w:ascii="Times New Roman" w:hAnsi="Times New Roman" w:cs="Times New Roman"/>
          <w:b/>
          <w:sz w:val="24"/>
          <w:szCs w:val="24"/>
        </w:rPr>
        <w:t xml:space="preserve">six </w:t>
      </w:r>
      <w:r w:rsidR="00592DB8" w:rsidRPr="00616E70">
        <w:rPr>
          <w:rFonts w:ascii="Times New Roman" w:hAnsi="Times New Roman" w:cs="Times New Roman"/>
          <w:b/>
          <w:sz w:val="24"/>
          <w:szCs w:val="24"/>
        </w:rPr>
        <w:t>alcohol</w:t>
      </w:r>
      <w:r w:rsidR="00BE27D5" w:rsidRPr="00616E70">
        <w:rPr>
          <w:rFonts w:ascii="Times New Roman" w:hAnsi="Times New Roman" w:cs="Times New Roman"/>
          <w:b/>
          <w:sz w:val="24"/>
          <w:szCs w:val="24"/>
        </w:rPr>
        <w:t>-</w:t>
      </w:r>
      <w:r w:rsidR="00592DB8" w:rsidRPr="00616E70">
        <w:rPr>
          <w:rFonts w:ascii="Times New Roman" w:hAnsi="Times New Roman" w:cs="Times New Roman"/>
          <w:b/>
          <w:sz w:val="24"/>
          <w:szCs w:val="24"/>
        </w:rPr>
        <w:t>associated miRNAs in the liver tissue</w:t>
      </w:r>
      <w:r w:rsidR="00832359" w:rsidRPr="00616E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B0C3D" w:rsidRPr="00616E70">
        <w:rPr>
          <w:rFonts w:ascii="Times New Roman" w:hAnsi="Times New Roman" w:cs="Times New Roman"/>
          <w:b/>
          <w:sz w:val="24"/>
          <w:szCs w:val="24"/>
        </w:rPr>
        <w:t>u</w:t>
      </w:r>
      <w:r w:rsidR="009B0C3D">
        <w:rPr>
          <w:rFonts w:ascii="Times New Roman" w:hAnsi="Times New Roman" w:cs="Times New Roman"/>
          <w:b/>
          <w:sz w:val="24"/>
          <w:szCs w:val="24"/>
        </w:rPr>
        <w:t>tilizing</w:t>
      </w:r>
      <w:r w:rsidR="009B0C3D" w:rsidRPr="00616E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32359" w:rsidRPr="00616E70">
        <w:rPr>
          <w:rFonts w:ascii="Times New Roman" w:hAnsi="Times New Roman" w:cs="Times New Roman"/>
          <w:b/>
          <w:sz w:val="24"/>
          <w:szCs w:val="24"/>
        </w:rPr>
        <w:t>TissueAtlas database</w:t>
      </w:r>
    </w:p>
    <w:tbl>
      <w:tblPr>
        <w:tblStyle w:val="TableGrid"/>
        <w:tblW w:w="0" w:type="auto"/>
        <w:tblInd w:w="13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8"/>
        <w:gridCol w:w="2338"/>
      </w:tblGrid>
      <w:tr w:rsidR="00832359" w:rsidRPr="00616E70" w14:paraId="0652B072" w14:textId="77777777" w:rsidTr="00832359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D05B794" w14:textId="0A347AC7" w:rsidR="00832359" w:rsidRPr="00616E70" w:rsidRDefault="00832359" w:rsidP="003201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E4C8D5F" w14:textId="77777777" w:rsidR="00832359" w:rsidRPr="00616E70" w:rsidRDefault="00832359" w:rsidP="00616E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Tissue specificity index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49D83414" w14:textId="77777777" w:rsidR="00832359" w:rsidRPr="00616E70" w:rsidRDefault="00832359" w:rsidP="00616E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Liver tissue</w:t>
            </w:r>
          </w:p>
        </w:tc>
      </w:tr>
      <w:tr w:rsidR="00464AAF" w:rsidRPr="00616E70" w14:paraId="53237E71" w14:textId="77777777" w:rsidTr="00832359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51F3EDD" w14:textId="5D18FB10" w:rsidR="00464AAF" w:rsidRPr="00616E70" w:rsidRDefault="00464AAF" w:rsidP="00616E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93b-3p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ABB876B" w14:textId="5CCCF52B" w:rsidR="00464AAF" w:rsidRPr="00616E70" w:rsidRDefault="00464AAF" w:rsidP="00616E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746D342" w14:textId="4AE53402" w:rsidR="00464AAF" w:rsidRPr="00616E70" w:rsidRDefault="00464AAF" w:rsidP="00616E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19</w:t>
            </w:r>
          </w:p>
        </w:tc>
      </w:tr>
      <w:tr w:rsidR="00E54917" w:rsidRPr="00616E70" w14:paraId="4518E40B" w14:textId="77777777" w:rsidTr="00832359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6A38B44F" w14:textId="48D7DE84" w:rsidR="00E54917" w:rsidRPr="00616E70" w:rsidRDefault="00E54917" w:rsidP="00E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miR-122-5p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C6A3BBA" w14:textId="1C805B33" w:rsidR="00E54917" w:rsidRPr="00616E70" w:rsidRDefault="00E54917" w:rsidP="00E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282202B" w14:textId="033786ED" w:rsidR="00E54917" w:rsidRPr="00616E70" w:rsidRDefault="00E54917" w:rsidP="00E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8.79</w:t>
            </w:r>
          </w:p>
        </w:tc>
      </w:tr>
      <w:tr w:rsidR="00832359" w:rsidRPr="00616E70" w14:paraId="12ACAFD1" w14:textId="77777777" w:rsidTr="00832359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D47BC57" w14:textId="77777777" w:rsidR="00832359" w:rsidRPr="00616E70" w:rsidRDefault="00832359" w:rsidP="00616E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miR-3937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D6812DD" w14:textId="77777777" w:rsidR="00832359" w:rsidRPr="00616E70" w:rsidRDefault="00832359" w:rsidP="00616E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CA86161" w14:textId="77777777" w:rsidR="00832359" w:rsidRPr="00616E70" w:rsidRDefault="00832359" w:rsidP="00616E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316.39</w:t>
            </w:r>
          </w:p>
        </w:tc>
      </w:tr>
      <w:tr w:rsidR="00832359" w:rsidRPr="00616E70" w14:paraId="7D488B25" w14:textId="77777777" w:rsidTr="00832359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FB793A8" w14:textId="77777777" w:rsidR="00832359" w:rsidRPr="00616E70" w:rsidRDefault="00832359" w:rsidP="00616E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miR-4507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46E548B2" w14:textId="77777777" w:rsidR="00832359" w:rsidRPr="00616E70" w:rsidRDefault="00832359" w:rsidP="00616E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522A609" w14:textId="77777777" w:rsidR="00832359" w:rsidRPr="00616E70" w:rsidRDefault="00832359" w:rsidP="00616E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6462.63</w:t>
            </w:r>
          </w:p>
        </w:tc>
      </w:tr>
    </w:tbl>
    <w:p w14:paraId="1D754154" w14:textId="3D246BB7" w:rsidR="009E6468" w:rsidRDefault="005E1969" w:rsidP="004444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9E6468" w:rsidSect="00A8216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16E70">
        <w:rPr>
          <w:rFonts w:ascii="Times New Roman" w:hAnsi="Times New Roman" w:cs="Times New Roman"/>
          <w:sz w:val="24"/>
          <w:szCs w:val="24"/>
        </w:rPr>
        <w:t>The table shows the expression level</w:t>
      </w:r>
      <w:r w:rsidR="00BE27D5" w:rsidRPr="00616E70">
        <w:rPr>
          <w:rFonts w:ascii="Times New Roman" w:hAnsi="Times New Roman" w:cs="Times New Roman"/>
          <w:sz w:val="24"/>
          <w:szCs w:val="24"/>
        </w:rPr>
        <w:t>s</w:t>
      </w:r>
      <w:r w:rsidRPr="00616E70">
        <w:rPr>
          <w:rFonts w:ascii="Times New Roman" w:hAnsi="Times New Roman" w:cs="Times New Roman"/>
          <w:sz w:val="24"/>
          <w:szCs w:val="24"/>
        </w:rPr>
        <w:t xml:space="preserve"> of </w:t>
      </w:r>
      <w:r w:rsidR="00BE27D5" w:rsidRPr="00616E70">
        <w:rPr>
          <w:rFonts w:ascii="Times New Roman" w:hAnsi="Times New Roman" w:cs="Times New Roman"/>
          <w:sz w:val="24"/>
          <w:szCs w:val="24"/>
        </w:rPr>
        <w:t xml:space="preserve">six </w:t>
      </w:r>
      <w:r w:rsidRPr="00616E70">
        <w:rPr>
          <w:rFonts w:ascii="Times New Roman" w:hAnsi="Times New Roman" w:cs="Times New Roman"/>
          <w:sz w:val="24"/>
          <w:szCs w:val="24"/>
        </w:rPr>
        <w:t>alcohol</w:t>
      </w:r>
      <w:r w:rsidR="00DB319B">
        <w:rPr>
          <w:rFonts w:ascii="Times New Roman" w:hAnsi="Times New Roman" w:cs="Times New Roman"/>
          <w:sz w:val="24"/>
          <w:szCs w:val="24"/>
        </w:rPr>
        <w:t>-</w:t>
      </w:r>
      <w:r w:rsidRPr="00616E70">
        <w:rPr>
          <w:rFonts w:ascii="Times New Roman" w:hAnsi="Times New Roman" w:cs="Times New Roman"/>
          <w:sz w:val="24"/>
          <w:szCs w:val="24"/>
        </w:rPr>
        <w:t>associated miRNAs in the liver tissue</w:t>
      </w:r>
      <w:r w:rsidR="005E2FC3">
        <w:rPr>
          <w:rFonts w:ascii="Times New Roman" w:hAnsi="Times New Roman" w:cs="Times New Roman"/>
          <w:sz w:val="24"/>
          <w:szCs w:val="24"/>
        </w:rPr>
        <w:t xml:space="preserve"> as obtained from the</w:t>
      </w:r>
      <w:r w:rsidR="005E2FC3" w:rsidRPr="005E2FC3">
        <w:rPr>
          <w:rFonts w:ascii="Times New Roman" w:hAnsi="Times New Roman" w:cs="Times New Roman"/>
          <w:sz w:val="24"/>
          <w:szCs w:val="24"/>
        </w:rPr>
        <w:t xml:space="preserve"> </w:t>
      </w:r>
      <w:r w:rsidR="005E2FC3" w:rsidRPr="00616E70">
        <w:rPr>
          <w:rFonts w:ascii="Times New Roman" w:hAnsi="Times New Roman" w:cs="Times New Roman"/>
          <w:sz w:val="24"/>
          <w:szCs w:val="24"/>
        </w:rPr>
        <w:t>TissueAtlas database: Human miRNA tissue atlas database (</w:t>
      </w:r>
      <w:hyperlink r:id="rId8" w:history="1">
        <w:r w:rsidR="005E2FC3" w:rsidRPr="006B55AC">
          <w:rPr>
            <w:rStyle w:val="Hyperlink"/>
            <w:rFonts w:ascii="Times New Roman" w:hAnsi="Times New Roman" w:cs="Times New Roman"/>
            <w:sz w:val="24"/>
            <w:szCs w:val="24"/>
          </w:rPr>
          <w:t>https://ccb-web.cs.uni-saarland.de/tissueatlas</w:t>
        </w:r>
      </w:hyperlink>
      <w:r w:rsidR="005E2FC3" w:rsidRPr="00616E70">
        <w:rPr>
          <w:rFonts w:ascii="Times New Roman" w:hAnsi="Times New Roman" w:cs="Times New Roman"/>
          <w:sz w:val="24"/>
          <w:szCs w:val="24"/>
        </w:rPr>
        <w:t>)</w:t>
      </w:r>
      <w:r w:rsidR="005E2FC3" w:rsidRPr="00512FC2">
        <w:rPr>
          <w:rFonts w:ascii="Times New Roman" w:hAnsi="Times New Roman" w:cs="Times New Roman"/>
          <w:sz w:val="24"/>
          <w:szCs w:val="24"/>
        </w:rPr>
        <w:t xml:space="preserve"> </w:t>
      </w:r>
      <w:r w:rsidR="0064502B" w:rsidRPr="00616E7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dWR3aWc8L0F1dGhvcj48WWVhcj4yMDE2PC9ZZWFyPjxS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</w:fldData>
        </w:fldChar>
      </w:r>
      <w:r w:rsidR="004246C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246C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dWR3aWc8L0F1dGhvcj48WWVhcj4yMDE2PC9ZZWFyPjxS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</w:fldData>
        </w:fldChar>
      </w:r>
      <w:r w:rsidR="004246C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246C1">
        <w:rPr>
          <w:rFonts w:ascii="Times New Roman" w:hAnsi="Times New Roman" w:cs="Times New Roman"/>
          <w:sz w:val="24"/>
          <w:szCs w:val="24"/>
        </w:rPr>
      </w:r>
      <w:r w:rsidR="004246C1">
        <w:rPr>
          <w:rFonts w:ascii="Times New Roman" w:hAnsi="Times New Roman" w:cs="Times New Roman"/>
          <w:sz w:val="24"/>
          <w:szCs w:val="24"/>
        </w:rPr>
        <w:fldChar w:fldCharType="end"/>
      </w:r>
      <w:r w:rsidR="0064502B" w:rsidRPr="00616E70">
        <w:rPr>
          <w:rFonts w:ascii="Times New Roman" w:hAnsi="Times New Roman" w:cs="Times New Roman"/>
          <w:sz w:val="24"/>
          <w:szCs w:val="24"/>
        </w:rPr>
        <w:fldChar w:fldCharType="separate"/>
      </w:r>
      <w:r w:rsidR="004246C1">
        <w:rPr>
          <w:rFonts w:ascii="Times New Roman" w:hAnsi="Times New Roman" w:cs="Times New Roman"/>
          <w:noProof/>
          <w:sz w:val="24"/>
          <w:szCs w:val="24"/>
        </w:rPr>
        <w:t>(6, 7)</w:t>
      </w:r>
      <w:r w:rsidR="0064502B" w:rsidRPr="00616E70">
        <w:rPr>
          <w:rFonts w:ascii="Times New Roman" w:hAnsi="Times New Roman" w:cs="Times New Roman"/>
          <w:sz w:val="24"/>
          <w:szCs w:val="24"/>
        </w:rPr>
        <w:fldChar w:fldCharType="end"/>
      </w:r>
      <w:r w:rsidRPr="00616E70">
        <w:rPr>
          <w:rFonts w:ascii="Times New Roman" w:hAnsi="Times New Roman" w:cs="Times New Roman"/>
          <w:sz w:val="24"/>
          <w:szCs w:val="24"/>
        </w:rPr>
        <w:t>. Tissue specificity index (range 0 to 1) refer</w:t>
      </w:r>
      <w:r w:rsidR="00DB319B">
        <w:rPr>
          <w:rFonts w:ascii="Times New Roman" w:hAnsi="Times New Roman" w:cs="Times New Roman"/>
          <w:sz w:val="24"/>
          <w:szCs w:val="24"/>
        </w:rPr>
        <w:t>s</w:t>
      </w:r>
      <w:r w:rsidRPr="00616E70">
        <w:rPr>
          <w:rFonts w:ascii="Times New Roman" w:hAnsi="Times New Roman" w:cs="Times New Roman"/>
          <w:sz w:val="24"/>
          <w:szCs w:val="24"/>
        </w:rPr>
        <w:t xml:space="preserve"> to the level of expression of given miRNA across different tissue. </w:t>
      </w:r>
      <w:r w:rsidR="00DB319B">
        <w:rPr>
          <w:rFonts w:ascii="Times New Roman" w:hAnsi="Times New Roman" w:cs="Times New Roman"/>
          <w:sz w:val="24"/>
          <w:szCs w:val="24"/>
        </w:rPr>
        <w:t>A l</w:t>
      </w:r>
      <w:r w:rsidRPr="00616E70">
        <w:rPr>
          <w:rFonts w:ascii="Times New Roman" w:hAnsi="Times New Roman" w:cs="Times New Roman"/>
          <w:sz w:val="24"/>
          <w:szCs w:val="24"/>
        </w:rPr>
        <w:t>ower score corresponds that miRNA is expressed in multiple tissues, while</w:t>
      </w:r>
      <w:r w:rsidR="00DB319B">
        <w:rPr>
          <w:rFonts w:ascii="Times New Roman" w:hAnsi="Times New Roman" w:cs="Times New Roman"/>
          <w:sz w:val="24"/>
          <w:szCs w:val="24"/>
        </w:rPr>
        <w:t xml:space="preserve"> a</w:t>
      </w:r>
      <w:r w:rsidRPr="00616E70">
        <w:rPr>
          <w:rFonts w:ascii="Times New Roman" w:hAnsi="Times New Roman" w:cs="Times New Roman"/>
          <w:sz w:val="24"/>
          <w:szCs w:val="24"/>
        </w:rPr>
        <w:t xml:space="preserve"> higher score means miRNA is expressed in</w:t>
      </w:r>
      <w:r w:rsidR="00DB319B">
        <w:rPr>
          <w:rFonts w:ascii="Times New Roman" w:hAnsi="Times New Roman" w:cs="Times New Roman"/>
          <w:sz w:val="24"/>
          <w:szCs w:val="24"/>
        </w:rPr>
        <w:t xml:space="preserve"> a</w:t>
      </w:r>
      <w:r w:rsidRPr="00616E70">
        <w:rPr>
          <w:rFonts w:ascii="Times New Roman" w:hAnsi="Times New Roman" w:cs="Times New Roman"/>
          <w:sz w:val="24"/>
          <w:szCs w:val="24"/>
        </w:rPr>
        <w:t xml:space="preserve"> single tissue. Abbreviations: miR- microRNA; NA- not available.</w:t>
      </w:r>
    </w:p>
    <w:p w14:paraId="674183B8" w14:textId="6E035864" w:rsidR="00CF7CBD" w:rsidRPr="00616E70" w:rsidRDefault="00A82342" w:rsidP="00F26EF1">
      <w:pPr>
        <w:keepNext/>
        <w:keepLines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="00EA5D8D" w:rsidRPr="00616E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49DC">
        <w:rPr>
          <w:rFonts w:ascii="Times New Roman" w:hAnsi="Times New Roman" w:cs="Times New Roman"/>
          <w:b/>
          <w:sz w:val="24"/>
          <w:szCs w:val="24"/>
        </w:rPr>
        <w:t>Table S</w:t>
      </w:r>
      <w:r w:rsidR="000E06E9">
        <w:rPr>
          <w:rFonts w:ascii="Times New Roman" w:hAnsi="Times New Roman" w:cs="Times New Roman"/>
          <w:b/>
          <w:sz w:val="24"/>
          <w:szCs w:val="24"/>
        </w:rPr>
        <w:t>6</w:t>
      </w:r>
      <w:r w:rsidR="00EA5D8D" w:rsidRPr="00616E70">
        <w:rPr>
          <w:rFonts w:ascii="Times New Roman" w:hAnsi="Times New Roman" w:cs="Times New Roman"/>
          <w:b/>
          <w:sz w:val="24"/>
          <w:szCs w:val="24"/>
        </w:rPr>
        <w:t>.</w:t>
      </w:r>
      <w:r w:rsidR="00592DB8" w:rsidRPr="00616E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27D5" w:rsidRPr="00616E70">
        <w:rPr>
          <w:rFonts w:ascii="Times New Roman" w:hAnsi="Times New Roman" w:cs="Times New Roman"/>
          <w:b/>
          <w:sz w:val="24"/>
          <w:szCs w:val="24"/>
        </w:rPr>
        <w:t>List of p</w:t>
      </w:r>
      <w:r w:rsidR="00592DB8" w:rsidRPr="00616E70">
        <w:rPr>
          <w:rFonts w:ascii="Times New Roman" w:hAnsi="Times New Roman" w:cs="Times New Roman"/>
          <w:b/>
          <w:sz w:val="24"/>
          <w:szCs w:val="24"/>
        </w:rPr>
        <w:t xml:space="preserve">utative target genes of </w:t>
      </w:r>
      <w:r w:rsidR="00BE27D5" w:rsidRPr="00616E70">
        <w:rPr>
          <w:rFonts w:ascii="Times New Roman" w:hAnsi="Times New Roman" w:cs="Times New Roman"/>
          <w:b/>
          <w:sz w:val="24"/>
          <w:szCs w:val="24"/>
        </w:rPr>
        <w:t xml:space="preserve">six </w:t>
      </w:r>
      <w:r w:rsidR="00592DB8" w:rsidRPr="00616E70">
        <w:rPr>
          <w:rFonts w:ascii="Times New Roman" w:hAnsi="Times New Roman" w:cs="Times New Roman"/>
          <w:b/>
          <w:sz w:val="24"/>
          <w:szCs w:val="24"/>
        </w:rPr>
        <w:t>alcohol</w:t>
      </w:r>
      <w:r w:rsidR="00DB319B">
        <w:rPr>
          <w:rFonts w:ascii="Times New Roman" w:hAnsi="Times New Roman" w:cs="Times New Roman"/>
          <w:b/>
          <w:sz w:val="24"/>
          <w:szCs w:val="24"/>
        </w:rPr>
        <w:t>-</w:t>
      </w:r>
      <w:r w:rsidR="00592DB8" w:rsidRPr="00616E70">
        <w:rPr>
          <w:rFonts w:ascii="Times New Roman" w:hAnsi="Times New Roman" w:cs="Times New Roman"/>
          <w:b/>
          <w:sz w:val="24"/>
          <w:szCs w:val="24"/>
        </w:rPr>
        <w:t>associated miRNAs</w:t>
      </w:r>
      <w:r w:rsidR="00F26EF1">
        <w:rPr>
          <w:rFonts w:ascii="Times New Roman" w:hAnsi="Times New Roman" w:cs="Times New Roman"/>
          <w:b/>
          <w:sz w:val="24"/>
          <w:szCs w:val="24"/>
        </w:rPr>
        <w:t xml:space="preserve"> retrieved through miRNA-target prediction web tools </w:t>
      </w:r>
    </w:p>
    <w:tbl>
      <w:tblPr>
        <w:tblStyle w:val="TableGrid"/>
        <w:tblpPr w:leftFromText="180" w:rightFromText="180" w:tblpY="72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11210"/>
      </w:tblGrid>
      <w:tr w:rsidR="00885EB3" w:rsidRPr="00616E70" w14:paraId="78080001" w14:textId="77777777" w:rsidTr="00342DA3">
        <w:trPr>
          <w:trHeight w:val="222"/>
        </w:trPr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795B23C5" w14:textId="77777777" w:rsidR="00885EB3" w:rsidRPr="00616E70" w:rsidRDefault="00885EB3" w:rsidP="00A572D8">
            <w:pPr>
              <w:keepNext/>
              <w:keepLine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miRNA ID</w:t>
            </w:r>
          </w:p>
        </w:tc>
        <w:tc>
          <w:tcPr>
            <w:tcW w:w="4325" w:type="pct"/>
            <w:tcBorders>
              <w:top w:val="single" w:sz="4" w:space="0" w:color="auto"/>
              <w:bottom w:val="single" w:sz="4" w:space="0" w:color="auto"/>
            </w:tcBorders>
          </w:tcPr>
          <w:p w14:paraId="38783EA5" w14:textId="77777777" w:rsidR="00885EB3" w:rsidRPr="00616E70" w:rsidRDefault="009545C3" w:rsidP="00342DA3">
            <w:pPr>
              <w:keepNext/>
              <w:keepLine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Putative target genes</w:t>
            </w:r>
          </w:p>
        </w:tc>
      </w:tr>
      <w:tr w:rsidR="008C4E91" w:rsidRPr="008C4E91" w14:paraId="7936E43D" w14:textId="77777777" w:rsidTr="00342DA3">
        <w:trPr>
          <w:trHeight w:val="1158"/>
        </w:trPr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31959" w14:textId="25C794F0" w:rsidR="008C4E91" w:rsidRPr="00616E70" w:rsidRDefault="008C4E91" w:rsidP="00342DA3">
            <w:pPr>
              <w:keepNext/>
              <w:keepLine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93b-3p</w:t>
            </w:r>
          </w:p>
        </w:tc>
        <w:tc>
          <w:tcPr>
            <w:tcW w:w="4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01A8A" w14:textId="25C0D66A" w:rsidR="008C4E91" w:rsidRPr="0064502B" w:rsidRDefault="008C4E91" w:rsidP="00E61DF7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FF4,  AP2M1,  CBX7, DCAF7, DOK6, ERBB4, FAM84A, FHDC1, FLI1,  GPR20, HHAT, HOXD13, IL17RD, KRAS, LYRM2, PTPN9, RTN4IP1, SIRT7, SLC10A6, SLC16A6, SLC39A5, SRSF2, ST6GALNAC5, TAF7L, TANGO2, VN1R1,  ZBTB5, ZNF510,   </w:t>
            </w:r>
            <w:r w:rsidRPr="008B3BBC">
              <w:t xml:space="preserve"> </w:t>
            </w:r>
            <w:r w:rsidRPr="00645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CND1, </w:t>
            </w:r>
            <w:r w:rsidRPr="008B3BBC">
              <w:t xml:space="preserve"> </w:t>
            </w:r>
            <w:r w:rsidRPr="00645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AU, </w:t>
            </w:r>
            <w:r w:rsidRPr="008B3BBC">
              <w:t xml:space="preserve"> </w:t>
            </w:r>
            <w:r w:rsidRPr="00645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CL1, </w:t>
            </w:r>
            <w:r w:rsidRPr="008B3BBC">
              <w:t xml:space="preserve"> </w:t>
            </w:r>
            <w:r w:rsidRPr="00645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S1, MAX, NF1, SMAD3</w:t>
            </w:r>
          </w:p>
        </w:tc>
      </w:tr>
      <w:tr w:rsidR="008C4E91" w:rsidRPr="008C4E91" w14:paraId="31CAEC07" w14:textId="77777777" w:rsidTr="00342DA3">
        <w:trPr>
          <w:trHeight w:val="1158"/>
        </w:trPr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0937F" w14:textId="0F5CAFB1" w:rsidR="008C4E91" w:rsidRPr="00616E70" w:rsidRDefault="008C4E91" w:rsidP="008C4E91">
            <w:pPr>
              <w:keepNext/>
              <w:keepLine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miR-122-5p</w:t>
            </w:r>
          </w:p>
        </w:tc>
        <w:tc>
          <w:tcPr>
            <w:tcW w:w="4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CD95D" w14:textId="77777777" w:rsidR="008C4E91" w:rsidRPr="0064502B" w:rsidRDefault="008C4E91" w:rsidP="008C4E91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 xml:space="preserve">ALDOA, CCAR1, CLIC4, CTDNEP1, MASP1, PLEKHB2, RFXAP, SLC52A2, ZNF827, CYP7A1, WNT1, IGF1R, </w:t>
            </w:r>
            <w:r w:rsidRPr="00645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RF, RAC1, </w:t>
            </w: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RHOA, PRKRA, CCNG1, GTF2B, GYS1, ANK2, NFATC2IP, ENTPD4, ANXA11, RAB6B, RAB11FIP1, FOXP1, MECP2, NCAM1, UBAP2, TBX19, AACS, DUSP2, ATP1A2, MAPK11, FUNDC2, AKT3, TPD52L2, GALNT10, G6PC3, P3M2, SLC7A1, XPO6, FOXJ3, SLC7A11, TRIB1, EGLN3, NUMBL, ADAM17, Tgfbr1, Sbk1, Hist1h1c, Ddc, Rell1, Bach1, Apob, P4ha1, Ccng1, Slc7a1, Gys1, Slc35a4, Hfe2, Tmed3, Bckdk, Aldoa, Ndrg3, Cd320, Sox4, Prom1, Cs, Igf2, Il1b, Dbp, Cyp2b13, Cxcl13, Smarcd1, Rcan1, Gde1, DSTYK, FAM117B, BCL2L2, PRKAB1, Ccrn4l, Ccl2, ADAM10, Klf6, ACVR1C, Alpl, Per1, Jun, Ctgf, Afp, B2m, Csf3r,</w:t>
            </w:r>
          </w:p>
          <w:p w14:paraId="299770B0" w14:textId="5ABBAA3D" w:rsidR="008C4E91" w:rsidRPr="0064502B" w:rsidRDefault="008C4E91" w:rsidP="008C4E91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 xml:space="preserve"> PTPN1, NT5C3A, P4HA1, ZNF395, SOCS1, Hamp, Tfr2, Smad4, Smad7, Bmpr1a, Hba-a1, Hmbs, Mir17, Alas2, Mir451, Tfrc, Socs2, Slc35g1, Camk2b, Irf6, Rbl2, Hfe, Ccnd1, HMOX1, BCL2L1, PKM, BAX, CDK4, Pkm, Tfdp2, E2f1, Cux1, MEF2D, TGFB1, AXL, NOD2, FUT8</w:t>
            </w:r>
          </w:p>
        </w:tc>
      </w:tr>
      <w:tr w:rsidR="008C4E91" w:rsidRPr="00304A62" w14:paraId="33CBF67F" w14:textId="77777777" w:rsidTr="00342DA3">
        <w:trPr>
          <w:trHeight w:val="1158"/>
        </w:trPr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50BD0" w14:textId="77777777" w:rsidR="008C4E91" w:rsidRPr="00616E70" w:rsidRDefault="008C4E91" w:rsidP="008C4E91">
            <w:pPr>
              <w:keepNext/>
              <w:keepLine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miR-3937</w:t>
            </w:r>
          </w:p>
        </w:tc>
        <w:tc>
          <w:tcPr>
            <w:tcW w:w="4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328AC" w14:textId="77777777" w:rsidR="008C4E91" w:rsidRPr="0064502B" w:rsidRDefault="008C4E91" w:rsidP="008C4E91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C7orf50, DCAF12L2, </w:t>
            </w:r>
            <w:r w:rsidRPr="00645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>DCLK2</w:t>
            </w:r>
            <w:r w:rsidRPr="0064502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, GRM4, KRT82, TAP11-1, M1AP, NPW</w:t>
            </w:r>
          </w:p>
        </w:tc>
      </w:tr>
      <w:tr w:rsidR="008C4E91" w:rsidRPr="00616E70" w14:paraId="480067F6" w14:textId="77777777" w:rsidTr="00342DA3">
        <w:trPr>
          <w:trHeight w:val="222"/>
        </w:trPr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5378E" w14:textId="77777777" w:rsidR="008C4E91" w:rsidRPr="00616E70" w:rsidRDefault="008C4E91" w:rsidP="008C4E91">
            <w:pPr>
              <w:keepNext/>
              <w:keepLine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miR-4507</w:t>
            </w:r>
          </w:p>
        </w:tc>
        <w:tc>
          <w:tcPr>
            <w:tcW w:w="4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11071" w14:textId="77777777" w:rsidR="008C4E91" w:rsidRPr="0064502B" w:rsidRDefault="008C4E91" w:rsidP="008C4E91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ADAM19, C16orf95, CHTF8, DENND1A, GHITM, GIPC3, HCN1, KPNA7, LMLN, MRPL20, SMIM10, TAPBPL, TBC1D3G, TBC1D3H, THBS4, TRAPPC2</w:t>
            </w:r>
          </w:p>
        </w:tc>
      </w:tr>
    </w:tbl>
    <w:p w14:paraId="1C6BDCC6" w14:textId="36E702E8" w:rsidR="0057381D" w:rsidRDefault="00592DB8" w:rsidP="004444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6E70">
        <w:rPr>
          <w:rFonts w:ascii="Times New Roman" w:hAnsi="Times New Roman" w:cs="Times New Roman"/>
          <w:sz w:val="24"/>
          <w:szCs w:val="24"/>
        </w:rPr>
        <w:t xml:space="preserve">Putative target genes </w:t>
      </w:r>
      <w:r w:rsidR="00DB319B">
        <w:rPr>
          <w:rFonts w:ascii="Times New Roman" w:hAnsi="Times New Roman" w:cs="Times New Roman"/>
          <w:sz w:val="24"/>
          <w:szCs w:val="24"/>
        </w:rPr>
        <w:t xml:space="preserve">were </w:t>
      </w:r>
      <w:r w:rsidRPr="00616E70">
        <w:rPr>
          <w:rFonts w:ascii="Times New Roman" w:hAnsi="Times New Roman" w:cs="Times New Roman"/>
          <w:sz w:val="24"/>
          <w:szCs w:val="24"/>
        </w:rPr>
        <w:t xml:space="preserve">obtained through </w:t>
      </w:r>
      <w:r w:rsidR="00BE27D5" w:rsidRPr="00616E70">
        <w:rPr>
          <w:rFonts w:ascii="Times New Roman" w:hAnsi="Times New Roman" w:cs="Times New Roman"/>
          <w:sz w:val="24"/>
          <w:szCs w:val="24"/>
        </w:rPr>
        <w:t xml:space="preserve">three commonly </w:t>
      </w:r>
      <w:r w:rsidRPr="00616E70">
        <w:rPr>
          <w:rFonts w:ascii="Times New Roman" w:hAnsi="Times New Roman" w:cs="Times New Roman"/>
          <w:sz w:val="24"/>
          <w:szCs w:val="24"/>
        </w:rPr>
        <w:t>used miRNA target genes prediction databases: TargetScan</w:t>
      </w:r>
      <w:r w:rsidR="00B34546" w:rsidRPr="00616E70">
        <w:rPr>
          <w:rFonts w:ascii="Times New Roman" w:hAnsi="Times New Roman" w:cs="Times New Roman"/>
          <w:sz w:val="24"/>
          <w:szCs w:val="24"/>
        </w:rPr>
        <w:t xml:space="preserve"> </w:t>
      </w:r>
      <w:r w:rsidR="00C40F11" w:rsidRPr="00616E70">
        <w:rPr>
          <w:rFonts w:ascii="Times New Roman" w:hAnsi="Times New Roman" w:cs="Times New Roman"/>
          <w:sz w:val="24"/>
          <w:szCs w:val="24"/>
        </w:rPr>
        <w:fldChar w:fldCharType="begin"/>
      </w:r>
      <w:r w:rsidR="00915ED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garwal&lt;/Author&gt;&lt;Year&gt;2015&lt;/Year&gt;&lt;RecNum&gt;157&lt;/RecNum&gt;&lt;DisplayText&gt;(8)&lt;/DisplayText&gt;&lt;record&gt;&lt;rec-number&gt;157&lt;/rec-number&gt;&lt;foreign-keys&gt;&lt;key app="EN" db-id="wzva5pt52v9rthed9t55z9axts59dfa9r9p0" timestamp="1635412655"&gt;157&lt;/key&gt;&lt;/foreign-keys&gt;&lt;ref-type name="Journal Article"&gt;17&lt;/ref-type&gt;&lt;contributors&gt;&lt;authors&gt;&lt;author&gt;Agarwal, V.&lt;/author&gt;&lt;author&gt;Bell, G. W.&lt;/author&gt;&lt;author&gt;Nam, J. W.&lt;/author&gt;&lt;author&gt;Bartel, D. P.&lt;/author&gt;&lt;/authors&gt;&lt;/contributors&gt;&lt;auth-address&gt;Howard Hughes Med Inst, Whitehead Inst Biomed Res, Cambridge, MA 02138 USA&amp;#xD;MIT, Dept Biol, Cambridge, MA 02139 USA&amp;#xD;MIT, Computat &amp;amp; Syst Biol Program, Cambridge, MA 02139 USA&amp;#xD;Whitehead Inst Biomed Res, Bioinformat &amp;amp; Res Comp, Cambridge, MA USA&amp;#xD;Hanyang Univ, Coll Nat Sci, Dept Life Sci, Seoul 133791, South Korea&lt;/auth-address&gt;&lt;titles&gt;&lt;title&gt;Predicting effective microRNA target sites in mammalian mRNAs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volume&gt;4&lt;/volume&gt;&lt;keywords&gt;&lt;keyword&gt;genome browser database&lt;/keyword&gt;&lt;keyword&gt;binding-sites&lt;/keyword&gt;&lt;keyword&gt;alternative polyadenylation&lt;/keyword&gt;&lt;keyword&gt;wide identification&lt;/keyword&gt;&lt;keyword&gt;in-vivo&lt;/keyword&gt;&lt;keyword&gt;mirna&lt;/keyword&gt;&lt;keyword&gt;widespread&lt;/keyword&gt;&lt;keyword&gt;repression&lt;/keyword&gt;&lt;keyword&gt;protein&lt;/keyword&gt;&lt;keyword&gt;genes&lt;/keyword&gt;&lt;/keywords&gt;&lt;dates&gt;&lt;year&gt;2015&lt;/year&gt;&lt;pub-dates&gt;&lt;date&gt;Aug 12&lt;/date&gt;&lt;/pub-dates&gt;&lt;/dates&gt;&lt;isbn&gt;2050-084x&lt;/isbn&gt;&lt;accession-num&gt;WOS:000359681800001&lt;/accession-num&gt;&lt;urls&gt;&lt;related-urls&gt;&lt;url&gt;&amp;lt;Go to ISI&amp;gt;://WOS:000359681800001&lt;/url&gt;&lt;/related-urls&gt;&lt;/urls&gt;&lt;electronic-resource-num&gt;ARTN e05005&amp;#xD;10.7554/eLife.05005&lt;/electronic-resource-num&gt;&lt;language&gt;English&lt;/language&gt;&lt;/record&gt;&lt;/Cite&gt;&lt;/EndNote&gt;</w:instrText>
      </w:r>
      <w:r w:rsidR="00C40F11" w:rsidRPr="00616E70">
        <w:rPr>
          <w:rFonts w:ascii="Times New Roman" w:hAnsi="Times New Roman" w:cs="Times New Roman"/>
          <w:sz w:val="24"/>
          <w:szCs w:val="24"/>
        </w:rPr>
        <w:fldChar w:fldCharType="separate"/>
      </w:r>
      <w:r w:rsidR="00915ED9">
        <w:rPr>
          <w:rFonts w:ascii="Times New Roman" w:hAnsi="Times New Roman" w:cs="Times New Roman"/>
          <w:noProof/>
          <w:sz w:val="24"/>
          <w:szCs w:val="24"/>
        </w:rPr>
        <w:t>(8)</w:t>
      </w:r>
      <w:r w:rsidR="00C40F11" w:rsidRPr="00616E70">
        <w:rPr>
          <w:rFonts w:ascii="Times New Roman" w:hAnsi="Times New Roman" w:cs="Times New Roman"/>
          <w:sz w:val="24"/>
          <w:szCs w:val="24"/>
        </w:rPr>
        <w:fldChar w:fldCharType="end"/>
      </w:r>
      <w:r w:rsidRPr="00616E70">
        <w:rPr>
          <w:rFonts w:ascii="Times New Roman" w:hAnsi="Times New Roman" w:cs="Times New Roman"/>
          <w:sz w:val="24"/>
          <w:szCs w:val="24"/>
        </w:rPr>
        <w:t>, miRTarBase</w:t>
      </w:r>
      <w:r w:rsidR="00B34546" w:rsidRPr="00616E70">
        <w:rPr>
          <w:rFonts w:ascii="Times New Roman" w:hAnsi="Times New Roman" w:cs="Times New Roman"/>
          <w:sz w:val="24"/>
          <w:szCs w:val="24"/>
        </w:rPr>
        <w:t xml:space="preserve"> </w:t>
      </w:r>
      <w:r w:rsidR="00C40F11" w:rsidRPr="00616E7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WFuZzwvQXV0aG9yPjxZZWFyPjIwMjA8L1llYXI+PFJl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</w:fldData>
        </w:fldChar>
      </w:r>
      <w:r w:rsidR="00915ED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15E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WFuZzwvQXV0aG9yPjxZZWFyPjIwMjA8L1llYXI+PFJl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</w:fldData>
        </w:fldChar>
      </w:r>
      <w:r w:rsidR="00915ED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15ED9">
        <w:rPr>
          <w:rFonts w:ascii="Times New Roman" w:hAnsi="Times New Roman" w:cs="Times New Roman"/>
          <w:sz w:val="24"/>
          <w:szCs w:val="24"/>
        </w:rPr>
      </w:r>
      <w:r w:rsidR="00915ED9">
        <w:rPr>
          <w:rFonts w:ascii="Times New Roman" w:hAnsi="Times New Roman" w:cs="Times New Roman"/>
          <w:sz w:val="24"/>
          <w:szCs w:val="24"/>
        </w:rPr>
        <w:fldChar w:fldCharType="end"/>
      </w:r>
      <w:r w:rsidR="00C40F11" w:rsidRPr="00616E70">
        <w:rPr>
          <w:rFonts w:ascii="Times New Roman" w:hAnsi="Times New Roman" w:cs="Times New Roman"/>
          <w:sz w:val="24"/>
          <w:szCs w:val="24"/>
        </w:rPr>
      </w:r>
      <w:r w:rsidR="00C40F11" w:rsidRPr="00616E70">
        <w:rPr>
          <w:rFonts w:ascii="Times New Roman" w:hAnsi="Times New Roman" w:cs="Times New Roman"/>
          <w:sz w:val="24"/>
          <w:szCs w:val="24"/>
        </w:rPr>
        <w:fldChar w:fldCharType="separate"/>
      </w:r>
      <w:r w:rsidR="00915ED9">
        <w:rPr>
          <w:rFonts w:ascii="Times New Roman" w:hAnsi="Times New Roman" w:cs="Times New Roman"/>
          <w:noProof/>
          <w:sz w:val="24"/>
          <w:szCs w:val="24"/>
        </w:rPr>
        <w:t>(9)</w:t>
      </w:r>
      <w:r w:rsidR="00C40F11" w:rsidRPr="00616E70">
        <w:rPr>
          <w:rFonts w:ascii="Times New Roman" w:hAnsi="Times New Roman" w:cs="Times New Roman"/>
          <w:sz w:val="24"/>
          <w:szCs w:val="24"/>
        </w:rPr>
        <w:fldChar w:fldCharType="end"/>
      </w:r>
      <w:r w:rsidRPr="00616E70">
        <w:rPr>
          <w:rFonts w:ascii="Times New Roman" w:hAnsi="Times New Roman" w:cs="Times New Roman"/>
          <w:sz w:val="24"/>
          <w:szCs w:val="24"/>
        </w:rPr>
        <w:t>, and miRDB</w:t>
      </w:r>
      <w:r w:rsidR="00B34546" w:rsidRPr="00616E70">
        <w:rPr>
          <w:rFonts w:ascii="Times New Roman" w:hAnsi="Times New Roman" w:cs="Times New Roman"/>
          <w:sz w:val="24"/>
          <w:szCs w:val="24"/>
        </w:rPr>
        <w:t xml:space="preserve"> </w:t>
      </w:r>
      <w:r w:rsidR="00C40F11" w:rsidRPr="00616E70">
        <w:rPr>
          <w:rFonts w:ascii="Times New Roman" w:hAnsi="Times New Roman" w:cs="Times New Roman"/>
          <w:sz w:val="24"/>
          <w:szCs w:val="24"/>
        </w:rPr>
        <w:fldChar w:fldCharType="begin"/>
      </w:r>
      <w:r w:rsidR="00915ED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en&lt;/Author&gt;&lt;Year&gt;2020&lt;/Year&gt;&lt;RecNum&gt;160&lt;/RecNum&gt;&lt;DisplayText&gt;(10)&lt;/DisplayText&gt;&lt;record&gt;&lt;rec-number&gt;160&lt;/rec-number&gt;&lt;foreign-keys&gt;&lt;key app="EN" db-id="wzva5pt52v9rthed9t55z9axts59dfa9r9p0" timestamp="1635412763"&gt;160&lt;/key&gt;&lt;/foreign-keys&gt;&lt;ref-type name="Journal Article"&gt;17&lt;/ref-type&gt;&lt;contributors&gt;&lt;authors&gt;&lt;author&gt;Chen, Y. H.&lt;/author&gt;&lt;author&gt;Wang, X. W.&lt;/author&gt;&lt;/authors&gt;&lt;/contributors&gt;&lt;auth-address&gt;Washington Univ, Sch Med, Dept Radiat Oncol, St Louis, MO 63130 USA&amp;#xD;Washington Univ, Dept Elect &amp;amp; Syst Engn, St Louis, MO 63110 USA&lt;/auth-address&gt;&lt;titles&gt;&lt;title&gt;miRDB: an online database for prediction of functional microRNA targets&lt;/title&gt;&lt;secondary-title&gt;Nucleic Acids Research&lt;/secondary-title&gt;&lt;alt-title&gt;Nucleic Acids Res&lt;/alt-title&gt;&lt;/titles&gt;&lt;alt-periodical&gt;&lt;full-title&gt;Nucleic Acids Res&lt;/full-title&gt;&lt;/alt-periodical&gt;&lt;pages&gt;D127-D131&lt;/pages&gt;&lt;volume&gt;48&lt;/volume&gt;&lt;number&gt;D1&lt;/number&gt;&lt;dates&gt;&lt;year&gt;2020&lt;/year&gt;&lt;pub-dates&gt;&lt;date&gt;Jan 8&lt;/date&gt;&lt;/pub-dates&gt;&lt;/dates&gt;&lt;isbn&gt;0305-1048&lt;/isbn&gt;&lt;accession-num&gt;WOS:000525956700019&lt;/accession-num&gt;&lt;urls&gt;&lt;related-urls&gt;&lt;url&gt;&amp;lt;Go to ISI&amp;gt;://WOS:000525956700019&lt;/url&gt;&lt;/related-urls&gt;&lt;/urls&gt;&lt;electronic-resource-num&gt;10.1093/nar/gkz757&lt;/electronic-resource-num&gt;&lt;language&gt;English&lt;/language&gt;&lt;/record&gt;&lt;/Cite&gt;&lt;/EndNote&gt;</w:instrText>
      </w:r>
      <w:r w:rsidR="00C40F11" w:rsidRPr="00616E70">
        <w:rPr>
          <w:rFonts w:ascii="Times New Roman" w:hAnsi="Times New Roman" w:cs="Times New Roman"/>
          <w:sz w:val="24"/>
          <w:szCs w:val="24"/>
        </w:rPr>
        <w:fldChar w:fldCharType="separate"/>
      </w:r>
      <w:r w:rsidR="00915ED9">
        <w:rPr>
          <w:rFonts w:ascii="Times New Roman" w:hAnsi="Times New Roman" w:cs="Times New Roman"/>
          <w:noProof/>
          <w:sz w:val="24"/>
          <w:szCs w:val="24"/>
        </w:rPr>
        <w:t>(10)</w:t>
      </w:r>
      <w:r w:rsidR="00C40F11" w:rsidRPr="00616E70">
        <w:rPr>
          <w:rFonts w:ascii="Times New Roman" w:hAnsi="Times New Roman" w:cs="Times New Roman"/>
          <w:sz w:val="24"/>
          <w:szCs w:val="24"/>
        </w:rPr>
        <w:fldChar w:fldCharType="end"/>
      </w:r>
      <w:r w:rsidRPr="00616E70">
        <w:rPr>
          <w:rFonts w:ascii="Times New Roman" w:hAnsi="Times New Roman" w:cs="Times New Roman"/>
          <w:sz w:val="24"/>
          <w:szCs w:val="24"/>
        </w:rPr>
        <w:t xml:space="preserve">. </w:t>
      </w:r>
      <w:r w:rsidR="00BE27D5" w:rsidRPr="00616E70">
        <w:rPr>
          <w:rFonts w:ascii="Times New Roman" w:hAnsi="Times New Roman" w:cs="Times New Roman"/>
          <w:sz w:val="24"/>
          <w:szCs w:val="24"/>
        </w:rPr>
        <w:t>In this table, g</w:t>
      </w:r>
      <w:r w:rsidRPr="00616E70">
        <w:rPr>
          <w:rFonts w:ascii="Times New Roman" w:hAnsi="Times New Roman" w:cs="Times New Roman"/>
          <w:sz w:val="24"/>
          <w:szCs w:val="24"/>
        </w:rPr>
        <w:t xml:space="preserve">enes that passed </w:t>
      </w:r>
      <w:r w:rsidR="00BE27D5" w:rsidRPr="00616E70">
        <w:rPr>
          <w:rFonts w:ascii="Times New Roman" w:hAnsi="Times New Roman" w:cs="Times New Roman"/>
          <w:sz w:val="24"/>
          <w:szCs w:val="24"/>
        </w:rPr>
        <w:t xml:space="preserve">the </w:t>
      </w:r>
      <w:r w:rsidRPr="00616E70">
        <w:rPr>
          <w:rFonts w:ascii="Times New Roman" w:hAnsi="Times New Roman" w:cs="Times New Roman"/>
          <w:sz w:val="24"/>
          <w:szCs w:val="24"/>
        </w:rPr>
        <w:t xml:space="preserve">thresholds explained in </w:t>
      </w:r>
      <w:r w:rsidR="00DB319B">
        <w:rPr>
          <w:rFonts w:ascii="Times New Roman" w:hAnsi="Times New Roman" w:cs="Times New Roman"/>
          <w:sz w:val="24"/>
          <w:szCs w:val="24"/>
        </w:rPr>
        <w:t xml:space="preserve">the </w:t>
      </w:r>
      <w:r w:rsidRPr="00616E70">
        <w:rPr>
          <w:rFonts w:ascii="Times New Roman" w:hAnsi="Times New Roman" w:cs="Times New Roman"/>
          <w:sz w:val="24"/>
          <w:szCs w:val="24"/>
        </w:rPr>
        <w:t xml:space="preserve">methods section </w:t>
      </w:r>
      <w:r w:rsidR="009B0C3D">
        <w:rPr>
          <w:rFonts w:ascii="Times New Roman" w:hAnsi="Times New Roman" w:cs="Times New Roman"/>
          <w:sz w:val="24"/>
          <w:szCs w:val="24"/>
        </w:rPr>
        <w:t xml:space="preserve">of the manuscript </w:t>
      </w:r>
      <w:r w:rsidRPr="00616E70">
        <w:rPr>
          <w:rFonts w:ascii="Times New Roman" w:hAnsi="Times New Roman" w:cs="Times New Roman"/>
          <w:sz w:val="24"/>
          <w:szCs w:val="24"/>
        </w:rPr>
        <w:t xml:space="preserve">and that were reported in at least </w:t>
      </w:r>
      <w:r w:rsidR="00BE27D5" w:rsidRPr="00616E70">
        <w:rPr>
          <w:rFonts w:ascii="Times New Roman" w:hAnsi="Times New Roman" w:cs="Times New Roman"/>
          <w:sz w:val="24"/>
          <w:szCs w:val="24"/>
        </w:rPr>
        <w:t xml:space="preserve">two </w:t>
      </w:r>
      <w:r w:rsidRPr="00616E70">
        <w:rPr>
          <w:rFonts w:ascii="Times New Roman" w:hAnsi="Times New Roman" w:cs="Times New Roman"/>
          <w:sz w:val="24"/>
          <w:szCs w:val="24"/>
        </w:rPr>
        <w:t>databases used for gene ontology analysis</w:t>
      </w:r>
      <w:r w:rsidR="00BE27D5" w:rsidRPr="00616E70">
        <w:rPr>
          <w:rFonts w:ascii="Times New Roman" w:hAnsi="Times New Roman" w:cs="Times New Roman"/>
          <w:sz w:val="24"/>
          <w:szCs w:val="24"/>
        </w:rPr>
        <w:t xml:space="preserve"> are shown</w:t>
      </w:r>
      <w:r w:rsidRPr="00616E7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1B8E838" w14:textId="5E1F70D7" w:rsidR="00065ECB" w:rsidRPr="00065ECB" w:rsidRDefault="00065ECB" w:rsidP="00065EC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Pr="00F26EF1">
        <w:rPr>
          <w:rFonts w:ascii="Times New Roman" w:hAnsi="Times New Roman" w:cs="Times New Roman"/>
          <w:b/>
          <w:sz w:val="24"/>
          <w:szCs w:val="24"/>
        </w:rPr>
        <w:t>S</w:t>
      </w:r>
      <w:r w:rsidR="000E06E9" w:rsidRPr="00F26EF1">
        <w:rPr>
          <w:rFonts w:ascii="Times New Roman" w:hAnsi="Times New Roman" w:cs="Times New Roman"/>
          <w:b/>
          <w:sz w:val="24"/>
          <w:szCs w:val="24"/>
        </w:rPr>
        <w:t>7</w:t>
      </w:r>
      <w:r w:rsidRPr="00F26EF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6EF1">
        <w:rPr>
          <w:rFonts w:ascii="Times New Roman" w:hAnsi="Times New Roman" w:cs="Times New Roman"/>
          <w:b/>
          <w:sz w:val="24"/>
          <w:szCs w:val="24"/>
        </w:rPr>
        <w:t>miRNA putative target genes previously linked with alcohol consumption</w:t>
      </w:r>
    </w:p>
    <w:tbl>
      <w:tblPr>
        <w:tblStyle w:val="TableGrid"/>
        <w:tblpPr w:leftFromText="180" w:rightFromText="180" w:vertAnchor="text" w:horzAnchor="margin" w:tblpY="56"/>
        <w:tblW w:w="13688" w:type="dxa"/>
        <w:tblLook w:val="04A0" w:firstRow="1" w:lastRow="0" w:firstColumn="1" w:lastColumn="0" w:noHBand="0" w:noVBand="1"/>
      </w:tblPr>
      <w:tblGrid>
        <w:gridCol w:w="2208"/>
        <w:gridCol w:w="3397"/>
        <w:gridCol w:w="1325"/>
        <w:gridCol w:w="2623"/>
        <w:gridCol w:w="2760"/>
        <w:gridCol w:w="1375"/>
      </w:tblGrid>
      <w:tr w:rsidR="0057381D" w14:paraId="648FD7A8" w14:textId="77777777" w:rsidTr="00AA46E1">
        <w:trPr>
          <w:trHeight w:val="876"/>
        </w:trPr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71411" w14:textId="77777777" w:rsidR="0057381D" w:rsidRPr="0064502B" w:rsidRDefault="0057381D" w:rsidP="002F1E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9D8B1" w14:textId="77777777" w:rsidR="0057381D" w:rsidRPr="0064502B" w:rsidRDefault="0057381D" w:rsidP="002F1E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Putative target genes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AFCB5" w14:textId="0380DA08" w:rsidR="0057381D" w:rsidRPr="0064502B" w:rsidRDefault="0057381D" w:rsidP="00915E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 xml:space="preserve">GWAS </w:t>
            </w:r>
            <w:r w:rsidRPr="0064502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cmFuemxlcjwvQXV0aG9yPjxZZWFyPjIwMTk8L1llYXI+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</w:fldData>
              </w:fldChar>
            </w:r>
            <w:r w:rsidR="00915ED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915ED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cmFuemxlcjwvQXV0aG9yPjxZZWFyPjIwMTk8L1llYXI+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</w:fldData>
              </w:fldChar>
            </w:r>
            <w:r w:rsidR="00915ED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915ED9">
              <w:rPr>
                <w:rFonts w:ascii="Times New Roman" w:hAnsi="Times New Roman" w:cs="Times New Roman"/>
                <w:sz w:val="24"/>
                <w:szCs w:val="24"/>
              </w:rPr>
            </w:r>
            <w:r w:rsidR="00915ED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4502B">
              <w:rPr>
                <w:rFonts w:ascii="Times New Roman" w:hAnsi="Times New Roman" w:cs="Times New Roman"/>
                <w:sz w:val="24"/>
                <w:szCs w:val="24"/>
              </w:rPr>
            </w:r>
            <w:r w:rsidRPr="0064502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15ED9">
              <w:rPr>
                <w:rFonts w:ascii="Times New Roman" w:hAnsi="Times New Roman" w:cs="Times New Roman"/>
                <w:noProof/>
                <w:sz w:val="24"/>
                <w:szCs w:val="24"/>
              </w:rPr>
              <w:t>(11)</w:t>
            </w:r>
            <w:r w:rsidRPr="0064502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D6FA5" w14:textId="171AA4FA" w:rsidR="0057381D" w:rsidRPr="0064502B" w:rsidRDefault="0057381D" w:rsidP="00915E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 xml:space="preserve">EWAS </w:t>
            </w:r>
            <w:r w:rsidRPr="0064502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4PC9ZZWFyPjxSZWNO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</w:fldData>
              </w:fldChar>
            </w:r>
            <w:r w:rsidR="00915ED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915ED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4PC9ZZWFyPjxSZWNO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</w:fldData>
              </w:fldChar>
            </w:r>
            <w:r w:rsidR="00915ED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915ED9">
              <w:rPr>
                <w:rFonts w:ascii="Times New Roman" w:hAnsi="Times New Roman" w:cs="Times New Roman"/>
                <w:sz w:val="24"/>
                <w:szCs w:val="24"/>
              </w:rPr>
            </w:r>
            <w:r w:rsidR="00915ED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4502B">
              <w:rPr>
                <w:rFonts w:ascii="Times New Roman" w:hAnsi="Times New Roman" w:cs="Times New Roman"/>
                <w:sz w:val="24"/>
                <w:szCs w:val="24"/>
              </w:rPr>
            </w:r>
            <w:r w:rsidRPr="0064502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15ED9">
              <w:rPr>
                <w:rFonts w:ascii="Times New Roman" w:hAnsi="Times New Roman" w:cs="Times New Roman"/>
                <w:noProof/>
                <w:sz w:val="24"/>
                <w:szCs w:val="24"/>
              </w:rPr>
              <w:t>(12)</w:t>
            </w:r>
            <w:r w:rsidRPr="0064502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0AFC9" w14:textId="1E6A6058" w:rsidR="0057381D" w:rsidRPr="0064502B" w:rsidRDefault="0057381D" w:rsidP="00915E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TWAS </w:t>
            </w:r>
            <w:r w:rsidRPr="0064502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br/>
              <w:t>(</w:t>
            </w:r>
            <w:hyperlink r:id="rId9" w:history="1">
              <w:r w:rsidRPr="0064502B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nl-NL"/>
                </w:rPr>
                <w:t>http://twas-hub.org/traits/</w:t>
              </w:r>
            </w:hyperlink>
            <w:r w:rsidRPr="0064502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)</w:t>
            </w:r>
            <w:r w:rsidR="00512FC2" w:rsidRPr="00BD6508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="00915E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gRXhjbHVkZVllYXI9IjEiPjxBdXRob3I+U2Nob29sPC9BdXRob3I+PFll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=
</w:fldData>
              </w:fldChar>
            </w:r>
            <w:r w:rsidR="00915ED9" w:rsidRPr="00BD6508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instrText xml:space="preserve"> ADDIN EN.CITE </w:instrText>
            </w:r>
            <w:r w:rsidR="00915E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gRXhjbHVkZVllYXI9IjEiPjxBdXRob3I+U2Nob29sPC9BdXRob3I+PFll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=
</w:fldData>
              </w:fldChar>
            </w:r>
            <w:r w:rsidR="00915ED9" w:rsidRPr="00BD6508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instrText xml:space="preserve"> ADDIN EN.CITE.DATA </w:instrText>
            </w:r>
            <w:r w:rsidR="00915ED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915E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="00915ED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915E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915ED9" w:rsidRPr="00BD6508">
              <w:rPr>
                <w:rFonts w:ascii="Times New Roman" w:hAnsi="Times New Roman" w:cs="Times New Roman"/>
                <w:noProof/>
                <w:sz w:val="24"/>
                <w:szCs w:val="24"/>
                <w:lang w:val="nl-NL"/>
              </w:rPr>
              <w:t>(13, 14)</w:t>
            </w:r>
            <w:r w:rsidR="00915E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47741" w14:textId="505DA703" w:rsidR="0057381D" w:rsidRPr="0064502B" w:rsidRDefault="0057381D" w:rsidP="00915E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 xml:space="preserve">Review </w:t>
            </w:r>
            <w:r w:rsidRPr="0064502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15ED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nico&lt;/Author&gt;&lt;Year&gt;2021&lt;/Year&gt;&lt;RecNum&gt;37&lt;/RecNum&gt;&lt;DisplayText&gt;(15)&lt;/DisplayText&gt;&lt;record&gt;&lt;rec-number&gt;37&lt;/rec-number&gt;&lt;foreign-keys&gt;&lt;key app="EN" db-id="wzva5pt52v9rthed9t55z9axts59dfa9r9p0" timestamp="1631700464"&gt;37&lt;/key&gt;&lt;/foreign-keys&gt;&lt;ref-type name="Journal Article"&gt;17&lt;/ref-type&gt;&lt;contributors&gt;&lt;authors&gt;&lt;author&gt;Panico, A.&lt;/author&gt;&lt;author&gt;Tumolo, M. R.&lt;/author&gt;&lt;author&gt;Leo, C. G.&lt;/author&gt;&lt;author&gt;Donno, A.&lt;/author&gt;&lt;author&gt;Grassi, T.&lt;/author&gt;&lt;author&gt;Bagordo, F.&lt;/author&gt;&lt;author&gt;Serio, F.&lt;/author&gt;&lt;author&gt;Idolo, A.&lt;/author&gt;&lt;author&gt;Masi, R.&lt;/author&gt;&lt;author&gt;Mincarone, P.&lt;/author&gt;&lt;author&gt;Sabina, S.&lt;/author&gt;&lt;/authors&gt;&lt;/contributors&gt;&lt;auth-address&gt;Department of Biological &amp;amp; Environmental Sciences &amp;amp; Technology, University of Salento, via Monteroni 165, Lecce, 73100, Italy.&amp;#xD;Institute for Research on Population &amp;amp; Social Policies, National Research Council, Research Unit of Brindisi, c/o ex Osp. Di Summa, Piazza Di Summa, Brindisi, 72100, Italy.&amp;#xD;Institute of Clinical Physiology, National Research Council, Branch of Lecce, c/o Ecotekne via Monteroni, Lecce, 73100, Italy.&amp;#xD;Laboratory of Neuroproteomics, Multiple Sclerosis Centre, &amp;apos;F. Ferrari&amp;apos; Hospital, Casarano, Lecce, 73042, Italy.&lt;/auth-address&gt;&lt;titles&gt;&lt;title&gt;The influence of lifestyle factors on miRNA expression and signal pathways: a review&lt;/title&gt;&lt;secondary-title&gt;Epigenomics&lt;/secondary-title&gt;&lt;/titles&gt;&lt;periodical&gt;&lt;full-title&gt;Epigenomics&lt;/full-title&gt;&lt;/periodical&gt;&lt;pages&gt;145-164&lt;/pages&gt;&lt;volume&gt;13&lt;/volume&gt;&lt;number&gt;2&lt;/number&gt;&lt;edition&gt;2020/12/24&lt;/edition&gt;&lt;dates&gt;&lt;year&gt;2021&lt;/year&gt;&lt;pub-dates&gt;&lt;date&gt;Jan&lt;/date&gt;&lt;/pub-dates&gt;&lt;/dates&gt;&lt;isbn&gt;1750-192X (Electronic)&amp;#xD;1750-192X (Linking)&lt;/isbn&gt;&lt;accession-num&gt;33355508&lt;/accession-num&gt;&lt;urls&gt;&lt;related-urls&gt;&lt;url&gt;https://www.ncbi.nlm.nih.gov/pubmed/33355508&lt;/url&gt;&lt;/related-urls&gt;&lt;/urls&gt;&lt;electronic-resource-num&gt;10.2217/epi-2020-0289&lt;/electronic-resource-num&gt;&lt;language&gt;eng&lt;/language&gt;&lt;/record&gt;&lt;/Cite&gt;&lt;/EndNote&gt;</w:instrText>
            </w:r>
            <w:r w:rsidRPr="0064502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15ED9">
              <w:rPr>
                <w:rFonts w:ascii="Times New Roman" w:hAnsi="Times New Roman" w:cs="Times New Roman"/>
                <w:noProof/>
                <w:sz w:val="24"/>
                <w:szCs w:val="24"/>
              </w:rPr>
              <w:t>(15)</w:t>
            </w:r>
            <w:r w:rsidRPr="0064502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D4C77" w14:paraId="72E7BD06" w14:textId="77777777" w:rsidTr="00AA46E1">
        <w:trPr>
          <w:trHeight w:val="135"/>
        </w:trPr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07B5E" w14:textId="266B5D68" w:rsidR="00DD4C77" w:rsidRPr="00616E70" w:rsidRDefault="00DD4C77" w:rsidP="002F1E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93b-3p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99A57" w14:textId="569BA63C" w:rsidR="00DD4C77" w:rsidRPr="0064502B" w:rsidRDefault="00705F04" w:rsidP="002F1E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I, SMAD3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22E999" w14:textId="57DB2403" w:rsidR="00DD4C77" w:rsidRPr="00065ECB" w:rsidRDefault="00705F04" w:rsidP="002F1E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68854D" w14:textId="5D033D11" w:rsidR="00DD4C77" w:rsidRPr="0064502B" w:rsidRDefault="00705F04" w:rsidP="002F1E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I,  SMAD3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E91F9" w14:textId="44373097" w:rsidR="00DD4C77" w:rsidRDefault="00705F04" w:rsidP="002F1E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2BD5F" w14:textId="144FED3F" w:rsidR="00DD4C77" w:rsidRDefault="00705F04" w:rsidP="002F1E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</w:tr>
      <w:tr w:rsidR="00DD4C77" w14:paraId="01BED5A5" w14:textId="77777777" w:rsidTr="00AA46E1">
        <w:trPr>
          <w:trHeight w:val="135"/>
        </w:trPr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39377" w14:textId="3ACB9369" w:rsidR="00DD4C77" w:rsidRPr="00616E70" w:rsidRDefault="00DD4C77" w:rsidP="00DD4C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miR-122-5p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D1E2A" w14:textId="2EE2F139" w:rsidR="00DD4C77" w:rsidRPr="0064502B" w:rsidRDefault="00DD4C77" w:rsidP="00DD4C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FOXP1, XPO6, SLC7A11, RAC1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FAF43E" w14:textId="0D016D4C" w:rsidR="00DD4C77" w:rsidRPr="00065ECB" w:rsidRDefault="00705F04" w:rsidP="00DD4C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8D732" w14:textId="534CD586" w:rsidR="00DD4C77" w:rsidRPr="0064502B" w:rsidRDefault="00DD4C77" w:rsidP="00DD4C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XPO6, SLC7A11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48FD9" w14:textId="45A849E6" w:rsidR="00DD4C77" w:rsidRPr="0064502B" w:rsidRDefault="00DD4C77" w:rsidP="00DD4C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FOXP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F6D3F" w14:textId="6427DCB0" w:rsidR="00DD4C77" w:rsidRPr="0064502B" w:rsidRDefault="00DD4C77" w:rsidP="00DD4C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RAC1</w:t>
            </w:r>
          </w:p>
        </w:tc>
      </w:tr>
      <w:tr w:rsidR="0057381D" w14:paraId="2E9AE686" w14:textId="77777777" w:rsidTr="00AA46E1">
        <w:trPr>
          <w:trHeight w:val="135"/>
        </w:trPr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144DC" w14:textId="77777777" w:rsidR="0057381D" w:rsidRDefault="0057381D" w:rsidP="002F1E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miR-3937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B9D4A" w14:textId="77777777" w:rsidR="0057381D" w:rsidRPr="0064502B" w:rsidRDefault="0057381D" w:rsidP="002F1E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C7orf50, DCLK2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5DF2FA" w14:textId="77777777" w:rsidR="0057381D" w:rsidRPr="0064502B" w:rsidRDefault="0057381D" w:rsidP="002F1E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DCLK2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F4B86" w14:textId="77777777" w:rsidR="0057381D" w:rsidRPr="0064502B" w:rsidRDefault="0057381D" w:rsidP="002F1E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C7orf50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0F9F8" w14:textId="70261C11" w:rsidR="0057381D" w:rsidRPr="00065ECB" w:rsidRDefault="006623F4" w:rsidP="002F1E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271F7" w14:textId="010FBD8D" w:rsidR="0057381D" w:rsidRPr="00065ECB" w:rsidRDefault="006623F4" w:rsidP="002F1E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</w:tr>
      <w:tr w:rsidR="0057381D" w14:paraId="2255D35A" w14:textId="77777777" w:rsidTr="00AA46E1">
        <w:trPr>
          <w:trHeight w:val="135"/>
        </w:trPr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8FF23" w14:textId="77777777" w:rsidR="0057381D" w:rsidRDefault="0057381D" w:rsidP="002F1E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6E70">
              <w:rPr>
                <w:rFonts w:ascii="Times New Roman" w:hAnsi="Times New Roman" w:cs="Times New Roman"/>
                <w:sz w:val="24"/>
                <w:szCs w:val="24"/>
              </w:rPr>
              <w:t>miR-4507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093D7" w14:textId="3735A5EE" w:rsidR="0057381D" w:rsidRPr="00065ECB" w:rsidRDefault="006623F4" w:rsidP="002F1E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325" w:type="dxa"/>
            <w:tcBorders>
              <w:left w:val="nil"/>
              <w:right w:val="nil"/>
            </w:tcBorders>
            <w:vAlign w:val="center"/>
          </w:tcPr>
          <w:p w14:paraId="02848CCE" w14:textId="0ACAA6CC" w:rsidR="0057381D" w:rsidRPr="00065ECB" w:rsidRDefault="00705F04" w:rsidP="002F1E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A6B51" w14:textId="3CB8EE3C" w:rsidR="0057381D" w:rsidRPr="00065ECB" w:rsidRDefault="006623F4" w:rsidP="002F1E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3C9E9" w14:textId="62AEA360" w:rsidR="0057381D" w:rsidRPr="00065ECB" w:rsidRDefault="006623F4" w:rsidP="002F1E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5C510" w14:textId="0B0C46F4" w:rsidR="0057381D" w:rsidRPr="00065ECB" w:rsidRDefault="006623F4" w:rsidP="002F1E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</w:tr>
    </w:tbl>
    <w:p w14:paraId="19680E97" w14:textId="13004DC7" w:rsidR="00342DA3" w:rsidRDefault="00DB319B" w:rsidP="004444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342DA3" w:rsidSect="009E646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A l</w:t>
      </w:r>
      <w:r w:rsidR="00BD6508">
        <w:rPr>
          <w:rFonts w:ascii="Times New Roman" w:hAnsi="Times New Roman" w:cs="Times New Roman"/>
          <w:sz w:val="24"/>
          <w:szCs w:val="24"/>
        </w:rPr>
        <w:t xml:space="preserve">iterature </w:t>
      </w:r>
      <w:r w:rsidR="00A31DBF">
        <w:rPr>
          <w:rFonts w:ascii="Times New Roman" w:hAnsi="Times New Roman" w:cs="Times New Roman"/>
          <w:sz w:val="24"/>
          <w:szCs w:val="24"/>
        </w:rPr>
        <w:t>search of alcohol-associated</w:t>
      </w:r>
      <w:r w:rsidR="002F1E8F">
        <w:rPr>
          <w:rFonts w:ascii="Times New Roman" w:hAnsi="Times New Roman" w:cs="Times New Roman"/>
          <w:sz w:val="24"/>
          <w:szCs w:val="24"/>
        </w:rPr>
        <w:t xml:space="preserve"> miRNA predicted target genes</w:t>
      </w:r>
      <w:r w:rsidR="00A31DBF">
        <w:rPr>
          <w:rFonts w:ascii="Times New Roman" w:hAnsi="Times New Roman" w:cs="Times New Roman"/>
          <w:sz w:val="24"/>
          <w:szCs w:val="24"/>
        </w:rPr>
        <w:t>,</w:t>
      </w:r>
      <w:r w:rsidR="0057381D">
        <w:rPr>
          <w:rFonts w:ascii="Times New Roman" w:hAnsi="Times New Roman" w:cs="Times New Roman"/>
          <w:sz w:val="24"/>
          <w:szCs w:val="24"/>
        </w:rPr>
        <w:t xml:space="preserve"> in order to assess if they were previously </w:t>
      </w:r>
      <w:r w:rsidR="00A31DBF">
        <w:rPr>
          <w:rFonts w:ascii="Times New Roman" w:hAnsi="Times New Roman" w:cs="Times New Roman"/>
          <w:sz w:val="24"/>
          <w:szCs w:val="24"/>
        </w:rPr>
        <w:t xml:space="preserve">implicated in relation to </w:t>
      </w:r>
      <w:r w:rsidR="0057381D">
        <w:rPr>
          <w:rFonts w:ascii="Times New Roman" w:hAnsi="Times New Roman" w:cs="Times New Roman"/>
          <w:sz w:val="24"/>
          <w:szCs w:val="24"/>
        </w:rPr>
        <w:t>alcohol consumption</w:t>
      </w:r>
      <w:r w:rsidR="002F1E8F">
        <w:rPr>
          <w:rFonts w:ascii="Times New Roman" w:hAnsi="Times New Roman" w:cs="Times New Roman"/>
          <w:sz w:val="24"/>
          <w:szCs w:val="24"/>
        </w:rPr>
        <w:t xml:space="preserve"> </w:t>
      </w:r>
      <w:r w:rsidR="00A31DBF">
        <w:rPr>
          <w:rFonts w:ascii="Times New Roman" w:hAnsi="Times New Roman" w:cs="Times New Roman"/>
          <w:sz w:val="24"/>
          <w:szCs w:val="24"/>
        </w:rPr>
        <w:t>with other omics data</w:t>
      </w:r>
      <w:r w:rsidR="0057381D">
        <w:rPr>
          <w:rFonts w:ascii="Times New Roman" w:hAnsi="Times New Roman" w:cs="Times New Roman"/>
          <w:sz w:val="24"/>
          <w:szCs w:val="24"/>
        </w:rPr>
        <w:t>.</w:t>
      </w:r>
      <w:r w:rsidR="002F1E8F">
        <w:rPr>
          <w:rFonts w:ascii="Times New Roman" w:hAnsi="Times New Roman" w:cs="Times New Roman"/>
          <w:sz w:val="24"/>
          <w:szCs w:val="24"/>
        </w:rPr>
        <w:t xml:space="preserve"> </w:t>
      </w:r>
      <w:r w:rsidR="0057381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95784C" w14:textId="0DB4842B" w:rsidR="009545C3" w:rsidRPr="00616E70" w:rsidRDefault="00A82342" w:rsidP="00616E7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="00EA5D8D" w:rsidRPr="00616E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45C3" w:rsidRPr="00616E70">
        <w:rPr>
          <w:rFonts w:ascii="Times New Roman" w:hAnsi="Times New Roman" w:cs="Times New Roman"/>
          <w:b/>
          <w:sz w:val="24"/>
          <w:szCs w:val="24"/>
        </w:rPr>
        <w:t>Table S</w:t>
      </w:r>
      <w:r w:rsidR="000E06E9">
        <w:rPr>
          <w:rFonts w:ascii="Times New Roman" w:hAnsi="Times New Roman" w:cs="Times New Roman"/>
          <w:b/>
          <w:sz w:val="24"/>
          <w:szCs w:val="24"/>
        </w:rPr>
        <w:t>8</w:t>
      </w:r>
      <w:r w:rsidR="00802CAA" w:rsidRPr="00616E70">
        <w:rPr>
          <w:rFonts w:ascii="Times New Roman" w:hAnsi="Times New Roman" w:cs="Times New Roman"/>
          <w:b/>
          <w:sz w:val="24"/>
          <w:szCs w:val="24"/>
        </w:rPr>
        <w:t>.</w:t>
      </w:r>
      <w:r w:rsidR="007C1039" w:rsidRPr="00616E70">
        <w:rPr>
          <w:rFonts w:ascii="Times New Roman" w:hAnsi="Times New Roman" w:cs="Times New Roman"/>
          <w:b/>
          <w:sz w:val="24"/>
          <w:szCs w:val="24"/>
        </w:rPr>
        <w:t xml:space="preserve"> Gene ontology analyses identifying </w:t>
      </w:r>
      <w:r w:rsidR="00B40087" w:rsidRPr="00616E70">
        <w:rPr>
          <w:rFonts w:ascii="Times New Roman" w:hAnsi="Times New Roman" w:cs="Times New Roman"/>
          <w:b/>
          <w:sz w:val="24"/>
          <w:szCs w:val="24"/>
        </w:rPr>
        <w:t xml:space="preserve">potential </w:t>
      </w:r>
      <w:r w:rsidR="007C1039" w:rsidRPr="00616E70">
        <w:rPr>
          <w:rFonts w:ascii="Times New Roman" w:hAnsi="Times New Roman" w:cs="Times New Roman"/>
          <w:b/>
          <w:sz w:val="24"/>
          <w:szCs w:val="24"/>
        </w:rPr>
        <w:t xml:space="preserve">biological processes of </w:t>
      </w:r>
      <w:r w:rsidR="00B40087" w:rsidRPr="00616E70">
        <w:rPr>
          <w:rFonts w:ascii="Times New Roman" w:hAnsi="Times New Roman" w:cs="Times New Roman"/>
          <w:b/>
          <w:sz w:val="24"/>
          <w:szCs w:val="24"/>
        </w:rPr>
        <w:t xml:space="preserve">the miRNA </w:t>
      </w:r>
      <w:r w:rsidR="007C1039" w:rsidRPr="00616E70">
        <w:rPr>
          <w:rFonts w:ascii="Times New Roman" w:hAnsi="Times New Roman" w:cs="Times New Roman"/>
          <w:b/>
          <w:sz w:val="24"/>
          <w:szCs w:val="24"/>
        </w:rPr>
        <w:t>predicted target genes</w:t>
      </w:r>
    </w:p>
    <w:tbl>
      <w:tblPr>
        <w:tblStyle w:val="TableGridLight"/>
        <w:tblW w:w="935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5"/>
        <w:gridCol w:w="1800"/>
        <w:gridCol w:w="1432"/>
      </w:tblGrid>
      <w:tr w:rsidR="009545C3" w:rsidRPr="00616E70" w14:paraId="4F26A42C" w14:textId="77777777" w:rsidTr="0064502B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4E927" w14:textId="77777777" w:rsidR="009545C3" w:rsidRPr="0064502B" w:rsidRDefault="009545C3" w:rsidP="00616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GO Enrichment Analysis- biological proces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16C70" w14:textId="77777777" w:rsidR="009545C3" w:rsidRPr="0064502B" w:rsidRDefault="009545C3" w:rsidP="006450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Raw P valu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9D468" w14:textId="77777777" w:rsidR="009545C3" w:rsidRPr="0064502B" w:rsidRDefault="009545C3" w:rsidP="006450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02B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</w:tr>
      <w:tr w:rsidR="00E61DF7" w:rsidRPr="00616E70" w14:paraId="2D0B23D2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187518B5" w14:textId="354B28DF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biological regula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1A0BC" w14:textId="6BD25E5D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  <w:r w:rsidRPr="00BA330D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A82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73C022FC" w14:textId="5595B1A6" w:rsidR="00E61DF7" w:rsidRPr="00E61DF7" w:rsidRDefault="00E61DF7" w:rsidP="004B77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E61DF7" w:rsidRPr="00616E70" w14:paraId="1043FD57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1F69F5F3" w14:textId="4DB513A4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DF7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D29C5" w14:textId="0A7AD9F1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DF7">
              <w:rPr>
                <w:rFonts w:ascii="Times New Roman" w:hAnsi="Times New Roman" w:cs="Times New Roman"/>
                <w:sz w:val="24"/>
                <w:szCs w:val="24"/>
              </w:rPr>
              <w:t>8.92</w:t>
            </w:r>
            <w:r w:rsidRPr="00BA330D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A82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A82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770830C5" w14:textId="75F71BFF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9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4B7782" w:rsidRPr="00A82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E61DF7" w:rsidRPr="00616E70" w14:paraId="70472FCC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1B5AAB2E" w14:textId="2764238D" w:rsidR="00E61DF7" w:rsidRPr="00E61DF7" w:rsidRDefault="00394426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ological </w:t>
            </w:r>
            <w:r w:rsidR="00E61DF7" w:rsidRPr="00A82168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5BC83" w14:textId="109E3F05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DF7">
              <w:rPr>
                <w:rFonts w:ascii="Times New Roman" w:hAnsi="Times New Roman" w:cs="Times New Roman"/>
                <w:sz w:val="24"/>
                <w:szCs w:val="24"/>
              </w:rPr>
              <w:t>8.92</w:t>
            </w:r>
            <w:r w:rsidRPr="00BA330D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A82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A82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59FD94ED" w14:textId="0492DE1F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4B7782" w:rsidRPr="00A82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E61DF7" w:rsidRPr="00616E70" w14:paraId="50CFA797" w14:textId="77777777" w:rsidTr="00412874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76019C51" w14:textId="25DC3939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transmembrane receptor protein serine/threonine kinase signaling pathwa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6D6CF54" w14:textId="4EF646AE" w:rsidR="00E61DF7" w:rsidRPr="00E61DF7" w:rsidRDefault="00E61DF7" w:rsidP="004128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DF7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  <w:r w:rsidRPr="00BA330D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A82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A82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69DCA5C0" w14:textId="1909DE0F" w:rsidR="00E61DF7" w:rsidRPr="00E61DF7" w:rsidRDefault="00E61DF7" w:rsidP="004B77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E61DF7" w:rsidRPr="00616E70" w14:paraId="16386142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495D3AD3" w14:textId="7A107111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 xml:space="preserve">regulation of cellular process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68ADE" w14:textId="4DDCDBB8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DF7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  <w:r w:rsidRPr="00BA330D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A82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A82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482A34CC" w14:textId="27E235EA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E61DF7" w:rsidRPr="00616E70" w14:paraId="277AAF53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0BF7F114" w14:textId="22402761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 xml:space="preserve">regulation of biological process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84669" w14:textId="0DCCFC0F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  <w:r w:rsidRPr="00BA330D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A82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A82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06E20230" w14:textId="5F1B6027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E61DF7" w:rsidRPr="00616E70" w14:paraId="1F386F8D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28A4CC5C" w14:textId="714177F3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 xml:space="preserve">cellular process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0AAA8" w14:textId="5A5C7B2E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 w:rsidRPr="00BA330D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A82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A82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2CDFC294" w14:textId="39F87BD5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E61DF7" w:rsidRPr="00616E70" w14:paraId="2510BB64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531C2826" w14:textId="2982EEAC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cell surface receptor signaling pathwa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D0EEC" w14:textId="5D74D153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  <w:r w:rsidRPr="00BA330D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A82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A82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13725AC4" w14:textId="3F45C6A9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E61DF7" w:rsidRPr="00616E70" w14:paraId="28FE9100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0DF1A8EC" w14:textId="6153AC79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 xml:space="preserve">BMP signaling pathway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A250D" w14:textId="451D5ED6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  <w:r w:rsidRPr="00BA330D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A82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A82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539C29DB" w14:textId="52A99F13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E61DF7" w:rsidRPr="00616E70" w14:paraId="0907F6ED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490D69B1" w14:textId="588EFCE1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 xml:space="preserve">transcription by RNA polymerase II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C8A16" w14:textId="3C99F278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  <w:r w:rsidRPr="00BA330D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A82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A82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6A6A3F36" w14:textId="52D4E479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E61DF7" w:rsidRPr="00616E70" w14:paraId="5056D2F4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1198A2B0" w14:textId="211405C3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 xml:space="preserve">cellular response to BMP stimulus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60372" w14:textId="46077E83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26DEE729" w14:textId="7EDB181E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E61DF7" w:rsidRPr="00616E70" w14:paraId="05D40503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2DE7CA49" w14:textId="72A17551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 xml:space="preserve">response to BMP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81EB9" w14:textId="4BD4A695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59CF6EA1" w14:textId="434B758B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E61DF7" w:rsidRPr="00616E70" w14:paraId="61F5811E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31D0F47F" w14:textId="451929AE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 xml:space="preserve">enzyme linked receptor protein signaling pathway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06CA7" w14:textId="3410C2B9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1A950535" w14:textId="4E30B0B0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E61DF7" w:rsidRPr="00616E70" w14:paraId="68778973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226744F3" w14:textId="44490F2F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 xml:space="preserve">response to growth factor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CEB14" w14:textId="798DDEBB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46633F13" w14:textId="20BB007B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E61DF7" w:rsidRPr="00616E70" w14:paraId="2EEB084D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4CE100E7" w14:textId="18ED4733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 xml:space="preserve">cellular response to growth factor stimulus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C8EFB" w14:textId="5EF5C5A9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04363710" w14:textId="618AF7D1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7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E61DF7" w:rsidRPr="00616E70" w14:paraId="7D230A12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09AA4140" w14:textId="43C04EBD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 xml:space="preserve">phosphorylation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5EE78" w14:textId="2A7CA168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09EA509B" w14:textId="33AB2958" w:rsidR="00E61DF7" w:rsidRPr="00E61DF7" w:rsidRDefault="00E61DF7" w:rsidP="004B77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E61DF7" w:rsidRPr="00616E70" w14:paraId="6F382B17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4446447B" w14:textId="0EF470E4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 xml:space="preserve">regulation of transcription by RNA polymerase II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E0AE8" w14:textId="3A791959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53B55985" w14:textId="03E2CCB8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E61DF7" w:rsidRPr="00616E70" w14:paraId="4ABBAEFD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58DA0126" w14:textId="0616AD08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 xml:space="preserve">cellular response to transforming growth factor beta stimulus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AE8F2" w14:textId="1905AE93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26775319" w14:textId="44CCE9D9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E61DF7" w:rsidRPr="00616E70" w14:paraId="6755D0F9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1D34EFA3" w14:textId="1A4228D2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 xml:space="preserve">response to transforming growth factor beta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9FDE2" w14:textId="3EB6EC45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4FED8D62" w14:textId="752438D8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E61DF7" w:rsidRPr="00616E70" w14:paraId="2316B98A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623EE1A2" w14:textId="2B350BF7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 xml:space="preserve">transforming growth factor beta receptor signaling pathway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2E363" w14:textId="203062A9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69BA1724" w14:textId="31D8F65C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E61DF7" w:rsidRPr="00616E70" w14:paraId="05B88A46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39D8A778" w14:textId="430205BD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 xml:space="preserve">metabolic process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D733F" w14:textId="4B061C1E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7E5B0AC1" w14:textId="149EFF40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E61DF7" w:rsidRPr="00616E70" w14:paraId="3541F81B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139D5229" w14:textId="794F9357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 xml:space="preserve">extrinsic apoptotic signaling pathway in absence of ligand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5A140" w14:textId="52CDBA72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76E7CA1F" w14:textId="6AEC7DC5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E61DF7" w:rsidRPr="00616E70" w14:paraId="366971B0" w14:textId="77777777" w:rsidTr="00412874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3ED7EC90" w14:textId="0321D506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intrinsic apoptotic signaling pa</w:t>
            </w:r>
            <w:r w:rsidRPr="00E61DF7">
              <w:rPr>
                <w:rFonts w:ascii="Times New Roman" w:hAnsi="Times New Roman" w:cs="Times New Roman"/>
                <w:sz w:val="24"/>
                <w:szCs w:val="24"/>
              </w:rPr>
              <w:t>thway in response to DNA damag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C9B3876" w14:textId="66813DBA" w:rsidR="00E61DF7" w:rsidRPr="00E61DF7" w:rsidRDefault="00E61DF7" w:rsidP="004128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69D1F323" w14:textId="159FEC5B" w:rsidR="00E61DF7" w:rsidRPr="00E61DF7" w:rsidRDefault="00E61DF7" w:rsidP="004128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E61DF7" w:rsidRPr="00616E70" w14:paraId="3E990AED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063B3CF7" w14:textId="2D006A5E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 xml:space="preserve">nucleic acid-templated transcription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E82E8" w14:textId="4D4A0855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4110DA71" w14:textId="683BE82C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E61DF7" w:rsidRPr="00616E70" w14:paraId="011EE7CF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1044F2D4" w14:textId="3A4963A5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 xml:space="preserve">transcription, DNA-templated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4627E" w14:textId="4F7B942A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4EE34D72" w14:textId="7CCA312C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E61DF7" w:rsidRPr="00616E70" w14:paraId="149642B4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19AF9810" w14:textId="0BC584E9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 xml:space="preserve">regulation of metabolic process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96992" w14:textId="3735CD84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6703B727" w14:textId="13ACDD7A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E61DF7" w:rsidRPr="00616E70" w14:paraId="62C4677C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6389B04E" w14:textId="6A908551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DF7">
              <w:rPr>
                <w:rFonts w:ascii="Times New Roman" w:hAnsi="Times New Roman" w:cs="Times New Roman"/>
                <w:sz w:val="24"/>
                <w:szCs w:val="24"/>
              </w:rPr>
              <w:t>RNA biosynthetic proces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D9407" w14:textId="751A0348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39649567" w14:textId="522E55B2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E61DF7" w:rsidRPr="00616E70" w14:paraId="6D707BED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23C2DC6F" w14:textId="7F15E237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organic cyclic</w:t>
            </w:r>
            <w:r w:rsidRPr="00E61DF7">
              <w:rPr>
                <w:rFonts w:ascii="Times New Roman" w:hAnsi="Times New Roman" w:cs="Times New Roman"/>
                <w:sz w:val="24"/>
                <w:szCs w:val="24"/>
              </w:rPr>
              <w:t xml:space="preserve"> compound biosynthetic proces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F66BE" w14:textId="412162F3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69654762" w14:textId="1CE42C55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E61DF7" w:rsidRPr="00616E70" w14:paraId="1D047B4E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0F4F2092" w14:textId="5A3C93BE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 xml:space="preserve">signal transduction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1430C" w14:textId="75F8ED61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6A962489" w14:textId="655CD84D" w:rsidR="00E61DF7" w:rsidRPr="00E61DF7" w:rsidRDefault="00E61DF7" w:rsidP="00A82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E61DF7" w:rsidRPr="00616E70" w14:paraId="358A071A" w14:textId="77777777" w:rsidTr="00A82168"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</w:tcPr>
          <w:p w14:paraId="4FFB2984" w14:textId="1A091C43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cellular</w:t>
            </w:r>
            <w:r w:rsidRPr="00E61DF7">
              <w:rPr>
                <w:rFonts w:ascii="Times New Roman" w:hAnsi="Times New Roman" w:cs="Times New Roman"/>
                <w:sz w:val="24"/>
                <w:szCs w:val="24"/>
              </w:rPr>
              <w:t xml:space="preserve"> response to organic substance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4800C" w14:textId="657E702C" w:rsidR="00E61DF7" w:rsidRPr="00E61DF7" w:rsidRDefault="00E61DF7" w:rsidP="00A821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1D61370F" w14:textId="30D021A7" w:rsidR="00E61DF7" w:rsidRPr="00E61DF7" w:rsidRDefault="00E61DF7" w:rsidP="00E61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168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4B7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</w:tbl>
    <w:p w14:paraId="2BE9886A" w14:textId="613F13ED" w:rsidR="00C40F11" w:rsidRPr="00616E70" w:rsidRDefault="007C1039" w:rsidP="004444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6E70">
        <w:rPr>
          <w:rFonts w:ascii="Times New Roman" w:hAnsi="Times New Roman" w:cs="Times New Roman"/>
          <w:sz w:val="24"/>
          <w:szCs w:val="24"/>
        </w:rPr>
        <w:t xml:space="preserve">We performed </w:t>
      </w:r>
      <w:r w:rsidR="00DB319B">
        <w:rPr>
          <w:rFonts w:ascii="Times New Roman" w:hAnsi="Times New Roman" w:cs="Times New Roman"/>
          <w:sz w:val="24"/>
          <w:szCs w:val="24"/>
        </w:rPr>
        <w:t xml:space="preserve">a </w:t>
      </w:r>
      <w:r w:rsidRPr="00616E70">
        <w:rPr>
          <w:rFonts w:ascii="Times New Roman" w:hAnsi="Times New Roman" w:cs="Times New Roman"/>
          <w:sz w:val="24"/>
          <w:szCs w:val="24"/>
        </w:rPr>
        <w:t xml:space="preserve">gene ontology </w:t>
      </w:r>
      <w:r w:rsidR="005B632C" w:rsidRPr="00616E70">
        <w:rPr>
          <w:rFonts w:ascii="Times New Roman" w:hAnsi="Times New Roman" w:cs="Times New Roman"/>
          <w:sz w:val="24"/>
          <w:szCs w:val="24"/>
        </w:rPr>
        <w:t xml:space="preserve">biological </w:t>
      </w:r>
      <w:r w:rsidR="0014105E" w:rsidRPr="00616E70">
        <w:rPr>
          <w:rFonts w:ascii="Times New Roman" w:hAnsi="Times New Roman" w:cs="Times New Roman"/>
          <w:sz w:val="24"/>
          <w:szCs w:val="24"/>
        </w:rPr>
        <w:t xml:space="preserve">statistical overrepresentation test </w:t>
      </w:r>
      <w:r w:rsidRPr="00616E70">
        <w:rPr>
          <w:rFonts w:ascii="Times New Roman" w:hAnsi="Times New Roman" w:cs="Times New Roman"/>
          <w:sz w:val="24"/>
          <w:szCs w:val="24"/>
        </w:rPr>
        <w:t xml:space="preserve">using </w:t>
      </w:r>
      <w:r w:rsidR="00DB319B">
        <w:rPr>
          <w:rFonts w:ascii="Times New Roman" w:hAnsi="Times New Roman" w:cs="Times New Roman"/>
          <w:sz w:val="24"/>
          <w:szCs w:val="24"/>
        </w:rPr>
        <w:t>the</w:t>
      </w:r>
      <w:r w:rsidRPr="00616E70">
        <w:rPr>
          <w:rFonts w:ascii="Times New Roman" w:hAnsi="Times New Roman" w:cs="Times New Roman"/>
          <w:sz w:val="24"/>
          <w:szCs w:val="24"/>
        </w:rPr>
        <w:t xml:space="preserve"> web tool PANTHER (</w:t>
      </w:r>
      <w:hyperlink r:id="rId10" w:tgtFrame="_blank" w:history="1">
        <w:r w:rsidRPr="00616E70">
          <w:rPr>
            <w:rStyle w:val="Hyperlink"/>
            <w:rFonts w:ascii="Times New Roman" w:hAnsi="Times New Roman" w:cs="Times New Roman"/>
            <w:color w:val="1A0DAB"/>
            <w:sz w:val="24"/>
            <w:szCs w:val="24"/>
            <w:u w:val="none"/>
            <w:shd w:val="clear" w:color="auto" w:fill="FFFFFF"/>
          </w:rPr>
          <w:t>http://www.pantherdb.org/</w:t>
        </w:r>
      </w:hyperlink>
      <w:r w:rsidRPr="00616E70">
        <w:rPr>
          <w:rFonts w:ascii="Times New Roman" w:hAnsi="Times New Roman" w:cs="Times New Roman"/>
          <w:sz w:val="24"/>
          <w:szCs w:val="24"/>
        </w:rPr>
        <w:t>)</w:t>
      </w:r>
      <w:r w:rsidR="00915ED9">
        <w:rPr>
          <w:rFonts w:ascii="Times New Roman" w:hAnsi="Times New Roman" w:cs="Times New Roman"/>
          <w:sz w:val="24"/>
          <w:szCs w:val="24"/>
        </w:rPr>
        <w:fldChar w:fldCharType="begin"/>
      </w:r>
      <w:r w:rsidR="00915ED9"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Year="1"&gt;&lt;Author&gt;Project&lt;/Author&gt;&lt;RecNum&gt;316&lt;/RecNum&gt;&lt;DisplayText&gt;(16)&lt;/DisplayText&gt;&lt;record&gt;&lt;rec-number&gt;316&lt;/rec-number&gt;&lt;foreign-keys&gt;&lt;key app="EN" db-id="wzva5pt52v9rthed9t55z9axts59dfa9r9p0" timestamp="1659086820"&gt;316&lt;/key&gt;&lt;/foreign-keys&gt;&lt;ref-type name="Web Page"&gt;12&lt;/ref-type&gt;&lt;contributors&gt;&lt;authors&gt;&lt;author&gt;Gene Ontology Phylogenetic Annotation Project&lt;/author&gt;&lt;/authors&gt;&lt;/contributors&gt;&lt;titles&gt;&lt;title&gt;PANTHER&lt;/title&gt;&lt;/titles&gt;&lt;volume&gt;2022&lt;/volume&gt;&lt;number&gt;May&lt;/number&gt;&lt;dates&gt;&lt;pub-dates&gt;&lt;date&gt;22-02-2022&lt;/date&gt;&lt;/pub-dates&gt;&lt;/dates&gt;&lt;publisher&gt;Gene Ontology Phylogenetic Annotation Project&lt;/publisher&gt;&lt;urls&gt;&lt;/urls&gt;&lt;/record&gt;&lt;/Cite&gt;&lt;/EndNote&gt;</w:instrText>
      </w:r>
      <w:r w:rsidR="00915ED9">
        <w:rPr>
          <w:rFonts w:ascii="Times New Roman" w:hAnsi="Times New Roman" w:cs="Times New Roman"/>
          <w:sz w:val="24"/>
          <w:szCs w:val="24"/>
        </w:rPr>
        <w:fldChar w:fldCharType="separate"/>
      </w:r>
      <w:r w:rsidR="00915ED9">
        <w:rPr>
          <w:rFonts w:ascii="Times New Roman" w:hAnsi="Times New Roman" w:cs="Times New Roman"/>
          <w:noProof/>
          <w:sz w:val="24"/>
          <w:szCs w:val="24"/>
        </w:rPr>
        <w:t>(16)</w:t>
      </w:r>
      <w:r w:rsidR="00915ED9">
        <w:rPr>
          <w:rFonts w:ascii="Times New Roman" w:hAnsi="Times New Roman" w:cs="Times New Roman"/>
          <w:sz w:val="24"/>
          <w:szCs w:val="24"/>
        </w:rPr>
        <w:fldChar w:fldCharType="end"/>
      </w:r>
      <w:r w:rsidR="00EA5D8D" w:rsidRPr="00616E70">
        <w:rPr>
          <w:rFonts w:ascii="Times New Roman" w:hAnsi="Times New Roman" w:cs="Times New Roman"/>
          <w:sz w:val="24"/>
          <w:szCs w:val="24"/>
        </w:rPr>
        <w:t>.</w:t>
      </w:r>
      <w:r w:rsidR="005B632C" w:rsidRPr="00616E70">
        <w:rPr>
          <w:rFonts w:ascii="Times New Roman" w:hAnsi="Times New Roman" w:cs="Times New Roman"/>
          <w:sz w:val="24"/>
          <w:szCs w:val="24"/>
        </w:rPr>
        <w:t xml:space="preserve"> The </w:t>
      </w:r>
      <w:r w:rsidR="0014105E" w:rsidRPr="00616E70">
        <w:rPr>
          <w:rFonts w:ascii="Times New Roman" w:hAnsi="Times New Roman" w:cs="Times New Roman"/>
          <w:sz w:val="24"/>
          <w:szCs w:val="24"/>
        </w:rPr>
        <w:t>biological processes</w:t>
      </w:r>
      <w:r w:rsidR="005B632C" w:rsidRPr="00616E70">
        <w:rPr>
          <w:rFonts w:ascii="Times New Roman" w:hAnsi="Times New Roman" w:cs="Times New Roman"/>
          <w:sz w:val="24"/>
          <w:szCs w:val="24"/>
        </w:rPr>
        <w:t xml:space="preserve"> are sorted based on the ascending P value. Raw P value is determined by Fisher’s exact test, representing the probability that the number of genes observed in this category </w:t>
      </w:r>
      <w:r w:rsidR="00A45898" w:rsidRPr="00616E70">
        <w:rPr>
          <w:rFonts w:ascii="Times New Roman" w:hAnsi="Times New Roman" w:cs="Times New Roman"/>
          <w:sz w:val="24"/>
          <w:szCs w:val="24"/>
        </w:rPr>
        <w:t>occurred</w:t>
      </w:r>
      <w:r w:rsidR="005B632C" w:rsidRPr="00616E70">
        <w:rPr>
          <w:rFonts w:ascii="Times New Roman" w:hAnsi="Times New Roman" w:cs="Times New Roman"/>
          <w:sz w:val="24"/>
          <w:szCs w:val="24"/>
        </w:rPr>
        <w:t xml:space="preserve"> randomly, while the false discovery rate (FDR) was computed via </w:t>
      </w:r>
      <w:r w:rsidR="00DB319B">
        <w:rPr>
          <w:rFonts w:ascii="Times New Roman" w:hAnsi="Times New Roman" w:cs="Times New Roman"/>
          <w:sz w:val="24"/>
          <w:szCs w:val="24"/>
        </w:rPr>
        <w:t xml:space="preserve">the </w:t>
      </w:r>
      <w:r w:rsidR="00A45898" w:rsidRPr="00616E70">
        <w:rPr>
          <w:rFonts w:ascii="Times New Roman" w:hAnsi="Times New Roman" w:cs="Times New Roman"/>
          <w:sz w:val="24"/>
          <w:szCs w:val="24"/>
        </w:rPr>
        <w:t>Benjamin</w:t>
      </w:r>
      <w:r w:rsidR="005B632C" w:rsidRPr="00616E70">
        <w:rPr>
          <w:rFonts w:ascii="Times New Roman" w:hAnsi="Times New Roman" w:cs="Times New Roman"/>
          <w:sz w:val="24"/>
          <w:szCs w:val="24"/>
        </w:rPr>
        <w:t>-Hochberg procedure.</w:t>
      </w:r>
    </w:p>
    <w:p w14:paraId="3E0675BB" w14:textId="77777777" w:rsidR="00342DA3" w:rsidRDefault="00342DA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216F473" w14:textId="46797EE8" w:rsidR="00C40F11" w:rsidRPr="0064502B" w:rsidRDefault="00342DA3" w:rsidP="00616E70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64502B">
        <w:rPr>
          <w:rFonts w:ascii="Times New Roman" w:hAnsi="Times New Roman" w:cs="Times New Roman"/>
          <w:b/>
          <w:sz w:val="28"/>
          <w:szCs w:val="24"/>
        </w:rPr>
        <w:t>Refere</w:t>
      </w:r>
      <w:bookmarkStart w:id="0" w:name="_GoBack"/>
      <w:bookmarkEnd w:id="0"/>
      <w:r w:rsidRPr="0064502B">
        <w:rPr>
          <w:rFonts w:ascii="Times New Roman" w:hAnsi="Times New Roman" w:cs="Times New Roman"/>
          <w:b/>
          <w:sz w:val="28"/>
          <w:szCs w:val="24"/>
        </w:rPr>
        <w:t>nces</w:t>
      </w:r>
    </w:p>
    <w:p w14:paraId="107C8150" w14:textId="77777777" w:rsidR="004246C1" w:rsidRPr="004246C1" w:rsidRDefault="00C40F11" w:rsidP="004246C1">
      <w:pPr>
        <w:pStyle w:val="EndNoteBibliography"/>
        <w:spacing w:after="0"/>
      </w:pPr>
      <w:r w:rsidRPr="00616E70">
        <w:rPr>
          <w:rFonts w:ascii="Times New Roman" w:hAnsi="Times New Roman" w:cs="Times New Roman"/>
          <w:sz w:val="24"/>
          <w:szCs w:val="24"/>
        </w:rPr>
        <w:fldChar w:fldCharType="begin"/>
      </w:r>
      <w:r w:rsidRPr="00616E7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16E70">
        <w:rPr>
          <w:rFonts w:ascii="Times New Roman" w:hAnsi="Times New Roman" w:cs="Times New Roman"/>
          <w:sz w:val="24"/>
          <w:szCs w:val="24"/>
        </w:rPr>
        <w:fldChar w:fldCharType="separate"/>
      </w:r>
      <w:r w:rsidR="004246C1" w:rsidRPr="004246C1">
        <w:t>1.</w:t>
      </w:r>
      <w:r w:rsidR="004246C1" w:rsidRPr="004246C1">
        <w:tab/>
        <w:t>Akiyama S, Higaki S, Ochiya T, Ozaki K, Niida S, Shigemizu D. JAMIR-eQTL: Japanese genome-wide identification of microRNA expression quantitative trait loci across dementia types. Database (Oxford). 2021;2021(2021).</w:t>
      </w:r>
    </w:p>
    <w:p w14:paraId="2F6E3C6B" w14:textId="77777777" w:rsidR="004246C1" w:rsidRPr="004246C1" w:rsidRDefault="004246C1" w:rsidP="004246C1">
      <w:pPr>
        <w:pStyle w:val="EndNoteBibliography"/>
        <w:spacing w:after="0"/>
      </w:pPr>
      <w:r w:rsidRPr="004246C1">
        <w:t>2.</w:t>
      </w:r>
      <w:r w:rsidRPr="004246C1">
        <w:tab/>
        <w:t>Nikpay M, Beehler K, Valsesia A, Hager J, Harper ME, Dent R, et al. Genome-wide identification of circulating-miRNA expression quantitative trait loci reveals the role of several miRNAs in the regulation of cardiometabolic phenotypes. Cardiovasc Res. 2019;115(11):1629-45.</w:t>
      </w:r>
    </w:p>
    <w:p w14:paraId="71C58FA8" w14:textId="77777777" w:rsidR="004246C1" w:rsidRPr="004246C1" w:rsidRDefault="004246C1" w:rsidP="004246C1">
      <w:pPr>
        <w:pStyle w:val="EndNoteBibliography"/>
        <w:spacing w:after="0"/>
      </w:pPr>
      <w:r w:rsidRPr="004246C1">
        <w:t>3.</w:t>
      </w:r>
      <w:r w:rsidRPr="004246C1">
        <w:tab/>
        <w:t>Huan T, Rong J, Liu C, Zhang X, Tanriverdi K, Joehanes R, et al. Genome-wide identification of microRNA expression quantitative trait loci. Nat Commun. 2015;6:6601.</w:t>
      </w:r>
    </w:p>
    <w:p w14:paraId="6F170A3F" w14:textId="77777777" w:rsidR="004246C1" w:rsidRPr="004246C1" w:rsidRDefault="004246C1" w:rsidP="004246C1">
      <w:pPr>
        <w:pStyle w:val="EndNoteBibliography"/>
        <w:spacing w:after="0"/>
      </w:pPr>
      <w:r w:rsidRPr="004246C1">
        <w:t>4.</w:t>
      </w:r>
      <w:r w:rsidRPr="004246C1">
        <w:tab/>
        <w:t>Liu Y, Basty N, Whitcher B, Bell JD, Sorokin EP, van Bruggen N, et al. Genetic architecture of 11 organ traits derived from abdominal MRI using deep learning. Elife. 2021;10.</w:t>
      </w:r>
    </w:p>
    <w:p w14:paraId="56C5EBCD" w14:textId="77777777" w:rsidR="004246C1" w:rsidRPr="004246C1" w:rsidRDefault="004246C1" w:rsidP="004246C1">
      <w:pPr>
        <w:pStyle w:val="EndNoteBibliography"/>
        <w:spacing w:after="0"/>
      </w:pPr>
      <w:r w:rsidRPr="004246C1">
        <w:t>5.</w:t>
      </w:r>
      <w:r w:rsidRPr="004246C1">
        <w:tab/>
        <w:t>Pazoki R, Vujkovic M, Elliott J, Evangelou E, Gill D, Ghanbari M, et al. Genetic analysis in European ancestry individuals identifies 517 loci associated with liver enzymes. Nat Commun. 2021;12(1):2579.</w:t>
      </w:r>
    </w:p>
    <w:p w14:paraId="064F5DCF" w14:textId="77777777" w:rsidR="004246C1" w:rsidRPr="004246C1" w:rsidRDefault="004246C1" w:rsidP="004246C1">
      <w:pPr>
        <w:pStyle w:val="EndNoteBibliography"/>
        <w:spacing w:after="0"/>
      </w:pPr>
      <w:r w:rsidRPr="004246C1">
        <w:t>6.</w:t>
      </w:r>
      <w:r w:rsidRPr="004246C1">
        <w:tab/>
        <w:t>Ludwig N, Leidinger P, Becker K, Backes C, Fehlmann T, Pallasch C, et al. Distribution of miRNA expression across human tissues. Nucleic Acids Res. 2016;44(8):3865-77.</w:t>
      </w:r>
    </w:p>
    <w:p w14:paraId="49F8276E" w14:textId="64123F6E" w:rsidR="004246C1" w:rsidRPr="004246C1" w:rsidRDefault="004246C1" w:rsidP="004246C1">
      <w:pPr>
        <w:pStyle w:val="EndNoteBibliography"/>
        <w:spacing w:after="0"/>
      </w:pPr>
      <w:r w:rsidRPr="004246C1">
        <w:t>7.</w:t>
      </w:r>
      <w:r w:rsidRPr="004246C1">
        <w:tab/>
        <w:t xml:space="preserve">University CfCB-S. Tissue Atlas: Chair for Clinical Bioinformatics - Saarland University; May 2016 [updated July 2022. Available from: </w:t>
      </w:r>
      <w:hyperlink r:id="rId11" w:history="1">
        <w:r w:rsidRPr="004246C1">
          <w:rPr>
            <w:rStyle w:val="Hyperlink"/>
          </w:rPr>
          <w:t>https://ccb-web.cs.uni-saarland.de/tissueatlas</w:t>
        </w:r>
      </w:hyperlink>
      <w:r w:rsidRPr="004246C1">
        <w:t>.</w:t>
      </w:r>
    </w:p>
    <w:p w14:paraId="2FDF77FC" w14:textId="77777777" w:rsidR="004246C1" w:rsidRPr="004246C1" w:rsidRDefault="004246C1" w:rsidP="004246C1">
      <w:pPr>
        <w:pStyle w:val="EndNoteBibliography"/>
        <w:spacing w:after="0"/>
      </w:pPr>
      <w:r w:rsidRPr="004246C1">
        <w:t>8.</w:t>
      </w:r>
      <w:r w:rsidRPr="004246C1">
        <w:tab/>
        <w:t>Agarwal V, Bell GW, Nam JW, Bartel DP. Predicting effective microRNA target sites in mammalian mRNAs. Elife. 2015;4.</w:t>
      </w:r>
    </w:p>
    <w:p w14:paraId="5D12EC94" w14:textId="77777777" w:rsidR="004246C1" w:rsidRPr="004246C1" w:rsidRDefault="004246C1" w:rsidP="004246C1">
      <w:pPr>
        <w:pStyle w:val="EndNoteBibliography"/>
        <w:spacing w:after="0"/>
      </w:pPr>
      <w:r w:rsidRPr="004246C1">
        <w:t>9.</w:t>
      </w:r>
      <w:r w:rsidRPr="004246C1">
        <w:tab/>
        <w:t>Huang HY, Lin YC, Li J, Huang KY, Shrestha S, Hong HC, et al. miRTarBase 2020: updates to the experimentally validated microRNA-target interaction database. Nucleic Acids Res. 2020;48(D1):D148-D54.</w:t>
      </w:r>
    </w:p>
    <w:p w14:paraId="71BDBA73" w14:textId="77777777" w:rsidR="004246C1" w:rsidRPr="004246C1" w:rsidRDefault="004246C1" w:rsidP="004246C1">
      <w:pPr>
        <w:pStyle w:val="EndNoteBibliography"/>
        <w:spacing w:after="0"/>
      </w:pPr>
      <w:r w:rsidRPr="004246C1">
        <w:t>10.</w:t>
      </w:r>
      <w:r w:rsidRPr="004246C1">
        <w:tab/>
        <w:t>Chen YH, Wang XW. miRDB: an online database for prediction of functional microRNA targets. Nucleic Acids Research. 2020;48(D1):D127-D31.</w:t>
      </w:r>
    </w:p>
    <w:p w14:paraId="25B18243" w14:textId="77777777" w:rsidR="004246C1" w:rsidRPr="004246C1" w:rsidRDefault="004246C1" w:rsidP="004246C1">
      <w:pPr>
        <w:pStyle w:val="EndNoteBibliography"/>
        <w:spacing w:after="0"/>
      </w:pPr>
      <w:r w:rsidRPr="004246C1">
        <w:t>11.</w:t>
      </w:r>
      <w:r w:rsidRPr="004246C1">
        <w:tab/>
        <w:t>Kranzler HR, Zhou H, Kember RL, Smith RV, Justice AC, Damrauer S, et al. Genome-wide association study of alcohol consumption and use disorder in 274,424 individuals from multiple populations. Nat Commun. 2019;10.</w:t>
      </w:r>
    </w:p>
    <w:p w14:paraId="7B1CE1D0" w14:textId="77777777" w:rsidR="004246C1" w:rsidRPr="004246C1" w:rsidRDefault="004246C1" w:rsidP="004246C1">
      <w:pPr>
        <w:pStyle w:val="EndNoteBibliography"/>
        <w:spacing w:after="0"/>
      </w:pPr>
      <w:r w:rsidRPr="004246C1">
        <w:t>12.</w:t>
      </w:r>
      <w:r w:rsidRPr="004246C1">
        <w:tab/>
        <w:t>Liu C, Marioni RE, Hedman AK, Pfeiffer L, Tsai PC, Reynolds LM, et al. A DNA methylation biomarker of alcohol consumption. Mol Psychiatry. 2018;23(2):422-33.</w:t>
      </w:r>
    </w:p>
    <w:p w14:paraId="66FFFEA0" w14:textId="40DD5182" w:rsidR="004246C1" w:rsidRPr="004246C1" w:rsidRDefault="004246C1" w:rsidP="004246C1">
      <w:pPr>
        <w:pStyle w:val="EndNoteBibliography"/>
        <w:spacing w:after="0"/>
      </w:pPr>
      <w:r w:rsidRPr="004246C1">
        <w:t>13.</w:t>
      </w:r>
      <w:r w:rsidRPr="004246C1">
        <w:tab/>
        <w:t>School GLatD-FCIaHM. TWAS hub: Gusev Lab at the Dana-Farber Cancer Institute and Harvard Medical School; 06/10/2018 [updated 09/19/2018</w:t>
      </w:r>
      <w:r w:rsidRPr="004246C1">
        <w:tab/>
        <w:t xml:space="preserve">Available from: </w:t>
      </w:r>
      <w:hyperlink r:id="rId12" w:history="1">
        <w:r w:rsidRPr="004246C1">
          <w:rPr>
            <w:rStyle w:val="Hyperlink"/>
          </w:rPr>
          <w:t>http://twas-hub.org/traits/</w:t>
        </w:r>
      </w:hyperlink>
      <w:r w:rsidRPr="004246C1">
        <w:t>.</w:t>
      </w:r>
    </w:p>
    <w:p w14:paraId="7A9C51C6" w14:textId="77777777" w:rsidR="004246C1" w:rsidRPr="004246C1" w:rsidRDefault="004246C1" w:rsidP="004246C1">
      <w:pPr>
        <w:pStyle w:val="EndNoteBibliography"/>
        <w:spacing w:after="0"/>
      </w:pPr>
      <w:r w:rsidRPr="004246C1">
        <w:t>14.</w:t>
      </w:r>
      <w:r w:rsidRPr="004246C1">
        <w:tab/>
        <w:t>Gusev A, Ko A, Shi H, Bhatia G, Chung W, Penninx BW, et al. Integrative approaches for large-scale transcriptome-wide association studies. Nat Genet. 2016;48(3):245-52.</w:t>
      </w:r>
    </w:p>
    <w:p w14:paraId="6B7A9579" w14:textId="77777777" w:rsidR="004246C1" w:rsidRPr="004246C1" w:rsidRDefault="004246C1" w:rsidP="004246C1">
      <w:pPr>
        <w:pStyle w:val="EndNoteBibliography"/>
        <w:spacing w:after="0"/>
      </w:pPr>
      <w:r w:rsidRPr="004246C1">
        <w:t>15.</w:t>
      </w:r>
      <w:r w:rsidRPr="004246C1">
        <w:tab/>
        <w:t>Panico A, Tumolo MR, Leo CG, Donno A, Grassi T, Bagordo F, et al. The influence of lifestyle factors on miRNA expression and signal pathways: a review. Epigenomics. 2021;13(2):145-64.</w:t>
      </w:r>
    </w:p>
    <w:p w14:paraId="129CFA48" w14:textId="77777777" w:rsidR="004246C1" w:rsidRPr="004246C1" w:rsidRDefault="004246C1" w:rsidP="004246C1">
      <w:pPr>
        <w:pStyle w:val="EndNoteBibliography"/>
      </w:pPr>
      <w:r w:rsidRPr="004246C1">
        <w:t>16.</w:t>
      </w:r>
      <w:r w:rsidRPr="004246C1">
        <w:tab/>
        <w:t>Project GOPA. PANTHER: Gene Ontology Phylogenetic Annotation Project;  [updated 22-02-2022.</w:t>
      </w:r>
    </w:p>
    <w:p w14:paraId="30D948A7" w14:textId="1EA09C68" w:rsidR="00B40087" w:rsidRPr="00616E70" w:rsidRDefault="00C40F11" w:rsidP="00616E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6E7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40087" w:rsidRPr="00616E70" w:rsidSect="00342D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B9238" w16cex:dateUtc="2022-08-08T11:46:00Z"/>
  <w16cex:commentExtensible w16cex:durableId="269B9904" w16cex:dateUtc="2022-08-08T12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842F366" w16cid:durableId="269B9238"/>
  <w16cid:commentId w16cid:paraId="596697F1" w16cid:durableId="269B990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0EC965" w14:textId="77777777" w:rsidR="00C06347" w:rsidRDefault="00C06347" w:rsidP="00C06347">
      <w:pPr>
        <w:spacing w:after="0" w:line="240" w:lineRule="auto"/>
      </w:pPr>
      <w:r>
        <w:separator/>
      </w:r>
    </w:p>
  </w:endnote>
  <w:endnote w:type="continuationSeparator" w:id="0">
    <w:p w14:paraId="4B1EA110" w14:textId="77777777" w:rsidR="00C06347" w:rsidRDefault="00C06347" w:rsidP="00C063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CAEFD3" w14:textId="77777777" w:rsidR="00C06347" w:rsidRDefault="00C06347" w:rsidP="00C06347">
      <w:pPr>
        <w:spacing w:after="0" w:line="240" w:lineRule="auto"/>
      </w:pPr>
      <w:r>
        <w:separator/>
      </w:r>
    </w:p>
  </w:footnote>
  <w:footnote w:type="continuationSeparator" w:id="0">
    <w:p w14:paraId="7C606423" w14:textId="77777777" w:rsidR="00C06347" w:rsidRDefault="00C06347" w:rsidP="00C063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0NDcytDA3NzU0MTFV0lEKTi0uzszPAykwqgUAYW1Xpi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va5pt52v9rthed9t55z9axts59dfa9r9p0&quot;&gt;My EndNote Library-Converted&lt;record-ids&gt;&lt;item&gt;37&lt;/item&gt;&lt;item&gt;112&lt;/item&gt;&lt;item&gt;134&lt;/item&gt;&lt;item&gt;157&lt;/item&gt;&lt;item&gt;160&lt;/item&gt;&lt;item&gt;194&lt;/item&gt;&lt;item&gt;204&lt;/item&gt;&lt;item&gt;277&lt;/item&gt;&lt;item&gt;279&lt;/item&gt;&lt;item&gt;281&lt;/item&gt;&lt;item&gt;302&lt;/item&gt;&lt;item&gt;309&lt;/item&gt;&lt;item&gt;311&lt;/item&gt;&lt;item&gt;313&lt;/item&gt;&lt;item&gt;314&lt;/item&gt;&lt;item&gt;316&lt;/item&gt;&lt;/record-ids&gt;&lt;/item&gt;&lt;/Libraries&gt;"/>
  </w:docVars>
  <w:rsids>
    <w:rsidRoot w:val="004665F4"/>
    <w:rsid w:val="00005B49"/>
    <w:rsid w:val="00022369"/>
    <w:rsid w:val="00065ECB"/>
    <w:rsid w:val="00074AFE"/>
    <w:rsid w:val="00076622"/>
    <w:rsid w:val="000A58C1"/>
    <w:rsid w:val="000C4CEE"/>
    <w:rsid w:val="000E06E9"/>
    <w:rsid w:val="00110272"/>
    <w:rsid w:val="0014105E"/>
    <w:rsid w:val="001447B5"/>
    <w:rsid w:val="0017058C"/>
    <w:rsid w:val="00177F27"/>
    <w:rsid w:val="00196AE3"/>
    <w:rsid w:val="001B2EE2"/>
    <w:rsid w:val="001B56DC"/>
    <w:rsid w:val="00211C54"/>
    <w:rsid w:val="002139B9"/>
    <w:rsid w:val="00245D1A"/>
    <w:rsid w:val="00247676"/>
    <w:rsid w:val="00250276"/>
    <w:rsid w:val="00263936"/>
    <w:rsid w:val="0028403B"/>
    <w:rsid w:val="002C619E"/>
    <w:rsid w:val="002D0683"/>
    <w:rsid w:val="002D18E2"/>
    <w:rsid w:val="002D217D"/>
    <w:rsid w:val="002D2512"/>
    <w:rsid w:val="002E151D"/>
    <w:rsid w:val="002E5934"/>
    <w:rsid w:val="002F1140"/>
    <w:rsid w:val="002F1E8F"/>
    <w:rsid w:val="00304A62"/>
    <w:rsid w:val="00313ABC"/>
    <w:rsid w:val="003201F9"/>
    <w:rsid w:val="003300E2"/>
    <w:rsid w:val="00342DA3"/>
    <w:rsid w:val="00346D0D"/>
    <w:rsid w:val="00394426"/>
    <w:rsid w:val="003C4217"/>
    <w:rsid w:val="003C6686"/>
    <w:rsid w:val="003D0E99"/>
    <w:rsid w:val="003F5DFB"/>
    <w:rsid w:val="00405AD3"/>
    <w:rsid w:val="0040787C"/>
    <w:rsid w:val="00412874"/>
    <w:rsid w:val="004246C1"/>
    <w:rsid w:val="004444E7"/>
    <w:rsid w:val="00464AAF"/>
    <w:rsid w:val="004665F4"/>
    <w:rsid w:val="004B698F"/>
    <w:rsid w:val="004B7782"/>
    <w:rsid w:val="004E33A6"/>
    <w:rsid w:val="004E3ABB"/>
    <w:rsid w:val="004F71EE"/>
    <w:rsid w:val="00512FC2"/>
    <w:rsid w:val="0051560C"/>
    <w:rsid w:val="0057381D"/>
    <w:rsid w:val="00582517"/>
    <w:rsid w:val="005857FB"/>
    <w:rsid w:val="00592DB8"/>
    <w:rsid w:val="00595ADD"/>
    <w:rsid w:val="005B632C"/>
    <w:rsid w:val="005E1969"/>
    <w:rsid w:val="005E2FC3"/>
    <w:rsid w:val="005E3F6E"/>
    <w:rsid w:val="00603E63"/>
    <w:rsid w:val="00616E70"/>
    <w:rsid w:val="006447D8"/>
    <w:rsid w:val="0064502B"/>
    <w:rsid w:val="006623F4"/>
    <w:rsid w:val="00693018"/>
    <w:rsid w:val="006A3792"/>
    <w:rsid w:val="006A4B04"/>
    <w:rsid w:val="006C0E80"/>
    <w:rsid w:val="006D406B"/>
    <w:rsid w:val="006D4682"/>
    <w:rsid w:val="006D618C"/>
    <w:rsid w:val="006F27B7"/>
    <w:rsid w:val="00705F04"/>
    <w:rsid w:val="00765D1F"/>
    <w:rsid w:val="007838B5"/>
    <w:rsid w:val="007A039E"/>
    <w:rsid w:val="007B2EE3"/>
    <w:rsid w:val="007C1039"/>
    <w:rsid w:val="007D0719"/>
    <w:rsid w:val="007D73F0"/>
    <w:rsid w:val="007E63B0"/>
    <w:rsid w:val="00800C37"/>
    <w:rsid w:val="00802CAA"/>
    <w:rsid w:val="00802E5C"/>
    <w:rsid w:val="00807337"/>
    <w:rsid w:val="008251AD"/>
    <w:rsid w:val="00832359"/>
    <w:rsid w:val="00836488"/>
    <w:rsid w:val="00840FE7"/>
    <w:rsid w:val="00850020"/>
    <w:rsid w:val="008628CF"/>
    <w:rsid w:val="00885EB3"/>
    <w:rsid w:val="00894BE7"/>
    <w:rsid w:val="008B3BBC"/>
    <w:rsid w:val="008C03EF"/>
    <w:rsid w:val="008C088B"/>
    <w:rsid w:val="008C4E91"/>
    <w:rsid w:val="008E42A4"/>
    <w:rsid w:val="009137BF"/>
    <w:rsid w:val="009142FD"/>
    <w:rsid w:val="00915ED9"/>
    <w:rsid w:val="00916367"/>
    <w:rsid w:val="009250D8"/>
    <w:rsid w:val="00925B01"/>
    <w:rsid w:val="0093287C"/>
    <w:rsid w:val="009545C3"/>
    <w:rsid w:val="00964C8B"/>
    <w:rsid w:val="009A704E"/>
    <w:rsid w:val="009B0C3D"/>
    <w:rsid w:val="009B2A34"/>
    <w:rsid w:val="009C3C48"/>
    <w:rsid w:val="009E6468"/>
    <w:rsid w:val="00A04CC7"/>
    <w:rsid w:val="00A24455"/>
    <w:rsid w:val="00A31DBF"/>
    <w:rsid w:val="00A45898"/>
    <w:rsid w:val="00A50AF5"/>
    <w:rsid w:val="00A572D8"/>
    <w:rsid w:val="00A6292A"/>
    <w:rsid w:val="00A82168"/>
    <w:rsid w:val="00A82342"/>
    <w:rsid w:val="00A857FE"/>
    <w:rsid w:val="00A93600"/>
    <w:rsid w:val="00A94068"/>
    <w:rsid w:val="00AA46E1"/>
    <w:rsid w:val="00AC2354"/>
    <w:rsid w:val="00AE4AA8"/>
    <w:rsid w:val="00AF0726"/>
    <w:rsid w:val="00B34546"/>
    <w:rsid w:val="00B40087"/>
    <w:rsid w:val="00B656FB"/>
    <w:rsid w:val="00B977DA"/>
    <w:rsid w:val="00BA4788"/>
    <w:rsid w:val="00BB07EF"/>
    <w:rsid w:val="00BB09AD"/>
    <w:rsid w:val="00BD367D"/>
    <w:rsid w:val="00BD6508"/>
    <w:rsid w:val="00BE27D5"/>
    <w:rsid w:val="00C044B0"/>
    <w:rsid w:val="00C06347"/>
    <w:rsid w:val="00C16AC9"/>
    <w:rsid w:val="00C22555"/>
    <w:rsid w:val="00C40F11"/>
    <w:rsid w:val="00C45A0C"/>
    <w:rsid w:val="00C653EA"/>
    <w:rsid w:val="00CD17EF"/>
    <w:rsid w:val="00CF7CBD"/>
    <w:rsid w:val="00D14033"/>
    <w:rsid w:val="00D322D5"/>
    <w:rsid w:val="00D528D7"/>
    <w:rsid w:val="00D929D0"/>
    <w:rsid w:val="00D96AFD"/>
    <w:rsid w:val="00DA7BC1"/>
    <w:rsid w:val="00DB319B"/>
    <w:rsid w:val="00DC4E3B"/>
    <w:rsid w:val="00DD4C77"/>
    <w:rsid w:val="00DD66EC"/>
    <w:rsid w:val="00DE1950"/>
    <w:rsid w:val="00E45948"/>
    <w:rsid w:val="00E54917"/>
    <w:rsid w:val="00E549DC"/>
    <w:rsid w:val="00E61DF7"/>
    <w:rsid w:val="00E93866"/>
    <w:rsid w:val="00EA5D8D"/>
    <w:rsid w:val="00EA6D3F"/>
    <w:rsid w:val="00ED6984"/>
    <w:rsid w:val="00EF1D9C"/>
    <w:rsid w:val="00F26EF1"/>
    <w:rsid w:val="00F50708"/>
    <w:rsid w:val="00F52B09"/>
    <w:rsid w:val="00FB4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C9832"/>
  <w15:chartTrackingRefBased/>
  <w15:docId w15:val="{B3281F29-FE87-459A-9D60-A1449ED6F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8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545C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6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6D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5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5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6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6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6DC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EA5D8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A50AF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346D0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40F1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0F1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40F1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40F11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CF7C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28403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063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6347"/>
  </w:style>
  <w:style w:type="paragraph" w:styleId="Footer">
    <w:name w:val="footer"/>
    <w:basedOn w:val="Normal"/>
    <w:link w:val="FooterChar"/>
    <w:uiPriority w:val="99"/>
    <w:unhideWhenUsed/>
    <w:rsid w:val="00C063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63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0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cb-web.cs.uni-saarland.de/tissueatlas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finngen.gitbook.io/documentation/" TargetMode="External"/><Relationship Id="rId12" Type="http://schemas.openxmlformats.org/officeDocument/2006/relationships/hyperlink" Target="http://twas-hub.org/traits/" TargetMode="Externa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ccb-web.cs.uni-saarland.de/tissueatlas" TargetMode="Externa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hyperlink" Target="http://www.pantherdb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twas-hub.org/traits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952BB7D7-F45F-4F66-A25F-7EDEAC3990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3</Pages>
  <Words>3280</Words>
  <Characters>18697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a Karabegovic</dc:creator>
  <cp:keywords/>
  <dc:description/>
  <cp:lastModifiedBy>Irma Karabegovic</cp:lastModifiedBy>
  <cp:revision>15</cp:revision>
  <dcterms:created xsi:type="dcterms:W3CDTF">2022-08-08T09:06:00Z</dcterms:created>
  <dcterms:modified xsi:type="dcterms:W3CDTF">2022-08-09T17:01:00Z</dcterms:modified>
</cp:coreProperties>
</file>